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D1161" w14:textId="009D8A0F" w:rsidR="00CF64AB" w:rsidRPr="00DA2BA3" w:rsidRDefault="00CF64AB" w:rsidP="00CF64AB">
      <w:pPr>
        <w:autoSpaceDE w:val="0"/>
        <w:autoSpaceDN w:val="0"/>
        <w:adjustRightInd w:val="0"/>
        <w:spacing w:after="0" w:line="360" w:lineRule="auto"/>
        <w:rPr>
          <w:b/>
        </w:rPr>
      </w:pPr>
      <w:r w:rsidRPr="00DA2BA3">
        <w:rPr>
          <w:b/>
        </w:rPr>
        <w:t>Disrupting HGL-DTG biosynthetic flux influences central metabolism</w:t>
      </w:r>
    </w:p>
    <w:p w14:paraId="7CD0C041" w14:textId="77777777" w:rsidR="00CF64AB" w:rsidRPr="00DA2BA3" w:rsidRDefault="00CF64AB" w:rsidP="00CF64AB">
      <w:pPr>
        <w:autoSpaceDE w:val="0"/>
        <w:autoSpaceDN w:val="0"/>
        <w:adjustRightInd w:val="0"/>
        <w:spacing w:after="0" w:line="360" w:lineRule="auto"/>
        <w:rPr>
          <w:b/>
        </w:rPr>
      </w:pPr>
    </w:p>
    <w:p w14:paraId="6F6C6DEE" w14:textId="36692A31" w:rsidR="00CF64AB" w:rsidRPr="00DA2BA3" w:rsidRDefault="00CF64AB" w:rsidP="00CF64AB">
      <w:pPr>
        <w:autoSpaceDE w:val="0"/>
        <w:autoSpaceDN w:val="0"/>
        <w:adjustRightInd w:val="0"/>
        <w:spacing w:after="0" w:line="360" w:lineRule="auto"/>
      </w:pPr>
      <w:r w:rsidRPr="00DA2BA3">
        <w:t xml:space="preserve">Quantitative profiling of 40 general </w:t>
      </w:r>
      <w:r w:rsidR="00C40AE4">
        <w:t xml:space="preserve">and specialized </w:t>
      </w:r>
      <w:r w:rsidRPr="00DA2BA3">
        <w:t>metabolites (23 amino acids and biogenic amines, 4 small organic acids, 10 phenylpropanoids and derivatives and 4 sugars) using U(H)PLC-triple-quadrupole MS was performed on extracts from IR</w:t>
      </w:r>
      <w:r w:rsidRPr="00DA2BA3">
        <w:rPr>
          <w:i/>
        </w:rPr>
        <w:t>ugt91t1</w:t>
      </w:r>
      <w:r w:rsidRPr="00DA2BA3">
        <w:t>, IR</w:t>
      </w:r>
      <w:r w:rsidR="002A446D" w:rsidRPr="002A446D">
        <w:rPr>
          <w:i/>
        </w:rPr>
        <w:t>ugt74p5</w:t>
      </w:r>
      <w:r w:rsidRPr="00DA2BA3">
        <w:t>, IR</w:t>
      </w:r>
      <w:r w:rsidRPr="00DA2BA3">
        <w:rPr>
          <w:i/>
        </w:rPr>
        <w:t>ugt74p3/</w:t>
      </w:r>
      <w:r w:rsidR="002A446D" w:rsidRPr="002A446D">
        <w:rPr>
          <w:i/>
        </w:rPr>
        <w:t>ugt74p5</w:t>
      </w:r>
      <w:r w:rsidRPr="00DA2BA3">
        <w:t xml:space="preserve">, </w:t>
      </w:r>
      <w:proofErr w:type="spellStart"/>
      <w:r w:rsidRPr="00DA2BA3">
        <w:t>IR</w:t>
      </w:r>
      <w:r w:rsidRPr="00DA2BA3">
        <w:rPr>
          <w:i/>
        </w:rPr>
        <w:t>ggpps</w:t>
      </w:r>
      <w:proofErr w:type="spellEnd"/>
      <w:r w:rsidRPr="00DA2BA3">
        <w:t xml:space="preserve"> and WT leaves (</w:t>
      </w:r>
      <w:r w:rsidR="00DC4698" w:rsidRPr="00DA2BA3">
        <w:t>Supplemental Figure 21</w:t>
      </w:r>
      <w:r w:rsidRPr="00DA2BA3">
        <w:t>, Supplemental Data 5). The IR</w:t>
      </w:r>
      <w:r w:rsidRPr="00DA2BA3">
        <w:rPr>
          <w:i/>
        </w:rPr>
        <w:t>ugt91t1</w:t>
      </w:r>
      <w:r w:rsidRPr="00DA2BA3">
        <w:t xml:space="preserve"> leaf extracts of line A and B contained </w:t>
      </w:r>
      <w:r w:rsidR="00EC2A17" w:rsidRPr="00DA2BA3">
        <w:t xml:space="preserve">modest </w:t>
      </w:r>
      <w:r w:rsidRPr="00DA2BA3">
        <w:t>but significantly higher levels of α-keto-glutaric acid and Line B also contained higher levels of quercetin but no</w:t>
      </w:r>
      <w:r w:rsidR="00EC2A17" w:rsidRPr="00DA2BA3">
        <w:t>t</w:t>
      </w:r>
      <w:r w:rsidRPr="00DA2BA3">
        <w:t xml:space="preserve"> significantly higher levels of </w:t>
      </w:r>
      <w:r w:rsidR="00EC2A17" w:rsidRPr="00DA2BA3">
        <w:t xml:space="preserve">other </w:t>
      </w:r>
      <w:r w:rsidRPr="00DA2BA3">
        <w:t>flavonoids</w:t>
      </w:r>
      <w:r w:rsidR="00EC2A17" w:rsidRPr="00DA2BA3">
        <w:t>,</w:t>
      </w:r>
      <w:r w:rsidRPr="00DA2BA3">
        <w:t xml:space="preserve"> </w:t>
      </w:r>
      <w:r w:rsidR="00EC2A17" w:rsidRPr="00DA2BA3">
        <w:t xml:space="preserve">such as </w:t>
      </w:r>
      <w:r w:rsidRPr="00DA2BA3">
        <w:rPr>
          <w:bCs/>
        </w:rPr>
        <w:t>quercetin-3-</w:t>
      </w:r>
      <w:r w:rsidRPr="003C2295">
        <w:rPr>
          <w:bCs/>
          <w:i/>
        </w:rPr>
        <w:t>O</w:t>
      </w:r>
      <w:r w:rsidRPr="00DA2BA3">
        <w:rPr>
          <w:bCs/>
        </w:rPr>
        <w:t>-glucoside, quercetin-3-</w:t>
      </w:r>
      <w:r w:rsidRPr="003C2295">
        <w:rPr>
          <w:bCs/>
          <w:i/>
        </w:rPr>
        <w:t>O</w:t>
      </w:r>
      <w:r w:rsidRPr="00DA2BA3">
        <w:rPr>
          <w:bCs/>
        </w:rPr>
        <w:t xml:space="preserve">-sophoroside, </w:t>
      </w:r>
      <w:r w:rsidRPr="00DA2BA3">
        <w:t>rutin</w:t>
      </w:r>
      <w:r w:rsidRPr="00DA2BA3">
        <w:rPr>
          <w:bCs/>
        </w:rPr>
        <w:t xml:space="preserve"> or</w:t>
      </w:r>
      <w:r w:rsidRPr="00DA2BA3">
        <w:t xml:space="preserve"> </w:t>
      </w:r>
      <w:r w:rsidRPr="00DA2BA3">
        <w:rPr>
          <w:bCs/>
        </w:rPr>
        <w:t>kaempferol-3-</w:t>
      </w:r>
      <w:r w:rsidRPr="003C2295">
        <w:rPr>
          <w:bCs/>
          <w:i/>
        </w:rPr>
        <w:t>O</w:t>
      </w:r>
      <w:r w:rsidRPr="00DA2BA3">
        <w:rPr>
          <w:bCs/>
        </w:rPr>
        <w:t xml:space="preserve">-rutinoside. </w:t>
      </w:r>
      <w:r w:rsidRPr="00DA2BA3">
        <w:t>IR</w:t>
      </w:r>
      <w:r w:rsidR="002A446D" w:rsidRPr="002A446D">
        <w:rPr>
          <w:i/>
        </w:rPr>
        <w:t>ugt74p5</w:t>
      </w:r>
      <w:r w:rsidR="002A446D">
        <w:rPr>
          <w:i/>
        </w:rPr>
        <w:t xml:space="preserve"> </w:t>
      </w:r>
      <w:r w:rsidRPr="00DA2BA3">
        <w:t>and IR</w:t>
      </w:r>
      <w:r w:rsidRPr="00DA2BA3">
        <w:rPr>
          <w:i/>
        </w:rPr>
        <w:t>ugt74p3/</w:t>
      </w:r>
      <w:r w:rsidR="002A446D" w:rsidRPr="002A446D">
        <w:rPr>
          <w:i/>
        </w:rPr>
        <w:t xml:space="preserve"> </w:t>
      </w:r>
      <w:r w:rsidR="002A446D" w:rsidRPr="002A446D">
        <w:rPr>
          <w:i/>
        </w:rPr>
        <w:t>ugt74p5</w:t>
      </w:r>
      <w:r w:rsidRPr="00DA2BA3">
        <w:t xml:space="preserve"> leaf extracts exhibited higher levels of the biogen</w:t>
      </w:r>
      <w:r w:rsidR="00A6462C">
        <w:t>ic</w:t>
      </w:r>
      <w:r w:rsidRPr="00DA2BA3">
        <w:t xml:space="preserve"> amines</w:t>
      </w:r>
      <w:r w:rsidR="00EC2A17" w:rsidRPr="00DA2BA3">
        <w:t>,</w:t>
      </w:r>
      <w:r w:rsidRPr="00DA2BA3">
        <w:t xml:space="preserve"> tyramine and tryptamine, of the amino acids L-tryptophan and L-cysteine, α-keto-glutaric acid and the phenylpropanoids caffeic acid, ferulic acid and synapylaldehyde. On the other hand, lower levels of glucuronic acid and shikimic acid were</w:t>
      </w:r>
      <w:r w:rsidR="00EC2A17" w:rsidRPr="00DA2BA3">
        <w:t xml:space="preserve"> also</w:t>
      </w:r>
      <w:r w:rsidRPr="00DA2BA3">
        <w:t xml:space="preserve"> detected. Interestingly, IR</w:t>
      </w:r>
      <w:r w:rsidRPr="00DA2BA3">
        <w:rPr>
          <w:i/>
        </w:rPr>
        <w:t>ggpps</w:t>
      </w:r>
      <w:r w:rsidRPr="00DA2BA3">
        <w:t xml:space="preserve"> exhibited most changes in central metabolism, especially among amino acids.</w:t>
      </w:r>
      <w:r w:rsidRPr="00DA2BA3">
        <w:rPr>
          <w:i/>
        </w:rPr>
        <w:t xml:space="preserve"> </w:t>
      </w:r>
      <w:r w:rsidRPr="00DA2BA3">
        <w:t>IR</w:t>
      </w:r>
      <w:r w:rsidRPr="00DA2BA3">
        <w:rPr>
          <w:i/>
        </w:rPr>
        <w:t xml:space="preserve">ggpps </w:t>
      </w:r>
      <w:r w:rsidRPr="00DA2BA3">
        <w:t>extracts contained higher levels in 11 amino acids (L-glutamine, L-histidine, L-lysine, L-proline, L-phenylalanine, L-threonine, L-tryptophan, L-tyrosine, L-valine, L-cysteine and L-methionine). Especially L-tryptophan (increased by more than 10-fold), L-histidine (increased by 6.6-fold) and L-glutamine (increased by 6-fold) levels were altered dramatically compared to</w:t>
      </w:r>
      <w:r w:rsidR="00EC2A17" w:rsidRPr="00DA2BA3">
        <w:t xml:space="preserve"> those of</w:t>
      </w:r>
      <w:r w:rsidRPr="00DA2BA3">
        <w:t xml:space="preserve"> WT. The biogen</w:t>
      </w:r>
      <w:r w:rsidR="00A6462C">
        <w:t>ic</w:t>
      </w:r>
      <w:r w:rsidRPr="00DA2BA3">
        <w:t xml:space="preserve"> amine tyramine, the phenylpropanoid derivatives</w:t>
      </w:r>
      <w:r w:rsidR="00EC2A17" w:rsidRPr="00DA2BA3">
        <w:t>,</w:t>
      </w:r>
      <w:r w:rsidRPr="00DA2BA3">
        <w:t xml:space="preserve"> scopoletin and scopolin, and the small organic acids</w:t>
      </w:r>
      <w:r w:rsidR="00EC2A17" w:rsidRPr="00DA2BA3">
        <w:t>,</w:t>
      </w:r>
      <w:r w:rsidRPr="00DA2BA3">
        <w:t xml:space="preserve"> succinic acid and α-keto-glutaric acid (138 × higher in IR</w:t>
      </w:r>
      <w:r w:rsidRPr="00DA2BA3">
        <w:rPr>
          <w:i/>
        </w:rPr>
        <w:t>ggpps</w:t>
      </w:r>
      <w:r w:rsidRPr="00DA2BA3">
        <w:t xml:space="preserve"> than in WT) were increased as well. Furthermore L-alanine, L-aspartic acid, L-glutamic acid and shikimic acid were significantly reduced. </w:t>
      </w:r>
      <w:r w:rsidR="00EC2A17" w:rsidRPr="00DA2BA3">
        <w:t>Noteably,</w:t>
      </w:r>
      <w:r w:rsidRPr="00DA2BA3">
        <w:t xml:space="preserve"> the concentration of L-aspartic acid was 13 times lower. </w:t>
      </w:r>
      <w:r w:rsidR="00146793" w:rsidRPr="00DA2BA3">
        <w:t>Likewise,</w:t>
      </w:r>
      <w:r w:rsidRPr="00DA2BA3">
        <w:t xml:space="preserve"> the free sugars glucose (7.6-fold), fructose (4.6-fold) and glucuronic acid (2-fold) were highly reduced in </w:t>
      </w:r>
      <w:r w:rsidRPr="00DA2BA3">
        <w:rPr>
          <w:i/>
        </w:rPr>
        <w:t>IRggpps</w:t>
      </w:r>
      <w:r w:rsidRPr="00DA2BA3">
        <w:t xml:space="preserve"> as well. </w:t>
      </w:r>
      <w:r w:rsidR="00146793" w:rsidRPr="00DA2BA3">
        <w:t>Furthermore,</w:t>
      </w:r>
      <w:r w:rsidRPr="00DA2BA3">
        <w:t xml:space="preserve"> we investigated the amount of the free prenyldiphosphates</w:t>
      </w:r>
      <w:r w:rsidR="00EC2A17" w:rsidRPr="00DA2BA3">
        <w:t>,</w:t>
      </w:r>
      <w:r w:rsidRPr="00DA2BA3">
        <w:t xml:space="preserve"> GPP, FPP and GGPP</w:t>
      </w:r>
      <w:r w:rsidR="00EC2A17" w:rsidRPr="00DA2BA3">
        <w:t>,</w:t>
      </w:r>
      <w:r w:rsidRPr="00DA2BA3">
        <w:t xml:space="preserve"> in IR</w:t>
      </w:r>
      <w:r w:rsidRPr="00DA2BA3">
        <w:rPr>
          <w:i/>
        </w:rPr>
        <w:t>ggpps</w:t>
      </w:r>
      <w:r w:rsidRPr="00DA2BA3">
        <w:t xml:space="preserve"> compared to WT. We observed a significant reduction of GGPP (4.3-fold) and an increase in GPP (9.7-fold) and FPP (5.1-fold) in </w:t>
      </w:r>
      <w:r w:rsidRPr="00DA2BA3">
        <w:rPr>
          <w:i/>
        </w:rPr>
        <w:t>IRggpps</w:t>
      </w:r>
      <w:r w:rsidRPr="00DA2BA3">
        <w:t xml:space="preserve"> (Supplemental Figure </w:t>
      </w:r>
      <w:r w:rsidR="00A05575" w:rsidRPr="00DA2BA3">
        <w:t>22</w:t>
      </w:r>
      <w:r w:rsidRPr="00DA2BA3">
        <w:t>).</w:t>
      </w:r>
    </w:p>
    <w:p w14:paraId="2DC22817" w14:textId="77777777" w:rsidR="00CF64AB" w:rsidRPr="00DA2BA3" w:rsidRDefault="00CF64AB" w:rsidP="00CF64AB">
      <w:pPr>
        <w:autoSpaceDE w:val="0"/>
        <w:autoSpaceDN w:val="0"/>
        <w:adjustRightInd w:val="0"/>
        <w:spacing w:after="0" w:line="360" w:lineRule="auto"/>
        <w:rPr>
          <w:b/>
        </w:rPr>
      </w:pPr>
    </w:p>
    <w:p w14:paraId="0C88D21A" w14:textId="77777777" w:rsidR="00CF64AB" w:rsidRPr="00DA2BA3" w:rsidRDefault="00CF64AB" w:rsidP="00CF64AB">
      <w:pPr>
        <w:autoSpaceDE w:val="0"/>
        <w:autoSpaceDN w:val="0"/>
        <w:adjustRightInd w:val="0"/>
        <w:spacing w:after="0" w:line="360" w:lineRule="auto"/>
        <w:rPr>
          <w:b/>
        </w:rPr>
      </w:pPr>
      <w:r w:rsidRPr="00DA2BA3">
        <w:rPr>
          <w:b/>
        </w:rPr>
        <w:lastRenderedPageBreak/>
        <w:t>Leaves of plants impaired in HGL-DTG biosynthesis exhibit altered phytohormone levels</w:t>
      </w:r>
    </w:p>
    <w:p w14:paraId="77F0D774" w14:textId="77777777" w:rsidR="00CF64AB" w:rsidRPr="00DA2BA3" w:rsidRDefault="00CF64AB" w:rsidP="00CF64AB">
      <w:pPr>
        <w:autoSpaceDE w:val="0"/>
        <w:autoSpaceDN w:val="0"/>
        <w:adjustRightInd w:val="0"/>
        <w:spacing w:after="0" w:line="360" w:lineRule="auto"/>
        <w:rPr>
          <w:b/>
        </w:rPr>
      </w:pPr>
    </w:p>
    <w:p w14:paraId="6D867D31" w14:textId="6627EE3F" w:rsidR="00CF64AB" w:rsidRPr="00DA2BA3" w:rsidRDefault="00CF64AB" w:rsidP="00A6462C">
      <w:pPr>
        <w:autoSpaceDE w:val="0"/>
        <w:autoSpaceDN w:val="0"/>
        <w:adjustRightInd w:val="0"/>
        <w:spacing w:after="0" w:line="360" w:lineRule="auto"/>
        <w:ind w:firstLine="720"/>
      </w:pPr>
      <w:r w:rsidRPr="00DA2BA3">
        <w:t xml:space="preserve">We observed a severe developmental phenotype in </w:t>
      </w:r>
      <w:r w:rsidRPr="00DA2BA3">
        <w:rPr>
          <w:i/>
        </w:rPr>
        <w:t>N. attenuata</w:t>
      </w:r>
      <w:r w:rsidRPr="00DA2BA3">
        <w:t xml:space="preserve"> plants impaired in </w:t>
      </w:r>
      <w:r w:rsidRPr="00DA2BA3">
        <w:rPr>
          <w:i/>
        </w:rPr>
        <w:t>U</w:t>
      </w:r>
      <w:r w:rsidR="002A446D">
        <w:rPr>
          <w:i/>
        </w:rPr>
        <w:t>GT74P5</w:t>
      </w:r>
      <w:r w:rsidRPr="00DA2BA3">
        <w:t xml:space="preserve"> and </w:t>
      </w:r>
      <w:r w:rsidRPr="00DA2BA3">
        <w:rPr>
          <w:i/>
        </w:rPr>
        <w:t>UGT74P3/U</w:t>
      </w:r>
      <w:r w:rsidR="002A446D">
        <w:rPr>
          <w:i/>
        </w:rPr>
        <w:t xml:space="preserve">GT74P5 </w:t>
      </w:r>
      <w:r w:rsidR="00146793" w:rsidRPr="00DA2BA3">
        <w:t>expression</w:t>
      </w:r>
      <w:r w:rsidR="00146793" w:rsidRPr="00DA2BA3">
        <w:rPr>
          <w:i/>
        </w:rPr>
        <w:t>, which</w:t>
      </w:r>
      <w:r w:rsidRPr="00DA2BA3">
        <w:t xml:space="preserve"> was similar to</w:t>
      </w:r>
      <w:r w:rsidR="00EC2A17" w:rsidRPr="00DA2BA3">
        <w:t xml:space="preserve"> that</w:t>
      </w:r>
      <w:r w:rsidRPr="00DA2BA3">
        <w:t xml:space="preserve"> reported </w:t>
      </w:r>
      <w:r w:rsidR="00EC2A17" w:rsidRPr="00DA2BA3">
        <w:t xml:space="preserve">for the </w:t>
      </w:r>
      <w:r w:rsidRPr="00DA2BA3">
        <w:t>phenotypes of plants abrogated in phytohormone signaling or biosynthesis (Ueguchi-Tanaka et al., 2005; Rodó et al., 2008). For this reason, we analyzed the phytohormone profile</w:t>
      </w:r>
      <w:r w:rsidR="00EC2A17" w:rsidRPr="00DA2BA3">
        <w:t>s</w:t>
      </w:r>
      <w:r w:rsidRPr="00DA2BA3">
        <w:t xml:space="preserve"> of all lines</w:t>
      </w:r>
      <w:r w:rsidR="00EC2A17" w:rsidRPr="00DA2BA3">
        <w:t xml:space="preserve"> with strong developmental and growth phenotypes</w:t>
      </w:r>
      <w:r w:rsidRPr="00DA2BA3">
        <w:t>. The quantitative profiling of 26 phytohormones and derivatives using U(H)PLC-triple-quadrupole-MS was performed on extracts from IR</w:t>
      </w:r>
      <w:r w:rsidRPr="00DA2BA3">
        <w:rPr>
          <w:i/>
        </w:rPr>
        <w:t>ugt91t1</w:t>
      </w:r>
      <w:r w:rsidRPr="00DA2BA3">
        <w:t>, IR</w:t>
      </w:r>
      <w:r w:rsidRPr="00DA2BA3">
        <w:rPr>
          <w:i/>
        </w:rPr>
        <w:t>u</w:t>
      </w:r>
      <w:r w:rsidR="002A446D">
        <w:rPr>
          <w:i/>
        </w:rPr>
        <w:t>gt74p5</w:t>
      </w:r>
      <w:r w:rsidRPr="00DA2BA3">
        <w:t>, IR</w:t>
      </w:r>
      <w:r w:rsidR="002A446D">
        <w:rPr>
          <w:i/>
        </w:rPr>
        <w:t>ugt74p3/ugt74p5</w:t>
      </w:r>
      <w:r w:rsidRPr="00DA2BA3">
        <w:t xml:space="preserve">, </w:t>
      </w:r>
      <w:proofErr w:type="spellStart"/>
      <w:r w:rsidRPr="00DA2BA3">
        <w:t>IR</w:t>
      </w:r>
      <w:r w:rsidRPr="00DA2BA3">
        <w:rPr>
          <w:i/>
        </w:rPr>
        <w:t>ggpps</w:t>
      </w:r>
      <w:proofErr w:type="spellEnd"/>
      <w:r w:rsidRPr="00DA2BA3">
        <w:t xml:space="preserve"> and wild type leaves (</w:t>
      </w:r>
      <w:r w:rsidR="00A05575" w:rsidRPr="00DA2BA3">
        <w:t>Supplemental Figure 21B</w:t>
      </w:r>
      <w:r w:rsidRPr="00DA2BA3">
        <w:t xml:space="preserve">, Supplemental Data 6). </w:t>
      </w:r>
    </w:p>
    <w:p w14:paraId="5B7DAAF9" w14:textId="4D716915" w:rsidR="00CF64AB" w:rsidRPr="00DA2BA3" w:rsidRDefault="00146793" w:rsidP="00A6462C">
      <w:pPr>
        <w:autoSpaceDE w:val="0"/>
        <w:autoSpaceDN w:val="0"/>
        <w:adjustRightInd w:val="0"/>
        <w:spacing w:after="0" w:line="360" w:lineRule="auto"/>
        <w:ind w:firstLine="720"/>
      </w:pPr>
      <w:r w:rsidRPr="00DA2BA3">
        <w:t>First,</w:t>
      </w:r>
      <w:r w:rsidR="00CF64AB" w:rsidRPr="00DA2BA3">
        <w:t xml:space="preserve"> our attention was directed to the gibberellin pathway, which is essential for many developmental processes in plants and therefore, when disturbed, could be responsible for the</w:t>
      </w:r>
      <w:r w:rsidR="00EC2A17" w:rsidRPr="00DA2BA3">
        <w:t xml:space="preserve"> observed</w:t>
      </w:r>
      <w:r w:rsidR="00CF64AB" w:rsidRPr="00DA2BA3">
        <w:t xml:space="preserve"> morphological alterations. We analyzed the most active gibberellins GA</w:t>
      </w:r>
      <w:r w:rsidR="00CF64AB" w:rsidRPr="00DA2BA3">
        <w:rPr>
          <w:vertAlign w:val="subscript"/>
        </w:rPr>
        <w:t>1</w:t>
      </w:r>
      <w:r w:rsidR="00CF64AB" w:rsidRPr="00DA2BA3">
        <w:t>, GA</w:t>
      </w:r>
      <w:r w:rsidR="00CF64AB" w:rsidRPr="00DA2BA3">
        <w:rPr>
          <w:vertAlign w:val="subscript"/>
        </w:rPr>
        <w:t>3</w:t>
      </w:r>
      <w:r w:rsidR="00CF64AB" w:rsidRPr="00DA2BA3">
        <w:t>, GA</w:t>
      </w:r>
      <w:r w:rsidR="00CF64AB" w:rsidRPr="00DA2BA3">
        <w:rPr>
          <w:vertAlign w:val="subscript"/>
        </w:rPr>
        <w:t>4</w:t>
      </w:r>
      <w:r w:rsidR="00CF64AB" w:rsidRPr="00DA2BA3">
        <w:t xml:space="preserve"> and GA</w:t>
      </w:r>
      <w:r w:rsidR="00CF64AB" w:rsidRPr="00DA2BA3">
        <w:rPr>
          <w:vertAlign w:val="subscript"/>
        </w:rPr>
        <w:t>7</w:t>
      </w:r>
      <w:r w:rsidR="00CF64AB" w:rsidRPr="00DA2BA3">
        <w:t xml:space="preserve"> </w:t>
      </w:r>
      <w:r w:rsidR="00B20DC6" w:rsidRPr="00DA2BA3">
        <w:fldChar w:fldCharType="begin">
          <w:fldData xml:space="preserve">PEVuZE5vdGU+PENpdGU+PEF1dGhvcj5PbHN6ZXdza2k8L0F1dGhvcj48WWVhcj4yMDAyPC9ZZWFy
PjxSZWNOdW0+NjI5PC9SZWNOdW0+PERpc3BsYXlUZXh0PihTY2huZWlkZXIgZXQgYWwuLCAxOTg5
OyBPbHN6ZXdza2kgZXQgYWwuLCAyMDAyKTwvRGlzcGxheVRleHQ+PHJlY29yZD48cmVjLW51bWJl
cj42Mjk8L3JlYy1udW1iZXI+PGZvcmVpZ24ta2V5cz48a2V5IGFwcD0iRU4iIGRiLWlkPSJlMDJ3
dHg1YWFkOXpzcGVyeHA4dnR0dmF4YXp6NXNkdmRyengiIHRpbWVzdGFtcD0iMTU3NTQ2MDc0NyI+
NjI5PC9rZXk+PC9mb3JlaWduLWtleXM+PHJlZi10eXBlIG5hbWU9IkpvdXJuYWwgQXJ0aWNsZSI+
MTc8L3JlZi10eXBlPjxjb250cmlidXRvcnM+PGF1dGhvcnM+PGF1dGhvcj5PbHN6ZXdza2ksIE4u
PC9hdXRob3I+PGF1dGhvcj5TdW4sIFQuIFAuPC9hdXRob3I+PGF1dGhvcj5HdWJsZXIsIEYuPC9h
dXRob3I+PC9hdXRob3JzPjwvY29udHJpYnV0b3JzPjxhdXRoLWFkZHJlc3M+VW5pdiBNaW5uZXNv
dGEsIERlcHQgUGxhbnQgQmlvbCwgU3QgUGF1bCwgTU4gNTUxMDggVVNBJiN4RDtVbml2IE1pbm5l
c290YSwgUGxhbnQgTW9sIEdlbmV0IEluc3QsIFN0IFBhdWwsIE1OIDU1MTA4IFVTQSYjeEQ7RHVr
ZSBVbml2LCBEZXB0IEJpb2wsIERldiBDZWxsICZhbXA7IE1vbCBCaW9sIEdycCwgRHVyaGFtLCBO
QyAyNzcwOCBVU0EmI3hEO0NTSVJPLCBQbGFudCBJbmQsIENhbmJlcnJhLCBBQ1QgMjYwMSwgQXVz
dHJhbGlhPC9hdXRoLWFkZHJlc3M+PHRpdGxlcz48dGl0bGU+R2liYmVyZWxsaW4gc2lnbmFsaW5n
OiBCaW9zeW50aGVzaXMsIGNhdGFib2xpc20sIGFuZCByZXNwb25zZSBwYXRod2F5czwvdGl0bGU+
PHNlY29uZGFyeS10aXRsZT5QbGFudCBDZWxsPC9zZWNvbmRhcnktdGl0bGU+PGFsdC10aXRsZT5Q
bGFudCBDZWxsPC9hbHQtdGl0bGU+PC90aXRsZXM+PHBlcmlvZGljYWw+PGZ1bGwtdGl0bGU+UGxh
bnQgQ2VsbDwvZnVsbC10aXRsZT48YWJici0xPlBsYW50IENlbGw8L2FiYnItMT48L3BlcmlvZGlj
YWw+PGFsdC1wZXJpb2RpY2FsPjxmdWxsLXRpdGxlPlBsYW50IENlbGw8L2Z1bGwtdGl0bGU+PGFi
YnItMT5QbGFudCBDZWxsPC9hYmJyLTE+PC9hbHQtcGVyaW9kaWNhbD48cGFnZXM+UzYxLVM4MDwv
cGFnZXM+PHZvbHVtZT4xNDwvdm9sdW1lPjxrZXl3b3Jkcz48a2V5d29yZD5hbHBoYS1hbXlsYXNl
IGdlbmU8L2tleXdvcmQ+PGtleXdvcmQ+dGhhbGlhbmEgbCBoZXluaDwva2V5d29yZD48a2V5d29y
ZD5wcm90ZWluLXByb3RlaW4gaW50ZXJhY3Rpb25zPC9rZXl3b3JkPjxrZXl3b3JkPmhldGVyb3Ry
aW1lcmljIGctcHJvdGVpbjwva2V5d29yZD48a2V5d29yZD5iYXJsZXkgYWxldXJvbmUgY2VsbHM8
L2tleXdvcmQ+PGtleXdvcmQ+YXJhYmlkb3BzaXMgc2VlZC1nZXJtaW5hdGlvbjwva2V5d29yZD48
a2V5d29yZD5waG90b2JsYXN0aWMgbGV0dHVjZSBzZWVkczwva2V5d29yZD48a2V5d29yZD5waHl0
b2Nocm9tZS1iIGFmZmVjdHM8L2tleXdvcmQ+PGtleXdvcmQ+ZW50LWthdXJlbmUgc3ludGhhc2U8
L2tleXdvcmQ+PGtleXdvcmQ+by1nbGNuYWMgdHJhbnNmZXJhc2U8L2tleXdvcmQ+PC9rZXl3b3Jk
cz48ZGF0ZXM+PHllYXI+MjAwMjwveWVhcj48L2RhdGVzPjxpc2JuPjEwNDAtNDY1MTwvaXNibj48
YWNjZXNzaW9uLW51bT5XT1M6MDAwMTc2MTg3NTAwMDA2PC9hY2Nlc3Npb24tbnVtPjx1cmxzPjxy
ZWxhdGVkLXVybHM+PHVybD4mbHQ7R28gdG8gSVNJJmd0OzovL1dPUzowMDAxNzYxODc1MDAwMDY8
L3VybD48dXJsPmh0dHBzOi8vd3d3Lm5jYmkubmxtLm5paC5nb3YvcG1jL2FydGljbGVzL1BNQzE1
MTI0OC9wZGYvUEMxNFMxMFM2MS5wZGY8L3VybD48L3JlbGF0ZWQtdXJscz48L3VybHM+PGVsZWN0
cm9uaWMtcmVzb3VyY2UtbnVtPjEwLjExMDUvdHBjLjAxMDQ3NjwvZWxlY3Ryb25pYy1yZXNvdXJj
ZS1udW0+PGxhbmd1YWdlPkVuZ2xpc2g8L2xhbmd1YWdlPjwvcmVjb3JkPjwvQ2l0ZT48Q2l0ZT48
QXV0aG9yPlNjaG5laWRlcjwvQXV0aG9yPjxZZWFyPjE5ODk8L1llYXI+PFJlY051bT42NjM8L1Jl
Y051bT48cmVjb3JkPjxyZWMtbnVtYmVyPjY2MzwvcmVjLW51bWJlcj48Zm9yZWlnbi1rZXlzPjxr
ZXkgYXBwPSJFTiIgZGItaWQ9ImUwMnd0eDVhYWQ5enNwZXJ4cDh2dHR2YXhheno1c2R2ZHJ6eCIg
dGltZXN0YW1wPSIxNTc1NDYxMDU1Ij42NjM8L2tleT48L2ZvcmVpZ24ta2V5cz48cmVmLXR5cGUg
bmFtZT0iSm91cm5hbCBBcnRpY2xlIj4xNzwvcmVmLXR5cGU+PGNvbnRyaWJ1dG9ycz48YXV0aG9y
cz48YXV0aG9yPlNjaG5laWRlciwgRy48L2F1dGhvcj48YXV0aG9yPlNlbWJkbmVyLCBHLjwvYXV0
aG9yPjxhdXRob3I+U2NocmVpYmVyLCBLLjwvYXV0aG9yPjxhdXRob3I+UGhpbm5leSwgQi4gTy48
L2F1dGhvcj48L2F1dGhvcnM+PC9jb250cmlidXRvcnM+PGF1dGgtYWRkcmVzcz5Vbml2IENhbGlm
IExvcyBBbmdlbGVzLERlcHQgQmlvbCxMb3MgQW5nZWxlcyxDYSA5MDAyNDwvYXV0aC1hZGRyZXNz
Pjx0aXRsZXM+PHRpdGxlPlBhcnRpYWwgU3ludGhlc2lzIG9mIFNvbWUgUGh5c2lvbG9naWNhbGx5
IFJlbGV2YW50IEdpYmJlcmVsbGluIEdsdWNvc3lsIENvbmp1Z2F0ZXM8L3RpdGxlPjxzZWNvbmRh
cnktdGl0bGU+VGV0cmFoZWRyb248L3NlY29uZGFyeS10aXRsZT48YWx0LXRpdGxlPlRldHJhaGVk
cm9uPC9hbHQtdGl0bGU+PC90aXRsZXM+PHBlcmlvZGljYWw+PGZ1bGwtdGl0bGU+VGV0cmFoZWRy
b248L2Z1bGwtdGl0bGU+PGFiYnItMT5UZXRyYWhlZHJvbjwvYWJici0xPjwvcGVyaW9kaWNhbD48
YWx0LXBlcmlvZGljYWw+PGZ1bGwtdGl0bGU+VGV0cmFoZWRyb248L2Z1bGwtdGl0bGU+PGFiYnIt
MT5UZXRyYWhlZHJvbjwvYWJici0xPjwvYWx0LXBlcmlvZGljYWw+PHBhZ2VzPjEzNTUtMTM2NDwv
cGFnZXM+PHZvbHVtZT40NTwvdm9sdW1lPjxudW1iZXI+NTwvbnVtYmVyPjxkYXRlcz48eWVhcj4x
OTg5PC95ZWFyPjwvZGF0ZXM+PGlzYm4+MDA0MC00MDIwPC9pc2JuPjxhY2Nlc3Npb24tbnVtPldP
UzpBMTk4OVQ3NDc4MDAwMTM8L2FjY2Vzc2lvbi1udW0+PHVybHM+PHJlbGF0ZWQtdXJscz48dXJs
PiZsdDtHbyB0byBJU0kmZ3Q7Oi8vV09TOkExOTg5VDc0NzgwMDAxMzwvdXJsPjx1cmw+aHR0cHM6
Ly9wZGYuc2NpZW5jZWRpcmVjdGFzc2V0cy5jb20vMjcxMzcyLzEtczIuMC1TMDA0MDQwMjAwMFgx
MTYxMS8xLXMyLjAtMDA0MDQwMjA4OTgwMTM0Ni9tYWluLnBkZj9YLUFtei1TZWN1cml0eS1Ub2tl
bj1JUW9KYjNKcFoybHVYMlZqRVB6JTJGJTJGJTJGJTJGJTJGJTJGJTJGJTJGJTJGJTJGd0VhQ1hW
ekxXVmhjM1F0TVNKSU1FWUNJUUNzNWFKZnE1U2JaJTJCUDA2YVNwQnIwcWRsZG5oVDlyNVN2dFRO
UnR2aElNcHdJaEFLYkxaOUFGTlluamJ3Y0pCN0k2VGwlMkI0SXJZQm5QeFA3VlpsTjE5RHdSNUpL
dEFDQ0VVUUFob01NRFU1TURBek5UUTJPRFkxSWd6UWZJQ0RVSDJaTG9qN3NlVXFyUUo3dUUlMkJV
emJ4cWl2ZmxrS21EYU1FU2RMUkFvOWZtd0NxVUpPWGlzdjhNYW1IdEtxdzI4OGtvNXMlMkYxU1Bn
dVR0byUyRkhTYkY0SjFRWGclMkZrZHFDYXhvUkNLVzZSRnh3d0lSak0lMkJWR2xOemxVdTFRaUE1
a2F2QzJsSXM3bG1uJTJGWXNhRklYMWhITWZ2RUpyOGdWWThwUkIwamxyb2NoSlB2RUdhbUFkSVdL
OG1kYTZxM01aSkxleE92WDFnJTJGUEZjdWR6RVhqNFZXblQzbUpyRHJCdEdXdWhUaFI1dURBQ2Fj
JTJCNjlmOTU0RnlkZ1ZaQmtwNktGRHpaJTJGYUJtaHRHN2o1aGdOeWdyZU1rdjJKdUhGc3VHTmZ5
MXNmTTlQTFVRVmFOVHlGbjBpaDhOYXNaZkJNcW5zMWRQT1N0SXJ6YlNYU0wzdHNGaWwwaXUyY0dz
UkNaVjRUQyUyQm9sSllEaWlodXVJMnF0bTNIQWc5JTJCMURFcFl1RERlUUwyaUdORzVlZTNpMWhM
ejJvT3FPejdGQnVrWmpMdVVNUEt1bnU4Rk9zNENvTHAzYUFrQTNzNjE2TVJPTG9scjUwZFpQeW9P
ZG1VVWNqMHY3bHJhaFlqZ0N1aGswSEV4QUZBODVSWjdxczNWb25wWU1YZkg2bmRMTjdLQ2hjU0sx
OHBiNGdXQ1NETSUyRkhsR3BYWFJieENaWmdhQlllV01MckplRElyb3g0Sm56TWlhSVIzNmlZYzlp
V3RkclM2VEVITXh3R1FuNHNvWnVDQiUyRlowQiUyQjB6R25IRXFMU3dwVFJzT2tNZVNNTlZBdTlh
RTJZU09mS2FOelNUU0ZybVBNY1pCaXlJa04lMkI3WiUyQklBWWc3WmFvZ1ZCNzZMNERNYlRWJTJG
V1hyaGlaVFphc00lMkJkSldqbHJXYVd3cXZFYXlqVmJSZDc3M2lhNGtXeUJINWJkaXNQSDdwZFBD
cFU1RGVaekRySkxsTEFNaktLTkJuJTJGeiUyQmtqbXNmMzVPSGtiRmp2V29DMHNvZ0h5RkpQYUFv
VWQ1b0VCZHpoRVRhMlVmJTJCOHl5bzJ1JTJCUVBNWDZheERoNnBLUlhUTmI3JTJCcUx5MWdLcTlY
ZENmaGJaTm1JNkdMZXVCS0J5d3VJRzFzbXZvVmN4Y2NJaVh1YUNsdWV6USUzRCUzRCZhbXA7WC1B
bXotQWxnb3JpdGhtPUFXUzQtSE1BQy1TSEEyNTYmYW1wO1gtQW16LURhdGU9MjAxOTEyMDRUMTIx
MjM5WiZhbXA7WC1BbXotU2lnbmVkSGVhZGVycz1ob3N0JmFtcDtYLUFtei1FeHBpcmVzPTMwMCZh
bXA7WC1BbXotQ3JlZGVudGlhbD1BU0lBUTNQSENWVFk3TDVPUkE2MyUyRjIwMTkxMjA0JTJGdXMt
ZWFzdC0xJTJGczMlMkZhd3M0X3JlcXVlc3QmYW1wO1gtQW16LVNpZ25hdHVyZT1mOTAxZDNiY2U3
ZmEzYTgzMjQwYzFkNmM4ZWZiMTZmM2U0ZmYyMDAyMTkwZTNhOGIxYWJiZmJkYWZjNjAzYTM4JmFt
cDtoYXNoPTE1YzhiOGI4MjgwNWUzYWMzOTI2MTUyM2M4MTE4MTUwNGJkNTZjYzk3OWVjYjA5NWQ0
YzIxNWEzMDc4Y2Y5MmImYW1wO2hvc3Q9NjgwNDJjOTQzNTkxMDEzYWMyYjI0MzBhODliMjcwZjZh
ZjJjNzZkOGRmZDA4NmEwNzE3NmFmZTdjNzZjMmM2MSZhbXA7cGlpPTAwNDA0MDIwODk4MDEzNDYm
YW1wO3RpZD1zcGRmLTc2NDZiNWM1LWIxOGUtNGU0MC05NDBjLTEzM2QzZjhkODJlOCZhbXA7c2lk
PTA0NmJhZmU5MWJhYzA3NDEwODdiN2MzNzdjMjAxYTZjN2EwMmd4cnFiJmFtcDt0eXBlPWNsaWVu
dDwvdXJsPjwvcmVsYXRlZC11cmxzPjwvdXJscz48ZWxlY3Ryb25pYy1yZXNvdXJjZS1udW0+RG9p
IDEwLjEwMTYvMDA0MC00MDIwKDg5KTgwMTM0LTY8L2VsZWN0cm9uaWMtcmVzb3VyY2UtbnVtPjxs
YW5ndWFnZT5FbmdsaXNoPC9sYW5ndWFnZT48L3JlY29yZD48L0NpdGU+PC9FbmROb3RlPgB=
</w:fldData>
        </w:fldChar>
      </w:r>
      <w:r w:rsidR="00B20DC6" w:rsidRPr="00DA2BA3">
        <w:instrText xml:space="preserve"> ADDIN EN.CITE </w:instrText>
      </w:r>
      <w:r w:rsidR="00B20DC6" w:rsidRPr="00DA2BA3">
        <w:fldChar w:fldCharType="begin">
          <w:fldData xml:space="preserve">PEVuZE5vdGU+PENpdGU+PEF1dGhvcj5PbHN6ZXdza2k8L0F1dGhvcj48WWVhcj4yMDAyPC9ZZWFy
PjxSZWNOdW0+NjI5PC9SZWNOdW0+PERpc3BsYXlUZXh0PihTY2huZWlkZXIgZXQgYWwuLCAxOTg5
OyBPbHN6ZXdza2kgZXQgYWwuLCAyMDAyKTwvRGlzcGxheVRleHQ+PHJlY29yZD48cmVjLW51bWJl
cj42Mjk8L3JlYy1udW1iZXI+PGZvcmVpZ24ta2V5cz48a2V5IGFwcD0iRU4iIGRiLWlkPSJlMDJ3
dHg1YWFkOXpzcGVyeHA4dnR0dmF4YXp6NXNkdmRyengiIHRpbWVzdGFtcD0iMTU3NTQ2MDc0NyI+
NjI5PC9rZXk+PC9mb3JlaWduLWtleXM+PHJlZi10eXBlIG5hbWU9IkpvdXJuYWwgQXJ0aWNsZSI+
MTc8L3JlZi10eXBlPjxjb250cmlidXRvcnM+PGF1dGhvcnM+PGF1dGhvcj5PbHN6ZXdza2ksIE4u
PC9hdXRob3I+PGF1dGhvcj5TdW4sIFQuIFAuPC9hdXRob3I+PGF1dGhvcj5HdWJsZXIsIEYuPC9h
dXRob3I+PC9hdXRob3JzPjwvY29udHJpYnV0b3JzPjxhdXRoLWFkZHJlc3M+VW5pdiBNaW5uZXNv
dGEsIERlcHQgUGxhbnQgQmlvbCwgU3QgUGF1bCwgTU4gNTUxMDggVVNBJiN4RDtVbml2IE1pbm5l
c290YSwgUGxhbnQgTW9sIEdlbmV0IEluc3QsIFN0IFBhdWwsIE1OIDU1MTA4IFVTQSYjeEQ7RHVr
ZSBVbml2LCBEZXB0IEJpb2wsIERldiBDZWxsICZhbXA7IE1vbCBCaW9sIEdycCwgRHVyaGFtLCBO
QyAyNzcwOCBVU0EmI3hEO0NTSVJPLCBQbGFudCBJbmQsIENhbmJlcnJhLCBBQ1QgMjYwMSwgQXVz
dHJhbGlhPC9hdXRoLWFkZHJlc3M+PHRpdGxlcz48dGl0bGU+R2liYmVyZWxsaW4gc2lnbmFsaW5n
OiBCaW9zeW50aGVzaXMsIGNhdGFib2xpc20sIGFuZCByZXNwb25zZSBwYXRod2F5czwvdGl0bGU+
PHNlY29uZGFyeS10aXRsZT5QbGFudCBDZWxsPC9zZWNvbmRhcnktdGl0bGU+PGFsdC10aXRsZT5Q
bGFudCBDZWxsPC9hbHQtdGl0bGU+PC90aXRsZXM+PHBlcmlvZGljYWw+PGZ1bGwtdGl0bGU+UGxh
bnQgQ2VsbDwvZnVsbC10aXRsZT48YWJici0xPlBsYW50IENlbGw8L2FiYnItMT48L3BlcmlvZGlj
YWw+PGFsdC1wZXJpb2RpY2FsPjxmdWxsLXRpdGxlPlBsYW50IENlbGw8L2Z1bGwtdGl0bGU+PGFi
YnItMT5QbGFudCBDZWxsPC9hYmJyLTE+PC9hbHQtcGVyaW9kaWNhbD48cGFnZXM+UzYxLVM4MDwv
cGFnZXM+PHZvbHVtZT4xNDwvdm9sdW1lPjxrZXl3b3Jkcz48a2V5d29yZD5hbHBoYS1hbXlsYXNl
IGdlbmU8L2tleXdvcmQ+PGtleXdvcmQ+dGhhbGlhbmEgbCBoZXluaDwva2V5d29yZD48a2V5d29y
ZD5wcm90ZWluLXByb3RlaW4gaW50ZXJhY3Rpb25zPC9rZXl3b3JkPjxrZXl3b3JkPmhldGVyb3Ry
aW1lcmljIGctcHJvdGVpbjwva2V5d29yZD48a2V5d29yZD5iYXJsZXkgYWxldXJvbmUgY2VsbHM8
L2tleXdvcmQ+PGtleXdvcmQ+YXJhYmlkb3BzaXMgc2VlZC1nZXJtaW5hdGlvbjwva2V5d29yZD48
a2V5d29yZD5waG90b2JsYXN0aWMgbGV0dHVjZSBzZWVkczwva2V5d29yZD48a2V5d29yZD5waHl0
b2Nocm9tZS1iIGFmZmVjdHM8L2tleXdvcmQ+PGtleXdvcmQ+ZW50LWthdXJlbmUgc3ludGhhc2U8
L2tleXdvcmQ+PGtleXdvcmQ+by1nbGNuYWMgdHJhbnNmZXJhc2U8L2tleXdvcmQ+PC9rZXl3b3Jk
cz48ZGF0ZXM+PHllYXI+MjAwMjwveWVhcj48L2RhdGVzPjxpc2JuPjEwNDAtNDY1MTwvaXNibj48
YWNjZXNzaW9uLW51bT5XT1M6MDAwMTc2MTg3NTAwMDA2PC9hY2Nlc3Npb24tbnVtPjx1cmxzPjxy
ZWxhdGVkLXVybHM+PHVybD4mbHQ7R28gdG8gSVNJJmd0OzovL1dPUzowMDAxNzYxODc1MDAwMDY8
L3VybD48dXJsPmh0dHBzOi8vd3d3Lm5jYmkubmxtLm5paC5nb3YvcG1jL2FydGljbGVzL1BNQzE1
MTI0OC9wZGYvUEMxNFMxMFM2MS5wZGY8L3VybD48L3JlbGF0ZWQtdXJscz48L3VybHM+PGVsZWN0
cm9uaWMtcmVzb3VyY2UtbnVtPjEwLjExMDUvdHBjLjAxMDQ3NjwvZWxlY3Ryb25pYy1yZXNvdXJj
ZS1udW0+PGxhbmd1YWdlPkVuZ2xpc2g8L2xhbmd1YWdlPjwvcmVjb3JkPjwvQ2l0ZT48Q2l0ZT48
QXV0aG9yPlNjaG5laWRlcjwvQXV0aG9yPjxZZWFyPjE5ODk8L1llYXI+PFJlY051bT42NjM8L1Jl
Y051bT48cmVjb3JkPjxyZWMtbnVtYmVyPjY2MzwvcmVjLW51bWJlcj48Zm9yZWlnbi1rZXlzPjxr
ZXkgYXBwPSJFTiIgZGItaWQ9ImUwMnd0eDVhYWQ5enNwZXJ4cDh2dHR2YXhheno1c2R2ZHJ6eCIg
dGltZXN0YW1wPSIxNTc1NDYxMDU1Ij42NjM8L2tleT48L2ZvcmVpZ24ta2V5cz48cmVmLXR5cGUg
bmFtZT0iSm91cm5hbCBBcnRpY2xlIj4xNzwvcmVmLXR5cGU+PGNvbnRyaWJ1dG9ycz48YXV0aG9y
cz48YXV0aG9yPlNjaG5laWRlciwgRy48L2F1dGhvcj48YXV0aG9yPlNlbWJkbmVyLCBHLjwvYXV0
aG9yPjxhdXRob3I+U2NocmVpYmVyLCBLLjwvYXV0aG9yPjxhdXRob3I+UGhpbm5leSwgQi4gTy48
L2F1dGhvcj48L2F1dGhvcnM+PC9jb250cmlidXRvcnM+PGF1dGgtYWRkcmVzcz5Vbml2IENhbGlm
IExvcyBBbmdlbGVzLERlcHQgQmlvbCxMb3MgQW5nZWxlcyxDYSA5MDAyNDwvYXV0aC1hZGRyZXNz
Pjx0aXRsZXM+PHRpdGxlPlBhcnRpYWwgU3ludGhlc2lzIG9mIFNvbWUgUGh5c2lvbG9naWNhbGx5
IFJlbGV2YW50IEdpYmJlcmVsbGluIEdsdWNvc3lsIENvbmp1Z2F0ZXM8L3RpdGxlPjxzZWNvbmRh
cnktdGl0bGU+VGV0cmFoZWRyb248L3NlY29uZGFyeS10aXRsZT48YWx0LXRpdGxlPlRldHJhaGVk
cm9uPC9hbHQtdGl0bGU+PC90aXRsZXM+PHBlcmlvZGljYWw+PGZ1bGwtdGl0bGU+VGV0cmFoZWRy
b248L2Z1bGwtdGl0bGU+PGFiYnItMT5UZXRyYWhlZHJvbjwvYWJici0xPjwvcGVyaW9kaWNhbD48
YWx0LXBlcmlvZGljYWw+PGZ1bGwtdGl0bGU+VGV0cmFoZWRyb248L2Z1bGwtdGl0bGU+PGFiYnIt
MT5UZXRyYWhlZHJvbjwvYWJici0xPjwvYWx0LXBlcmlvZGljYWw+PHBhZ2VzPjEzNTUtMTM2NDwv
cGFnZXM+PHZvbHVtZT40NTwvdm9sdW1lPjxudW1iZXI+NTwvbnVtYmVyPjxkYXRlcz48eWVhcj4x
OTg5PC95ZWFyPjwvZGF0ZXM+PGlzYm4+MDA0MC00MDIwPC9pc2JuPjxhY2Nlc3Npb24tbnVtPldP
UzpBMTk4OVQ3NDc4MDAwMTM8L2FjY2Vzc2lvbi1udW0+PHVybHM+PHJlbGF0ZWQtdXJscz48dXJs
PiZsdDtHbyB0byBJU0kmZ3Q7Oi8vV09TOkExOTg5VDc0NzgwMDAxMzwvdXJsPjx1cmw+aHR0cHM6
Ly9wZGYuc2NpZW5jZWRpcmVjdGFzc2V0cy5jb20vMjcxMzcyLzEtczIuMC1TMDA0MDQwMjAwMFgx
MTYxMS8xLXMyLjAtMDA0MDQwMjA4OTgwMTM0Ni9tYWluLnBkZj9YLUFtei1TZWN1cml0eS1Ub2tl
bj1JUW9KYjNKcFoybHVYMlZqRVB6JTJGJTJGJTJGJTJGJTJGJTJGJTJGJTJGJTJGJTJGd0VhQ1hW
ekxXVmhjM1F0TVNKSU1FWUNJUUNzNWFKZnE1U2JaJTJCUDA2YVNwQnIwcWRsZG5oVDlyNVN2dFRO
UnR2aElNcHdJaEFLYkxaOUFGTlluamJ3Y0pCN0k2VGwlMkI0SXJZQm5QeFA3VlpsTjE5RHdSNUpL
dEFDQ0VVUUFob01NRFU1TURBek5UUTJPRFkxSWd6UWZJQ0RVSDJaTG9qN3NlVXFyUUo3dUUlMkJV
emJ4cWl2ZmxrS21EYU1FU2RMUkFvOWZtd0NxVUpPWGlzdjhNYW1IdEtxdzI4OGtvNXMlMkYxU1Bn
dVR0byUyRkhTYkY0SjFRWGclMkZrZHFDYXhvUkNLVzZSRnh3d0lSak0lMkJWR2xOemxVdTFRaUE1
a2F2QzJsSXM3bG1uJTJGWXNhRklYMWhITWZ2RUpyOGdWWThwUkIwamxyb2NoSlB2RUdhbUFkSVdL
OG1kYTZxM01aSkxleE92WDFnJTJGUEZjdWR6RVhqNFZXblQzbUpyRHJCdEdXdWhUaFI1dURBQ2Fj
JTJCNjlmOTU0RnlkZ1ZaQmtwNktGRHpaJTJGYUJtaHRHN2o1aGdOeWdyZU1rdjJKdUhGc3VHTmZ5
MXNmTTlQTFVRVmFOVHlGbjBpaDhOYXNaZkJNcW5zMWRQT1N0SXJ6YlNYU0wzdHNGaWwwaXUyY0dz
UkNaVjRUQyUyQm9sSllEaWlodXVJMnF0bTNIQWc5JTJCMURFcFl1RERlUUwyaUdORzVlZTNpMWhM
ejJvT3FPejdGQnVrWmpMdVVNUEt1bnU4Rk9zNENvTHAzYUFrQTNzNjE2TVJPTG9scjUwZFpQeW9P
ZG1VVWNqMHY3bHJhaFlqZ0N1aGswSEV4QUZBODVSWjdxczNWb25wWU1YZkg2bmRMTjdLQ2hjU0sx
OHBiNGdXQ1NETSUyRkhsR3BYWFJieENaWmdhQlllV01MckplRElyb3g0Sm56TWlhSVIzNmlZYzlp
V3RkclM2VEVITXh3R1FuNHNvWnVDQiUyRlowQiUyQjB6R25IRXFMU3dwVFJzT2tNZVNNTlZBdTlh
RTJZU09mS2FOelNUU0ZybVBNY1pCaXlJa04lMkI3WiUyQklBWWc3WmFvZ1ZCNzZMNERNYlRWJTJG
V1hyaGlaVFphc00lMkJkSldqbHJXYVd3cXZFYXlqVmJSZDc3M2lhNGtXeUJINWJkaXNQSDdwZFBD
cFU1RGVaekRySkxsTEFNaktLTkJuJTJGeiUyQmtqbXNmMzVPSGtiRmp2V29DMHNvZ0h5RkpQYUFv
VWQ1b0VCZHpoRVRhMlVmJTJCOHl5bzJ1JTJCUVBNWDZheERoNnBLUlhUTmI3JTJCcUx5MWdLcTlY
ZENmaGJaTm1JNkdMZXVCS0J5d3VJRzFzbXZvVmN4Y2NJaVh1YUNsdWV6USUzRCUzRCZhbXA7WC1B
bXotQWxnb3JpdGhtPUFXUzQtSE1BQy1TSEEyNTYmYW1wO1gtQW16LURhdGU9MjAxOTEyMDRUMTIx
MjM5WiZhbXA7WC1BbXotU2lnbmVkSGVhZGVycz1ob3N0JmFtcDtYLUFtei1FeHBpcmVzPTMwMCZh
bXA7WC1BbXotQ3JlZGVudGlhbD1BU0lBUTNQSENWVFk3TDVPUkE2MyUyRjIwMTkxMjA0JTJGdXMt
ZWFzdC0xJTJGczMlMkZhd3M0X3JlcXVlc3QmYW1wO1gtQW16LVNpZ25hdHVyZT1mOTAxZDNiY2U3
ZmEzYTgzMjQwYzFkNmM4ZWZiMTZmM2U0ZmYyMDAyMTkwZTNhOGIxYWJiZmJkYWZjNjAzYTM4JmFt
cDtoYXNoPTE1YzhiOGI4MjgwNWUzYWMzOTI2MTUyM2M4MTE4MTUwNGJkNTZjYzk3OWVjYjA5NWQ0
YzIxNWEzMDc4Y2Y5MmImYW1wO2hvc3Q9NjgwNDJjOTQzNTkxMDEzYWMyYjI0MzBhODliMjcwZjZh
ZjJjNzZkOGRmZDA4NmEwNzE3NmFmZTdjNzZjMmM2MSZhbXA7cGlpPTAwNDA0MDIwODk4MDEzNDYm
YW1wO3RpZD1zcGRmLTc2NDZiNWM1LWIxOGUtNGU0MC05NDBjLTEzM2QzZjhkODJlOCZhbXA7c2lk
PTA0NmJhZmU5MWJhYzA3NDEwODdiN2MzNzdjMjAxYTZjN2EwMmd4cnFiJmFtcDt0eXBlPWNsaWVu
dDwvdXJsPjwvcmVsYXRlZC11cmxzPjwvdXJscz48ZWxlY3Ryb25pYy1yZXNvdXJjZS1udW0+RG9p
IDEwLjEwMTYvMDA0MC00MDIwKDg5KTgwMTM0LTY8L2VsZWN0cm9uaWMtcmVzb3VyY2UtbnVtPjxs
YW5ndWFnZT5FbmdsaXNoPC9sYW5ndWFnZT48L3JlY29yZD48L0NpdGU+PC9FbmROb3RlPgB=
</w:fldData>
        </w:fldChar>
      </w:r>
      <w:r w:rsidR="00B20DC6" w:rsidRPr="00DA2BA3">
        <w:instrText xml:space="preserve"> ADDIN EN.CITE.DATA </w:instrText>
      </w:r>
      <w:r w:rsidR="00B20DC6" w:rsidRPr="00DA2BA3">
        <w:fldChar w:fldCharType="end"/>
      </w:r>
      <w:r w:rsidR="00B20DC6" w:rsidRPr="00DA2BA3">
        <w:fldChar w:fldCharType="separate"/>
      </w:r>
      <w:r w:rsidR="00B20DC6" w:rsidRPr="00DA2BA3">
        <w:rPr>
          <w:noProof/>
        </w:rPr>
        <w:t>(Schneider et al., 1989; Olszewski et al., 2002)</w:t>
      </w:r>
      <w:r w:rsidR="00B20DC6" w:rsidRPr="00DA2BA3">
        <w:fldChar w:fldCharType="end"/>
      </w:r>
      <w:r w:rsidR="00CF64AB" w:rsidRPr="00DA2BA3">
        <w:t xml:space="preserve"> for altered levels in leaf tissues. Of these compounds, we only detected GA</w:t>
      </w:r>
      <w:r w:rsidR="00CF64AB" w:rsidRPr="00DA2BA3">
        <w:rPr>
          <w:vertAlign w:val="subscript"/>
        </w:rPr>
        <w:t>3</w:t>
      </w:r>
      <w:r w:rsidR="00CF64AB" w:rsidRPr="00DA2BA3">
        <w:t xml:space="preserve"> which was not significantly changed in any stable construct compared to wild type. Additionally we were able to measure large changes in GA</w:t>
      </w:r>
      <w:r w:rsidR="00CF64AB" w:rsidRPr="00DA2BA3">
        <w:rPr>
          <w:vertAlign w:val="subscript"/>
        </w:rPr>
        <w:t>8</w:t>
      </w:r>
      <w:r w:rsidR="00CF64AB" w:rsidRPr="00DA2BA3">
        <w:t>, GA</w:t>
      </w:r>
      <w:r w:rsidR="00CF64AB" w:rsidRPr="00DA2BA3">
        <w:rPr>
          <w:vertAlign w:val="subscript"/>
        </w:rPr>
        <w:t>20</w:t>
      </w:r>
      <w:r w:rsidR="00CF64AB" w:rsidRPr="00DA2BA3">
        <w:t xml:space="preserve"> and GA</w:t>
      </w:r>
      <w:r w:rsidR="00CF64AB" w:rsidRPr="00DA2BA3">
        <w:rPr>
          <w:vertAlign w:val="subscript"/>
        </w:rPr>
        <w:t>51</w:t>
      </w:r>
      <w:r w:rsidR="00CF64AB" w:rsidRPr="00DA2BA3">
        <w:t>. We showed that leaf extracts of IR</w:t>
      </w:r>
      <w:r w:rsidR="00CF64AB" w:rsidRPr="00DA2BA3">
        <w:rPr>
          <w:i/>
        </w:rPr>
        <w:t>u</w:t>
      </w:r>
      <w:r w:rsidR="002A446D">
        <w:rPr>
          <w:i/>
        </w:rPr>
        <w:t>gt74p5</w:t>
      </w:r>
      <w:r w:rsidR="00CF64AB" w:rsidRPr="00DA2BA3">
        <w:t xml:space="preserve"> line A and B and IR</w:t>
      </w:r>
      <w:r w:rsidR="00CF64AB" w:rsidRPr="00DA2BA3">
        <w:rPr>
          <w:i/>
        </w:rPr>
        <w:t>ugt74p3/u</w:t>
      </w:r>
      <w:r w:rsidR="002A446D">
        <w:rPr>
          <w:i/>
        </w:rPr>
        <w:t>gt74p5</w:t>
      </w:r>
      <w:r w:rsidR="00CF64AB" w:rsidRPr="00DA2BA3">
        <w:rPr>
          <w:i/>
        </w:rPr>
        <w:t xml:space="preserve"> </w:t>
      </w:r>
      <w:r w:rsidR="00A6462C" w:rsidRPr="00A6462C">
        <w:t>contained higher</w:t>
      </w:r>
      <w:r w:rsidR="00A6462C">
        <w:rPr>
          <w:i/>
        </w:rPr>
        <w:t xml:space="preserve"> </w:t>
      </w:r>
      <w:r w:rsidR="00CF64AB" w:rsidRPr="00DA2BA3">
        <w:t>gibberellin GA</w:t>
      </w:r>
      <w:r w:rsidR="00CF64AB" w:rsidRPr="00DA2BA3">
        <w:rPr>
          <w:vertAlign w:val="subscript"/>
        </w:rPr>
        <w:t>20</w:t>
      </w:r>
      <w:r w:rsidR="00A6462C" w:rsidRPr="00A6462C">
        <w:t xml:space="preserve"> levels</w:t>
      </w:r>
      <w:r w:rsidR="00CF64AB" w:rsidRPr="00DA2BA3">
        <w:t>. The highest concentration was measured in</w:t>
      </w:r>
      <w:r w:rsidR="00EC2A17" w:rsidRPr="00DA2BA3">
        <w:t xml:space="preserve"> the</w:t>
      </w:r>
      <w:r w:rsidR="00CF64AB" w:rsidRPr="00DA2BA3">
        <w:t xml:space="preserve"> IR</w:t>
      </w:r>
      <w:r w:rsidR="00CF64AB" w:rsidRPr="00DA2BA3">
        <w:rPr>
          <w:i/>
        </w:rPr>
        <w:t>u</w:t>
      </w:r>
      <w:r w:rsidR="002A446D">
        <w:rPr>
          <w:i/>
        </w:rPr>
        <w:t>gt74p5</w:t>
      </w:r>
      <w:r w:rsidR="00CF64AB" w:rsidRPr="00DA2BA3">
        <w:rPr>
          <w:i/>
        </w:rPr>
        <w:t xml:space="preserve"> </w:t>
      </w:r>
      <w:r w:rsidR="00CF64AB" w:rsidRPr="00DA2BA3">
        <w:t xml:space="preserve">line </w:t>
      </w:r>
      <w:proofErr w:type="gramStart"/>
      <w:r w:rsidR="00CF64AB" w:rsidRPr="00DA2BA3">
        <w:t>A</w:t>
      </w:r>
      <w:proofErr w:type="gramEnd"/>
      <w:r w:rsidR="00CF64AB" w:rsidRPr="00DA2BA3">
        <w:t xml:space="preserve"> exhibiting 114 pmol/g FW. In IR</w:t>
      </w:r>
      <w:r w:rsidR="00CF64AB" w:rsidRPr="00DA2BA3">
        <w:rPr>
          <w:i/>
        </w:rPr>
        <w:t>u</w:t>
      </w:r>
      <w:r w:rsidR="002A446D">
        <w:rPr>
          <w:i/>
        </w:rPr>
        <w:t>gt74p5</w:t>
      </w:r>
      <w:r w:rsidR="00CF64AB" w:rsidRPr="00DA2BA3">
        <w:rPr>
          <w:i/>
        </w:rPr>
        <w:t xml:space="preserve"> </w:t>
      </w:r>
      <w:r w:rsidR="00CF64AB" w:rsidRPr="00DA2BA3">
        <w:t>line B</w:t>
      </w:r>
      <w:r w:rsidR="00EC2A17" w:rsidRPr="00DA2BA3">
        <w:t>,</w:t>
      </w:r>
      <w:r w:rsidR="00CF64AB" w:rsidRPr="00DA2BA3">
        <w:t xml:space="preserve"> a concentration </w:t>
      </w:r>
      <w:proofErr w:type="gramStart"/>
      <w:r w:rsidR="00CF64AB" w:rsidRPr="00DA2BA3">
        <w:t>of 53.6 pmol/g FW</w:t>
      </w:r>
      <w:proofErr w:type="gramEnd"/>
      <w:r w:rsidR="00CF64AB" w:rsidRPr="00DA2BA3">
        <w:t xml:space="preserve"> was observed. The heterologous double construct with the most severe morphological phenotype</w:t>
      </w:r>
      <w:r w:rsidR="00EC2A17" w:rsidRPr="00DA2BA3">
        <w:t>,</w:t>
      </w:r>
      <w:r w:rsidR="00CF64AB" w:rsidRPr="00DA2BA3">
        <w:t xml:space="preserve"> </w:t>
      </w:r>
      <w:r w:rsidR="00A6462C">
        <w:t>accumulated</w:t>
      </w:r>
      <w:r w:rsidR="00CF64AB" w:rsidRPr="00DA2BA3">
        <w:t xml:space="preserve"> only 12.9 </w:t>
      </w:r>
      <w:proofErr w:type="spellStart"/>
      <w:r w:rsidR="00CF64AB" w:rsidRPr="00DA2BA3">
        <w:t>pmol</w:t>
      </w:r>
      <w:proofErr w:type="spellEnd"/>
      <w:r w:rsidR="00CF64AB" w:rsidRPr="00DA2BA3">
        <w:t xml:space="preserve">/g FW, </w:t>
      </w:r>
      <w:r w:rsidR="00EC2A17" w:rsidRPr="00DA2BA3">
        <w:t xml:space="preserve">inconsistent with </w:t>
      </w:r>
      <w:r w:rsidR="00CF64AB" w:rsidRPr="00DA2BA3">
        <w:t>the hypothesis that GA</w:t>
      </w:r>
      <w:r w:rsidR="00CF64AB" w:rsidRPr="00DA2BA3">
        <w:rPr>
          <w:vertAlign w:val="subscript"/>
        </w:rPr>
        <w:t>20</w:t>
      </w:r>
      <w:r w:rsidR="00CF64AB" w:rsidRPr="00DA2BA3">
        <w:t xml:space="preserve"> would be responsible for these alterations. Neither IR</w:t>
      </w:r>
      <w:r w:rsidR="00CF64AB" w:rsidRPr="00DA2BA3">
        <w:rPr>
          <w:i/>
        </w:rPr>
        <w:t xml:space="preserve">ugt91t1 </w:t>
      </w:r>
      <w:r w:rsidR="00CF64AB" w:rsidRPr="00DA2BA3">
        <w:t>nor</w:t>
      </w:r>
      <w:r w:rsidR="00CF64AB" w:rsidRPr="00DA2BA3">
        <w:rPr>
          <w:i/>
        </w:rPr>
        <w:t xml:space="preserve"> </w:t>
      </w:r>
      <w:r w:rsidR="00CF64AB" w:rsidRPr="00DA2BA3">
        <w:t>IR</w:t>
      </w:r>
      <w:r w:rsidR="00CF64AB" w:rsidRPr="00DA2BA3">
        <w:rPr>
          <w:i/>
        </w:rPr>
        <w:t>ggpps</w:t>
      </w:r>
      <w:r w:rsidR="00CF64AB" w:rsidRPr="00DA2BA3">
        <w:t xml:space="preserve"> plants showed detectable levels of GA</w:t>
      </w:r>
      <w:r w:rsidR="00CF64AB" w:rsidRPr="00DA2BA3">
        <w:rPr>
          <w:vertAlign w:val="subscript"/>
        </w:rPr>
        <w:t>20</w:t>
      </w:r>
      <w:r w:rsidR="00CF64AB" w:rsidRPr="00DA2BA3">
        <w:t>. Additionally</w:t>
      </w:r>
      <w:r w:rsidR="00A6462C">
        <w:t>,</w:t>
      </w:r>
      <w:r w:rsidR="00CF64AB" w:rsidRPr="00DA2BA3">
        <w:t xml:space="preserve"> GA</w:t>
      </w:r>
      <w:r w:rsidR="00CF64AB" w:rsidRPr="00DA2BA3">
        <w:rPr>
          <w:vertAlign w:val="subscript"/>
        </w:rPr>
        <w:t>8</w:t>
      </w:r>
      <w:r w:rsidR="00CF64AB" w:rsidRPr="00DA2BA3">
        <w:t xml:space="preserve"> was 3.8 times (Line A) and 3.2 times (Line B) higher in IR</w:t>
      </w:r>
      <w:r w:rsidR="00CF64AB" w:rsidRPr="00DA2BA3">
        <w:rPr>
          <w:i/>
        </w:rPr>
        <w:t>u</w:t>
      </w:r>
      <w:r w:rsidR="002A446D">
        <w:rPr>
          <w:i/>
        </w:rPr>
        <w:t>gt74p5</w:t>
      </w:r>
      <w:r w:rsidR="00CF64AB" w:rsidRPr="00DA2BA3">
        <w:t xml:space="preserve"> compared to WT, but not detectable in IR</w:t>
      </w:r>
      <w:r w:rsidR="00CF64AB" w:rsidRPr="00DA2BA3">
        <w:rPr>
          <w:i/>
        </w:rPr>
        <w:t>ugt74p3/u</w:t>
      </w:r>
      <w:r w:rsidR="002A446D">
        <w:rPr>
          <w:i/>
        </w:rPr>
        <w:t>gt74p5</w:t>
      </w:r>
      <w:r w:rsidR="00CF64AB" w:rsidRPr="00DA2BA3">
        <w:rPr>
          <w:i/>
        </w:rPr>
        <w:t>.</w:t>
      </w:r>
      <w:r w:rsidR="00CF64AB" w:rsidRPr="00DA2BA3">
        <w:t xml:space="preserve"> In </w:t>
      </w:r>
      <w:r w:rsidRPr="00DA2BA3">
        <w:t>contrast,</w:t>
      </w:r>
      <w:r w:rsidR="00CF64AB" w:rsidRPr="00DA2BA3">
        <w:t xml:space="preserve"> GA</w:t>
      </w:r>
      <w:r w:rsidR="00CF64AB" w:rsidRPr="00DA2BA3">
        <w:rPr>
          <w:vertAlign w:val="subscript"/>
        </w:rPr>
        <w:t>51</w:t>
      </w:r>
      <w:r w:rsidR="00CF64AB" w:rsidRPr="00DA2BA3">
        <w:t xml:space="preserve"> was only detectable in WT and both IR</w:t>
      </w:r>
      <w:r w:rsidR="00CF64AB" w:rsidRPr="00DA2BA3">
        <w:rPr>
          <w:i/>
        </w:rPr>
        <w:t>ugt91t1</w:t>
      </w:r>
      <w:r w:rsidR="00CF64AB" w:rsidRPr="00DA2BA3">
        <w:t xml:space="preserve"> lines. </w:t>
      </w:r>
    </w:p>
    <w:p w14:paraId="7F14FB21" w14:textId="05CFCAC5" w:rsidR="00CF64AB" w:rsidRPr="00DA2BA3" w:rsidRDefault="00CF64AB" w:rsidP="00CF64AB">
      <w:pPr>
        <w:autoSpaceDE w:val="0"/>
        <w:autoSpaceDN w:val="0"/>
        <w:adjustRightInd w:val="0"/>
        <w:spacing w:after="0" w:line="360" w:lineRule="auto"/>
        <w:ind w:firstLine="720"/>
      </w:pPr>
      <w:r w:rsidRPr="00DA2BA3">
        <w:t xml:space="preserve">Further we investigated cytokinin levels which are essential for plant development </w:t>
      </w:r>
      <w:r w:rsidR="00B20DC6" w:rsidRPr="00DA2BA3">
        <w:fldChar w:fldCharType="begin"/>
      </w:r>
      <w:r w:rsidR="00B20DC6" w:rsidRPr="00DA2BA3">
        <w:instrText xml:space="preserve"> ADDIN EN.CITE &lt;EndNote&gt;&lt;Cite&gt;&lt;Author&gt;Mok&lt;/Author&gt;&lt;Year&gt;1994&lt;/Year&gt;&lt;RecNum&gt;872&lt;/RecNum&gt;&lt;DisplayText&gt;(Mok and Mok, 1994)&lt;/DisplayText&gt;&lt;record&gt;&lt;rec-number&gt;872&lt;/rec-number&gt;&lt;foreign-keys&gt;&lt;key app="EN" db-id="e02wtx5aad9zsperxp8vttvaxazz5sdvdrzx" timestamp="1575639159"&gt;872&lt;/key&gt;&lt;/foreign-keys&gt;&lt;ref-type name="Journal Article"&gt;17&lt;/ref-type&gt;&lt;contributors&gt;&lt;authors&gt;&lt;author&gt;Mok, M. C.&lt;/author&gt;&lt;author&gt;Mok, D. W. S.&lt;/author&gt;&lt;/authors&gt;&lt;/contributors&gt;&lt;titles&gt;&lt;title&gt;Cytokinins: Chemistry, Activity, and Function&lt;/title&gt;&lt;secondary-title&gt;CRC Press Inc&lt;/secondary-title&gt;&lt;/titles&gt;&lt;periodical&gt;&lt;full-title&gt;CRC Press Inc&lt;/full-title&gt;&lt;/periodical&gt;&lt;dates&gt;&lt;year&gt;1994&lt;/year&gt;&lt;/dates&gt;&lt;urls&gt;&lt;/urls&gt;&lt;/record&gt;&lt;/Cite&gt;&lt;/EndNote&gt;</w:instrText>
      </w:r>
      <w:r w:rsidR="00B20DC6" w:rsidRPr="00DA2BA3">
        <w:fldChar w:fldCharType="separate"/>
      </w:r>
      <w:r w:rsidR="00B20DC6" w:rsidRPr="00DA2BA3">
        <w:rPr>
          <w:noProof/>
        </w:rPr>
        <w:t>(Mok and Mok, 1994)</w:t>
      </w:r>
      <w:r w:rsidR="00B20DC6" w:rsidRPr="00DA2BA3">
        <w:fldChar w:fldCharType="end"/>
      </w:r>
      <w:r w:rsidRPr="00DA2BA3">
        <w:t>. Our analysis of both IR</w:t>
      </w:r>
      <w:r w:rsidRPr="00DA2BA3">
        <w:rPr>
          <w:i/>
        </w:rPr>
        <w:t>ugt91t1</w:t>
      </w:r>
      <w:r w:rsidRPr="00DA2BA3">
        <w:t xml:space="preserve"> lines revealed that they closely resembled WT plants in their cytokinin levels. Only dihydrozeatin (DHZ) </w:t>
      </w:r>
      <w:r w:rsidRPr="00DA2BA3">
        <w:lastRenderedPageBreak/>
        <w:t xml:space="preserve">could not be detected and line B had slightly increased levels of </w:t>
      </w:r>
      <w:r w:rsidRPr="00DA2BA3">
        <w:rPr>
          <w:i/>
        </w:rPr>
        <w:t>cis</w:t>
      </w:r>
      <w:r w:rsidRPr="00DA2BA3">
        <w:t xml:space="preserve">-zeatin (cZ). </w:t>
      </w:r>
      <w:proofErr w:type="gramStart"/>
      <w:r w:rsidRPr="00DA2BA3">
        <w:t>Both IR</w:t>
      </w:r>
      <w:r w:rsidRPr="00DA2BA3">
        <w:rPr>
          <w:i/>
        </w:rPr>
        <w:t>u</w:t>
      </w:r>
      <w:r w:rsidR="002A446D">
        <w:rPr>
          <w:i/>
        </w:rPr>
        <w:t>gt74p5</w:t>
      </w:r>
      <w:proofErr w:type="gramEnd"/>
      <w:r w:rsidRPr="00DA2BA3">
        <w:rPr>
          <w:i/>
        </w:rPr>
        <w:t xml:space="preserve"> </w:t>
      </w:r>
      <w:r w:rsidRPr="00DA2BA3">
        <w:t>transformed lines</w:t>
      </w:r>
      <w:r w:rsidRPr="00DA2BA3">
        <w:rPr>
          <w:i/>
        </w:rPr>
        <w:t xml:space="preserve"> </w:t>
      </w:r>
      <w:r w:rsidRPr="00DA2BA3">
        <w:t>showed i</w:t>
      </w:r>
      <w:r w:rsidR="00A6462C">
        <w:t>ncreased</w:t>
      </w:r>
      <w:r w:rsidRPr="00DA2BA3">
        <w:t xml:space="preserve"> levels of </w:t>
      </w:r>
      <w:proofErr w:type="spellStart"/>
      <w:r w:rsidRPr="00DA2BA3">
        <w:t>isopentenyladenine</w:t>
      </w:r>
      <w:proofErr w:type="spellEnd"/>
      <w:r w:rsidRPr="00DA2BA3">
        <w:t xml:space="preserve"> (IP), </w:t>
      </w:r>
      <w:proofErr w:type="spellStart"/>
      <w:r w:rsidRPr="00DA2BA3">
        <w:t>cZ</w:t>
      </w:r>
      <w:proofErr w:type="spellEnd"/>
      <w:r w:rsidRPr="00DA2BA3">
        <w:t xml:space="preserve"> and </w:t>
      </w:r>
      <w:r w:rsidRPr="00DA2BA3">
        <w:rPr>
          <w:i/>
        </w:rPr>
        <w:t>cis</w:t>
      </w:r>
      <w:r w:rsidRPr="00DA2BA3">
        <w:t xml:space="preserve">-zeatin-N7-glycoside (cZ7G). DHZ and dihydrozeatin-riboside (DHZR) were not detected and </w:t>
      </w:r>
      <w:r w:rsidRPr="00DA2BA3">
        <w:rPr>
          <w:i/>
        </w:rPr>
        <w:t>cis</w:t>
      </w:r>
      <w:r w:rsidRPr="00DA2BA3">
        <w:t xml:space="preserve">-zeatin-O-glucoside-riboside (cZROG) was reduced. Additionally </w:t>
      </w:r>
      <w:r w:rsidRPr="00DA2BA3">
        <w:rPr>
          <w:i/>
        </w:rPr>
        <w:t>trans</w:t>
      </w:r>
      <w:r w:rsidRPr="00DA2BA3">
        <w:t>-zeatin-riboside (tZR) was reduced in IR</w:t>
      </w:r>
      <w:r w:rsidRPr="00DA2BA3">
        <w:rPr>
          <w:i/>
        </w:rPr>
        <w:t>u</w:t>
      </w:r>
      <w:r w:rsidR="002A446D">
        <w:rPr>
          <w:i/>
        </w:rPr>
        <w:t>gt74p5</w:t>
      </w:r>
      <w:r w:rsidRPr="00DA2BA3">
        <w:rPr>
          <w:i/>
        </w:rPr>
        <w:t xml:space="preserve"> </w:t>
      </w:r>
      <w:r w:rsidRPr="00DA2BA3">
        <w:t>line A</w:t>
      </w:r>
      <w:r w:rsidRPr="00DA2BA3">
        <w:rPr>
          <w:i/>
        </w:rPr>
        <w:t xml:space="preserve">. </w:t>
      </w:r>
      <w:r w:rsidRPr="00DA2BA3">
        <w:t>IR</w:t>
      </w:r>
      <w:r w:rsidRPr="00DA2BA3">
        <w:rPr>
          <w:i/>
        </w:rPr>
        <w:t>ugt74p3/u</w:t>
      </w:r>
      <w:r w:rsidR="002A446D">
        <w:rPr>
          <w:i/>
        </w:rPr>
        <w:t>gt74p5</w:t>
      </w:r>
      <w:r w:rsidRPr="00DA2BA3">
        <w:rPr>
          <w:i/>
        </w:rPr>
        <w:t xml:space="preserve"> </w:t>
      </w:r>
      <w:r w:rsidRPr="00DA2BA3">
        <w:t xml:space="preserve">exhibited higher levels of cZ7G and lower levels of cZROG. </w:t>
      </w:r>
      <w:r w:rsidR="00146793" w:rsidRPr="00DA2BA3">
        <w:t>In addition,</w:t>
      </w:r>
      <w:r w:rsidRPr="00DA2BA3">
        <w:t xml:space="preserve"> DHZR could not be detected in the heterologous double construct. Interestingly, strong alterations were detected in IR</w:t>
      </w:r>
      <w:r w:rsidRPr="00DA2BA3">
        <w:rPr>
          <w:i/>
        </w:rPr>
        <w:t>ggpps</w:t>
      </w:r>
      <w:r w:rsidRPr="00DA2BA3">
        <w:t>. Leaf extracts of IR</w:t>
      </w:r>
      <w:r w:rsidRPr="00DA2BA3">
        <w:rPr>
          <w:i/>
        </w:rPr>
        <w:t xml:space="preserve">ggpps </w:t>
      </w:r>
      <w:r w:rsidRPr="00DA2BA3">
        <w:t>plants</w:t>
      </w:r>
      <w:r w:rsidRPr="00DA2BA3">
        <w:rPr>
          <w:i/>
        </w:rPr>
        <w:t xml:space="preserve"> </w:t>
      </w:r>
      <w:r w:rsidRPr="00DA2BA3">
        <w:t xml:space="preserve">contained higher concentrations of the cytokinins cZ, cZR, DHZ, DHZR, czROG, </w:t>
      </w:r>
      <w:r w:rsidRPr="00DA2BA3">
        <w:rPr>
          <w:i/>
        </w:rPr>
        <w:t>trans</w:t>
      </w:r>
      <w:r w:rsidRPr="00DA2BA3">
        <w:t>-zeatin-N7-glycoside (tZ7G), cZ7G and dihydrozeatin-N7-glycoside (DHZ7G). The highest induction was observed for DHZR, which was increased 24-fold. The higher levels of cytokin</w:t>
      </w:r>
      <w:bookmarkStart w:id="0" w:name="_GoBack"/>
      <w:bookmarkEnd w:id="0"/>
      <w:r w:rsidRPr="00DA2BA3">
        <w:t>ins could explain the shorter stems and delayed flowering of IR</w:t>
      </w:r>
      <w:r w:rsidRPr="00DA2BA3">
        <w:rPr>
          <w:i/>
        </w:rPr>
        <w:t>ggpps</w:t>
      </w:r>
      <w:r w:rsidRPr="00DA2BA3">
        <w:t xml:space="preserve"> plants. </w:t>
      </w:r>
    </w:p>
    <w:p w14:paraId="62F317AC" w14:textId="70488343" w:rsidR="00B20DC6" w:rsidRPr="00DA2BA3" w:rsidRDefault="00CF64AB" w:rsidP="00880625">
      <w:pPr>
        <w:autoSpaceDE w:val="0"/>
        <w:autoSpaceDN w:val="0"/>
        <w:adjustRightInd w:val="0"/>
        <w:spacing w:after="0" w:line="360" w:lineRule="auto"/>
        <w:ind w:firstLine="720"/>
      </w:pPr>
      <w:r w:rsidRPr="00DA2BA3">
        <w:t>Additionally to cytokinins and gibberellins, we analyzed jasmonate levels for all constructs. Interestingly strong alterations were detected in both IR</w:t>
      </w:r>
      <w:r w:rsidRPr="00DA2BA3">
        <w:rPr>
          <w:i/>
        </w:rPr>
        <w:t>u</w:t>
      </w:r>
      <w:r w:rsidR="002A446D">
        <w:rPr>
          <w:i/>
        </w:rPr>
        <w:t>gt74p5</w:t>
      </w:r>
      <w:r w:rsidRPr="00DA2BA3">
        <w:rPr>
          <w:i/>
        </w:rPr>
        <w:t xml:space="preserve"> </w:t>
      </w:r>
      <w:r w:rsidRPr="00DA2BA3">
        <w:t xml:space="preserve">lines. </w:t>
      </w:r>
      <w:r w:rsidR="00EF13E4" w:rsidRPr="00DA2BA3">
        <w:t xml:space="preserve">Particularly </w:t>
      </w:r>
      <w:r w:rsidRPr="00DA2BA3">
        <w:t>high concentrations of COOH-JA-Ile, OH-JA and JA-Ile were observed. The only difference between both IR</w:t>
      </w:r>
      <w:r w:rsidRPr="00DA2BA3">
        <w:rPr>
          <w:i/>
        </w:rPr>
        <w:t>u</w:t>
      </w:r>
      <w:r w:rsidR="002A446D">
        <w:rPr>
          <w:i/>
        </w:rPr>
        <w:t>gt74p5</w:t>
      </w:r>
      <w:r w:rsidRPr="00DA2BA3">
        <w:rPr>
          <w:i/>
        </w:rPr>
        <w:t xml:space="preserve"> </w:t>
      </w:r>
      <w:r w:rsidRPr="00DA2BA3">
        <w:t xml:space="preserve">lines was the high concentration of jasmonic acid (JA) in Line A, </w:t>
      </w:r>
      <w:r w:rsidR="00EF13E4" w:rsidRPr="00DA2BA3">
        <w:t>which</w:t>
      </w:r>
      <w:r w:rsidRPr="00DA2BA3">
        <w:t xml:space="preserve"> could not be detected in Line B. Surprisingly IR</w:t>
      </w:r>
      <w:r w:rsidRPr="00DA2BA3">
        <w:rPr>
          <w:i/>
        </w:rPr>
        <w:t>ugt74p3/u</w:t>
      </w:r>
      <w:r w:rsidR="002A446D">
        <w:rPr>
          <w:i/>
        </w:rPr>
        <w:t>gt74p5</w:t>
      </w:r>
      <w:r w:rsidRPr="00DA2BA3">
        <w:rPr>
          <w:i/>
        </w:rPr>
        <w:t xml:space="preserve"> </w:t>
      </w:r>
      <w:r w:rsidRPr="00DA2BA3">
        <w:t xml:space="preserve">transformed plants showed no significant differences from the levels found in WT plants. </w:t>
      </w:r>
      <w:r w:rsidR="00146793" w:rsidRPr="00DA2BA3">
        <w:t>However,</w:t>
      </w:r>
      <w:r w:rsidRPr="00DA2BA3">
        <w:t xml:space="preserve"> COOH-JA-Ile, OH-JA and JA-Ile were clearly detectable in the heterologous double construct. In WT plants only JA-Ile and OH-JA-Ile could be observed. </w:t>
      </w:r>
      <w:r w:rsidR="00A05575" w:rsidRPr="00DA2BA3">
        <w:t xml:space="preserve"> </w:t>
      </w:r>
      <w:r w:rsidR="00146793" w:rsidRPr="00DA2BA3">
        <w:t>Furthermore,</w:t>
      </w:r>
      <w:r w:rsidRPr="00DA2BA3">
        <w:t xml:space="preserve"> the </w:t>
      </w:r>
      <w:proofErr w:type="spellStart"/>
      <w:r w:rsidRPr="00DA2BA3">
        <w:t>phytohormones</w:t>
      </w:r>
      <w:proofErr w:type="spellEnd"/>
      <w:r w:rsidRPr="00DA2BA3">
        <w:t xml:space="preserve"> abscisic acid (ABA), indole acetic acid (IAA) and salicylic acid (SA) were measured in the leaf extracts. IR</w:t>
      </w:r>
      <w:r w:rsidRPr="00DA2BA3">
        <w:rPr>
          <w:i/>
        </w:rPr>
        <w:t>ggpps</w:t>
      </w:r>
      <w:r w:rsidRPr="00DA2BA3">
        <w:t xml:space="preserve"> showed highly increased IAA levels (3.4-fold) and about half the levels in ABA. No significant differences in the concentration of SA were observed across all tested constructs. </w:t>
      </w:r>
    </w:p>
    <w:p w14:paraId="22E016E6" w14:textId="77777777" w:rsidR="00B20DC6" w:rsidRPr="00DA2BA3" w:rsidRDefault="00B20DC6" w:rsidP="00880625">
      <w:pPr>
        <w:autoSpaceDE w:val="0"/>
        <w:autoSpaceDN w:val="0"/>
        <w:adjustRightInd w:val="0"/>
        <w:spacing w:after="0" w:line="360" w:lineRule="auto"/>
        <w:ind w:firstLine="720"/>
      </w:pPr>
    </w:p>
    <w:p w14:paraId="09DB413C" w14:textId="7A5157DF" w:rsidR="00A05575" w:rsidRPr="00DA2BA3" w:rsidRDefault="00A05575" w:rsidP="00A05575">
      <w:pPr>
        <w:spacing w:after="0" w:line="360" w:lineRule="auto"/>
        <w:ind w:firstLine="720"/>
        <w:rPr>
          <w:bCs/>
          <w:color w:val="000000" w:themeColor="text1"/>
        </w:rPr>
      </w:pPr>
      <w:r w:rsidRPr="00DA2BA3">
        <w:rPr>
          <w:bCs/>
          <w:color w:val="000000" w:themeColor="text1"/>
        </w:rPr>
        <w:t xml:space="preserve">The diverse morphological deformities of </w:t>
      </w:r>
      <w:r w:rsidRPr="00DA2BA3">
        <w:rPr>
          <w:color w:val="000000" w:themeColor="text1"/>
        </w:rPr>
        <w:t>I</w:t>
      </w:r>
      <w:r w:rsidRPr="00DA2BA3">
        <w:rPr>
          <w:bCs/>
          <w:color w:val="000000" w:themeColor="text1"/>
        </w:rPr>
        <w:t>R</w:t>
      </w:r>
      <w:r w:rsidRPr="00DA2BA3">
        <w:rPr>
          <w:bCs/>
          <w:i/>
          <w:iCs/>
          <w:color w:val="000000" w:themeColor="text1"/>
        </w:rPr>
        <w:t>u</w:t>
      </w:r>
      <w:r w:rsidR="002A446D">
        <w:rPr>
          <w:bCs/>
          <w:i/>
          <w:iCs/>
          <w:color w:val="000000" w:themeColor="text1"/>
        </w:rPr>
        <w:t>gt74p5</w:t>
      </w:r>
      <w:r w:rsidRPr="00DA2BA3">
        <w:rPr>
          <w:bCs/>
          <w:color w:val="000000" w:themeColor="text1"/>
        </w:rPr>
        <w:t xml:space="preserve"> and IR</w:t>
      </w:r>
      <w:r w:rsidRPr="00DA2BA3">
        <w:rPr>
          <w:bCs/>
          <w:i/>
          <w:iCs/>
          <w:color w:val="000000" w:themeColor="text1"/>
        </w:rPr>
        <w:t>ugt74p3/u</w:t>
      </w:r>
      <w:r w:rsidR="002A446D">
        <w:rPr>
          <w:bCs/>
          <w:i/>
          <w:iCs/>
          <w:color w:val="000000" w:themeColor="text1"/>
        </w:rPr>
        <w:t>gt74p5</w:t>
      </w:r>
      <w:r w:rsidRPr="00DA2BA3">
        <w:rPr>
          <w:bCs/>
          <w:i/>
          <w:iCs/>
          <w:color w:val="000000" w:themeColor="text1"/>
        </w:rPr>
        <w:t xml:space="preserve"> </w:t>
      </w:r>
      <w:r w:rsidRPr="00DA2BA3">
        <w:rPr>
          <w:bCs/>
          <w:color w:val="000000" w:themeColor="text1"/>
        </w:rPr>
        <w:t xml:space="preserve">plants might be a nonspecific stress response triggered by the toxicity of 17-HGL  </w:t>
      </w:r>
      <w:r w:rsidR="00DA2BA3" w:rsidRPr="00DA2BA3">
        <w:rPr>
          <w:bCs/>
          <w:color w:val="000000" w:themeColor="text1"/>
        </w:rPr>
        <w:fldChar w:fldCharType="begin">
          <w:fldData xml:space="preserve">PEVuZE5vdGU+PENpdGU+PEF1dGhvcj5Cb3dsZXM8L0F1dGhvcj48WWVhcj4yMDA1PC9ZZWFyPjxS
ZWNOdW0+NTQ3PC9SZWNOdW0+PERpc3BsYXlUZXh0PihCb3dsZXMgZXQgYWwuLCAyMDA1OyBCb3ds
ZXMgZXQgYWwuLCAyMDA2OyBNeWxvbmEgZXQgYWwuLCAyMDA4OyBOYW91bWtpbmEgZXQgYWwuLCAy
MDEwOyBJdGtpbiBldCBhbC4sIDIwMTEpPC9EaXNwbGF5VGV4dD48cmVjb3JkPjxyZWMtbnVtYmVy
PjU0NzwvcmVjLW51bWJlcj48Zm9yZWlnbi1rZXlzPjxrZXkgYXBwPSJFTiIgZGItaWQ9ImUwMnd0
eDVhYWQ5enNwZXJ4cDh2dHR2YXhheno1c2R2ZHJ6eCIgdGltZXN0YW1wPSIxNTc1NDU1OTEzIj41
NDc8L2tleT48L2ZvcmVpZ24ta2V5cz48cmVmLXR5cGUgbmFtZT0iSm91cm5hbCBBcnRpY2xlIj4x
NzwvcmVmLXR5cGU+PGNvbnRyaWJ1dG9ycz48YXV0aG9ycz48YXV0aG9yPkJvd2xlcywgRC48L2F1
dGhvcj48YXV0aG9yPklzYXllbmtvdmEsIEouPC9hdXRob3I+PGF1dGhvcj5MaW0sIEUuIEsuPC9h
dXRob3I+PGF1dGhvcj5Qb3BwZW5iZXJnZXIsIEIuPC9hdXRob3I+PC9hdXRob3JzPjwvY29udHJp
YnV0b3JzPjxhdXRoLWFkZHJlc3M+VW5pdiBZb3JrLCBDTkFQLCBEZXB0IEJpb2wsIFlvcmsgWU8x
MCA1REQsIE4gWW9ya3NoaXJlLCBFbmdsYW5kPC9hdXRoLWFkZHJlc3M+PHRpdGxlcz48dGl0bGU+
R2x5Y29zeWx0cmFuc2ZlcmFzZXM6IG1hbmFnZXJzIG9mIHNtYWxsIG1vbGVjdWxlczwvdGl0bGU+
PHNlY29uZGFyeS10aXRsZT5DdXJyZW50IE9waW5pb24gaW4gUGxhbnQgQmlvbG9neTwvc2Vjb25k
YXJ5LXRpdGxlPjxhbHQtdGl0bGU+Q3VyciBPcGluIFBsYW50IEJpb2w8L2FsdC10aXRsZT48L3Rp
dGxlcz48cGVyaW9kaWNhbD48ZnVsbC10aXRsZT5DdXJyZW50IE9waW5pb24gaW4gUGxhbnQgQmlv
bG9neTwvZnVsbC10aXRsZT48YWJici0xPkN1cnIgT3BpbiBQbGFudCBCaW9sPC9hYmJyLTE+PC9w
ZXJpb2RpY2FsPjxhbHQtcGVyaW9kaWNhbD48ZnVsbC10aXRsZT5DdXJyZW50IE9waW5pb24gaW4g
UGxhbnQgQmlvbG9neTwvZnVsbC10aXRsZT48YWJici0xPkN1cnIgT3BpbiBQbGFudCBCaW9sPC9h
YmJyLTE+PC9hbHQtcGVyaW9kaWNhbD48cGFnZXM+MjU0LTI2MzwvcGFnZXM+PHZvbHVtZT44PC92
b2x1bWU+PG51bWJlcj4zPC9udW1iZXI+PGtleXdvcmRzPjxrZXl3b3JkPmNlbGwtc3VzcGVuc2lv
biBjdWx0dXJlczwva2V5d29yZD48a2V5d29yZD5hcmFiaWRvcHNpcy10aGFsaWFuYTwva2V5d29y
ZD48a2V5d29yZD51ZHAtZ2x1Y29zZTwva2V5d29yZD48a2V5d29yZD5wbGFudCBnbHljb3N5bHRy
YW5zZmVyYXNlczwva2V5d29yZD48a2V5d29yZD5vLWdsdWNvc3lsdHJhbnNmZXJhc2U8L2tleXdv
cmQ+PGtleXdvcmQ+c2FsaWN5bGljLWFjaWQ8L2tleXdvcmQ+PGtleXdvcmQ+YmV0YW5pZGluIDUt
by1nbHVjb3N5bHRyYW5zZmVyYXNlPC9rZXl3b3JkPjxrZXl3b3JkPnN1YnN0cmF0ZS1zcGVjaWZp
Y2l0eTwva2V5d29yZD48a2V5d29yZD5jYXRoYXJhbnRodXMtcm9zZXVzPC9rZXl3b3JkPjxrZXl3
b3JkPm11bHRpZ2VuZSBmYW1pbHk8L2tleXdvcmQ+PC9rZXl3b3Jkcz48ZGF0ZXM+PHllYXI+MjAw
NTwveWVhcj48cHViLWRhdGVzPjxkYXRlPkp1bjwvZGF0ZT48L3B1Yi1kYXRlcz48L2RhdGVzPjxp
c2JuPjEzNjktNTI2NjwvaXNibj48YWNjZXNzaW9uLW51bT5XT1M6MDAwMjI5NDA3MDAwMDA2PC9h
Y2Nlc3Npb24tbnVtPjx1cmxzPjxyZWxhdGVkLXVybHM+PHVybD4mbHQ7R28gdG8gSVNJJmd0Ozov
L1dPUzowMDAyMjk0MDcwMDAwMDY8L3VybD48dXJsPmh0dHBzOi8vcGRmLnNjaWVuY2VkaXJlY3Rh
c3NldHMuY29tLzI3MjAxOC8xLXMyLjAtUzEzNjk1MjY2MDBYMDA0NTMvMS1zMi4wLVMxMzY5NTI2
NjA1MDAwMzk3L21haW4ucGRmP1gtQW16LVNlY3VyaXR5LVRva2VuPUlRb0piM0pwWjJsdVgyVmpF
UHolMkYlMkYlMkYlMkYlMkYlMkYlMkYlMkYlMkYlMkZ3RWFDWFZ6TFdWaGMzUXRNU0pHTUVRQ0lC
N0ljZTdIU2pGcXFFZlE0VmNMWElrQzVWWDFQaFJVUVFYVFdoa2w1a3BpQWlCZHpDcEhGN2FXejM1
czlOZTNEU3Q3V1U2N3hlTHNBbHNYYjh0eFcyM01iaXJQQWdoRkVBSWFEREExT1RBd016VTBOamcy
TlNJTUtaRkt2dmlHeUVCd1hjMzdLcXdDTlNESDFHMEJMREhRT25CQWJEN1IwZk9HMnBVU1olMkJ4
TyUyRnd4OU1aUSUyRklwOEpxWGh4a2lOdGUwOHFVUzFnVVo2a2pIdkUlMkI1Yk5vTmxrWUZ0bncl
MkZKYzYzd2tFV3ozJTJGMFVWSHFuNHppV1EwTUpjNTdRT21COVBLRnNuZU9GVnZoTDhDM0l6MXdz
cGxDS05iVlNaWjlnZDZjalZzUiUyRlBKMWExSHBLazRiOFJrWEpBRTZsY0JnNmo0R2FuTEk3WE5o
NExlNFN2WmIxeFhZZW11ckQlMkI1TXNOMkZkcmRYMHZkUnJVTUpHY0N4NmR3NDR5WCUyRmw4VGZY
RXl2N3ZCaWlhTDFqblR1MnVxQ3Y3YWhUM08ySXBGODZqYVBlaHphWWdUMzF5QWNQUlY2JTJCdG5j
Tm9xamp0Z21KcHhXMFp1b1dFYVR3M0RVNkl5NCUyQmZwRTNsd204dEdjZFhIUGlucGVhMXE1SVhU
alU3b3UxN0FteGtDTDVtaHhQc1dLRmtIaWoxbDdPVEJKZVZMJTJCQm5TcEFLVXZ4bU1JSzFudThG
T3RFQ3NLdkRTVXRBbnVYVlhrRkZvMmxUdUMlMkJHck5mZGk4bTZVZkgyU0hCRFJoSFozNmV4eG5S
MGNBdCUyQjdzTUFjV21PeGs4NXUxblV1SHR6SzNCOWhEZ2lhS2RYZ2d0dTJiNTl4endoTEI3WnVo
akRBcDJCJTJGem9xQmszRUFtOHAxc2wzTjJnNXlFJTJGWUlCS1UxcGJOZ0ZTU2cxWkdHWmElMkZm
VkJDMm9LNTZxaDFZamd2WW1Ra3RVajVQcU81azNVN3ZzVDM4TkR3VElBbkY0Y2VMME9qSlNZbzdQ
RkRUMkZYVUViRlh1TExPTiUyQiUyRlVkc3JxcjBrYVNlTVNUUVh1SUx5aThHSlV5TFV3UFR5SXZ2
aXVRNlNDb3VMRWlxOVFyVHJ1Ujgyc1N5aHczVjduTDd5blpRaVJxcDhFdnhyU0RIV2VUc2J0ejI3
bW0wV3hTd3JqVnhCdyUyQmtqJTJGem5uMCUyQno1c1dhcHB6Y2tRV1pHVHJJY2JwbEd4NTBMaHM1
OHBhVjJYMHQxUHElMkZqRU5GZk5HQThjbXQzajBKRUREWkQlMkJTajREYmoxd1R4blN3MzdyNFRG
b0gwMmhoRlUyVURzNkdMbU5OTHdOdyUzRCUzRCZhbXA7WC1BbXotQWxnb3JpdGhtPUFXUzQtSE1B
Qy1TSEEyNTYmYW1wO1gtQW16LURhdGU9MjAxOTEyMDRUMTIxNjUwWiZhbXA7WC1BbXotU2lnbmVk
SGVhZGVycz1ob3N0JmFtcDtYLUFtei1FeHBpcmVzPTMwMCZhbXA7WC1BbXotQ3JlZGVudGlhbD1B
U0lBUTNQSENWVFk2Rlk1VU0zUCUyRjIwMTkxMjA0JTJGdXMtZWFzdC0xJTJGczMlMkZhd3M0X3Jl
cXVlc3QmYW1wO1gtQW16LVNpZ25hdHVyZT1iYzE5MTZiZDdjZjQxNGE0ZGI4NDQ1OWJiMWJlODli
YTYzNGI3OGY3MWRiZTJjM2Q0OThmMjk4MzhmODVmNTNlJmFtcDtoYXNoPTNkNmNlNDBlZmRjMjQ2
YzNkZDY4MjUwMjQ0ZTlkYzdmMGZhZmZhZDUyMzk5Nzg0MDU1MTQ1NGZlNzE4OTU0ZjImYW1wO2hv
c3Q9NjgwNDJjOTQzNTkxMDEzYWMyYjI0MzBhODliMjcwZjZhZjJjNzZkOGRmZDA4NmEwNzE3NmFm
ZTdjNzZjMmM2MSZhbXA7cGlpPVMxMzY5NTI2NjA1MDAwMzk3JmFtcDt0aWQ9c3BkZi1iODg4ZmJi
MS0xMzIxLTRjZTctYjIyYS0yM2RhZjRiODhjYTkmYW1wO3NpZD0wNDZiYWZlOTFiYWMwNzQxMDg3
YjdjMzc3YzIwMWE2YzdhMDJneHJxYiZhbXA7dHlwZT1jbGllbnQ8L3VybD48L3JlbGF0ZWQtdXJs
cz48L3VybHM+PGVsZWN0cm9uaWMtcmVzb3VyY2UtbnVtPjEwLjEwMTYvai5wYmkuMjAwNS4wMy4w
MDc8L2VsZWN0cm9uaWMtcmVzb3VyY2UtbnVtPjxsYW5ndWFnZT5FbmdsaXNoPC9sYW5ndWFnZT48
L3JlY29yZD48L0NpdGU+PENpdGU+PEF1dGhvcj5Cb3dsZXM8L0F1dGhvcj48WWVhcj4yMDA2PC9Z
ZWFyPjxSZWNOdW0+NTQ4PC9SZWNOdW0+PHJlY29yZD48cmVjLW51bWJlcj41NDg8L3JlYy1udW1i
ZXI+PGZvcmVpZ24ta2V5cz48a2V5IGFwcD0iRU4iIGRiLWlkPSJlMDJ3dHg1YWFkOXpzcGVyeHA4
dnR0dmF4YXp6NXNkdmRyengiIHRpbWVzdGFtcD0iMTU3NTQ1NTkyOSI+NTQ4PC9rZXk+PC9mb3Jl
aWduLWtleXM+PHJlZi10eXBlIG5hbWU9IkpvdXJuYWwgQXJ0aWNsZSI+MTc8L3JlZi10eXBlPjxj
b250cmlidXRvcnM+PGF1dGhvcnM+PGF1dGhvcj5Cb3dsZXMsIEQuPC9hdXRob3I+PGF1dGhvcj5M
aW0sIEUuIEsuPC9hdXRob3I+PGF1dGhvcj5Qb3BwZW5iZXJnZXIsIEIuPC9hdXRob3I+PGF1dGhv
cj5WYWlzdGlqLCBGLiBFLjwvYXV0aG9yPjwvYXV0aG9ycz48L2NvbnRyaWJ1dG9ycz48YXV0aC1h
ZGRyZXNzPlVuaXYgWW9yaywgRGVwdCBCaW9sLCBDdHIgTm92ZWwgQWdyIFByb2QsIFlvcmsgWU8x
MCA1REQsIE4gWW9ya3NoaXJlLCBFbmdsYW5kPC9hdXRoLWFkZHJlc3M+PHRpdGxlcz48dGl0bGU+
R2x5Y29zeWx0cmFuc2ZlcmFzZXMgb2YgbGlwb3BoaWxpYyBzbWFsbCBtb2xlY3VsZXM8L3RpdGxl
PjxzZWNvbmRhcnktdGl0bGU+QW5udWFsIFJldmlldyBvZiBQbGFudCBCaW9sb2d5PC9zZWNvbmRh
cnktdGl0bGU+PGFsdC10aXRsZT5Bbm51IFJldiBQbGFudCBCaW9sPC9hbHQtdGl0bGU+PC90aXRs
ZXM+PHBlcmlvZGljYWw+PGZ1bGwtdGl0bGU+QW5udWFsIFJldmlldyBvZiBQbGFudCBCaW9sb2d5
PC9mdWxsLXRpdGxlPjxhYmJyLTE+QW5udSBSZXYgUGxhbnQgQmlvbDwvYWJici0xPjwvcGVyaW9k
aWNhbD48YWx0LXBlcmlvZGljYWw+PGZ1bGwtdGl0bGU+QW5udWFsIFJldmlldyBvZiBQbGFudCBC
aW9sb2d5PC9mdWxsLXRpdGxlPjxhYmJyLTE+QW5udSBSZXYgUGxhbnQgQmlvbDwvYWJici0xPjwv
YWx0LXBlcmlvZGljYWw+PHBhZ2VzPjU2Ny01OTc8L3BhZ2VzPjx2b2x1bWU+NTc8L3ZvbHVtZT48
a2V5d29yZHM+PGtleXdvcmQ+ZGV0b3hpZmljYXRpb248L2tleXdvcmQ+PGtleXdvcmQ+aG9tZW9z
dGFzaXM8L2tleXdvcmQ+PGtleXdvcmQ+aG9ybW9uZXM8L2tleXdvcmQ+PGtleXdvcmQ+c2Vjb25k
YXJ5IG1ldGFib2xpdGVzPC9rZXl3b3JkPjxrZXl3b3JkPnN0cmVzcyByZXNwb25zZXM8L2tleXdv
cmQ+PGtleXdvcmQ+Y2FyYm94eXBlcHRpZGFzZS1saWtlIHByb3RlaW48L2tleXdvcmQ+PGtleXdv
cmQ+emVhdGluIG8tZ2x1Y29zeWx0cmFuc2ZlcmFzZTwva2V5d29yZD48a2V5d29yZD5sZWd1bWUg
bWVkaWNhZ28tdHJ1bmNhdHVsYTwva2V5d29yZD48a2V5d29yZD5jZWxsLXN1c3BlbnNpb24gY3Vs
dHVyZXM8L2tleXdvcmQ+PGtleXdvcmQ+c2VjYWxlLWNlcmVhbGUgbDwva2V5d29yZD48a2V5d29y
ZD5hcmFiaWRvcHNpcy10aGFsaWFuYTwva2V5d29yZD48a2V5d29yZD51ZHAtZ2x1Y29zZTwva2V5
d29yZD48a2V5d29yZD5zYWxpY3lsaWMtYWNpZDwva2V5d29yZD48a2V5d29yZD5hbnRob2N5YW5p
biBiaW9zeW50aGVzaXM8L2tleXdvcmQ+PGtleXdvcmQ+aGV0ZXJvbG9nb3VzIGV4cHJlc3Npb248
L2tleXdvcmQ+PC9rZXl3b3Jkcz48ZGF0ZXM+PHllYXI+MjAwNjwveWVhcj48L2RhdGVzPjxpc2Ju
PjE1NDMtNTAwODwvaXNibj48YWNjZXNzaW9uLW51bT5XT1M6MDAwMjM5ODA3NzAwMDIyPC9hY2Nl
c3Npb24tbnVtPjx1cmxzPjxyZWxhdGVkLXVybHM+PHVybD4mbHQ7R28gdG8gSVNJJmd0OzovL1dP
UzowMDAyMzk4MDc3MDAwMjI8L3VybD48dXJsPmh0dHBzOi8vd3d3LmFubnVhbHJldmlld3Mub3Jn
L2RvaS9wZGYvMTAuMTE0Ni9hbm51cmV2LmFycGxhbnQuNTcuMDMyOTA1LjEwNTQyOTwvdXJsPjwv
cmVsYXRlZC11cmxzPjwvdXJscz48ZWxlY3Ryb25pYy1yZXNvdXJjZS1udW0+MTAuMTE0Ni9hbm51
cmV2LmFycGxhbnQuNTcuMDMyOTA1LjEwNTQyOTwvZWxlY3Ryb25pYy1yZXNvdXJjZS1udW0+PGxh
bmd1YWdlPkVuZ2xpc2g8L2xhbmd1YWdlPjwvcmVjb3JkPjwvQ2l0ZT48Q2l0ZT48QXV0aG9yPkl0
a2luPC9BdXRob3I+PFllYXI+MjAxMTwvWWVhcj48UmVjTnVtPjU5MDwvUmVjTnVtPjxyZWNvcmQ+
PHJlYy1udW1iZXI+NTkwPC9yZWMtbnVtYmVyPjxmb3JlaWduLWtleXM+PGtleSBhcHA9IkVOIiBk
Yi1pZD0iZTAyd3R4NWFhZDl6c3BlcnhwOHZ0dHZheGF6ejVzZHZkcnp4IiB0aW1lc3RhbXA9IjE1
NzU0NTk5OTkiPjU5MDwva2V5PjwvZm9yZWlnbi1rZXlzPjxyZWYtdHlwZSBuYW1lPSJKb3VybmFs
IEFydGljbGUiPjE3PC9yZWYtdHlwZT48Y29udHJpYnV0b3JzPjxhdXRob3JzPjxhdXRob3I+SXRr
aW4sIE0uPC9hdXRob3I+PGF1dGhvcj5Sb2dhY2hldiwgSS48L2F1dGhvcj48YXV0aG9yPkFsa2Fu
LCBOLjwvYXV0aG9yPjxhdXRob3I+Um9zZW5iZXJnLCBULjwvYXV0aG9yPjxhdXRob3I+TWFsaXRz
a3ksIFMuPC9hdXRob3I+PGF1dGhvcj5NYXNpbmksIEwuPC9hdXRob3I+PGF1dGhvcj5NZWlyLCBT
LjwvYXV0aG9yPjxhdXRob3I+SWlqaW1hLCBZLjwvYXV0aG9yPjxhdXRob3I+QW9raSwgSy48L2F1
dGhvcj48YXV0aG9yPmRlIFZvcywgUi48L2F1dGhvcj48YXV0aG9yPlBydXNreSwgRC48L2F1dGhv
cj48YXV0aG9yPkJ1cmRtYW4sIFMuPC9hdXRob3I+PGF1dGhvcj5CZWVrd2lsZGVyLCBKLjwvYXV0
aG9yPjxhdXRob3I+QWhhcm9uaSwgQS48L2F1dGhvcj48L2F1dGhvcnM+PC9jb250cmlidXRvcnM+
PGF1dGgtYWRkcmVzcz5XZWl6bWFubiBJbnN0IFNjaSwgRGVwdCBQbGFudCBTY2ksIElMLTc2MTAw
IFJlaG92b3QsIElzcmFlbCYjeEQ7QWdyIFJlcyBPcmcsIFZvbGNhbmkgQ3RyLCBJTC01MDI1MCBC
ZXQgRGFnYW4sIElzcmFlbCYjeEQ7SGVicmV3IFVuaXYgSmVydXNhbGVtLCBSb2JlcnQgSCBTbWl0
aCBGYWMgQWdyIEZvb2QgJmFtcDsgRW52aXJvbm0sIERlcHQgUGxhbnQgUGF0aG9sICZhbXA7IE1p
Y3JvYmlvbCwgSUwtNzYxMDAgUmVob3ZvdCwgSXNyYWVsJiN4RDtQbGFudCBSZXMgSW50LCBOTC02
NzAwIEFBIFdhZ2VuaW5nZW4sIE5ldGhlcmxhbmRzJiN4RDtLYXp1c2EgRE5BIFJlcyBJbnN0LCBL
aXNhcmF6dSAyOTIwODE4LCBKYXBhbjwvYXV0aC1hZGRyZXNzPjx0aXRsZXM+PHRpdGxlPkdMWUNP
QUxLQUxPSUQgTUVUQUJPTElTTTEgSXMgUmVxdWlyZWQgZm9yIFN0ZXJvaWRhbCBBbGthbG9pZCBH
bHljb3N5bGF0aW9uIGFuZCBQcmV2ZW50aW9uIG9mIFBoeXRvdG94aWNpdHkgaW4gVG9tYXRvPC90
aXRsZT48c2Vjb25kYXJ5LXRpdGxlPlBsYW50IENlbGw8L3NlY29uZGFyeS10aXRsZT48YWx0LXRp
dGxlPlBsYW50IENlbGw8L2FsdC10aXRsZT48L3RpdGxlcz48cGVyaW9kaWNhbD48ZnVsbC10aXRs
ZT5QbGFudCBDZWxsPC9mdWxsLXRpdGxlPjxhYmJyLTE+UGxhbnQgQ2VsbDwvYWJici0xPjwvcGVy
aW9kaWNhbD48YWx0LXBlcmlvZGljYWw+PGZ1bGwtdGl0bGU+UGxhbnQgQ2VsbDwvZnVsbC10aXRs
ZT48YWJici0xPlBsYW50IENlbGw8L2FiYnItMT48L2FsdC1wZXJpb2RpY2FsPjxwYWdlcz40NTA3
LTQ1MjU8L3BhZ2VzPjx2b2x1bWU+MjM8L3ZvbHVtZT48bnVtYmVyPjEyPC9udW1iZXI+PGtleXdv
cmRzPjxrZXl3b3JkPmNhbXBlc3RyaXMgcHYuIHZlc2ljYXRvcmlhPC9rZXl3b3JkPjxrZXl3b3Jk
PmluZHVjZWQgbWVtYnJhbmUgZGlzcnVwdGlvbjwva2V5d29yZD48a2V5d29yZD5hbHBoYS10b21h
dGluZTwva2V5d29yZD48a2V5d29yZD5zYXBvbmluIGJpb3N5bnRoZXNpczwva2V5d29yZD48a2V5
d29yZD5seWNvcGVyc2ljb24tZXNjdWxlbnR1bTwva2V5d29yZD48a2V5d29yZD5zb2xhbnVtLXR1
YmVyb3N1bTwva2V5d29yZD48a2V5d29yZD5tYXNzLXNwZWN0cm9tZXRyeTwva2V5d29yZD48a2V5
d29yZD5nZW5lLWV4cHJlc3Npb248L2tleXdvcmQ+PGtleXdvcmQ+cGxhbnQ8L2tleXdvcmQ+PGtl
eXdvcmQ+ZnJ1aXQ8L2tleXdvcmQ+PC9rZXl3b3Jkcz48ZGF0ZXM+PHllYXI+MjAxMTwveWVhcj48
cHViLWRhdGVzPjxkYXRlPkRlYzwvZGF0ZT48L3B1Yi1kYXRlcz48L2RhdGVzPjxpc2JuPjEwNDAt
NDY1MTwvaXNibj48YWNjZXNzaW9uLW51bT5XT1M6MDAwMjk5Njc3NzAwMDI4PC9hY2Nlc3Npb24t
bnVtPjx1cmxzPjxyZWxhdGVkLXVybHM+PHVybD4mbHQ7R28gdG8gSVNJJmd0OzovL1dPUzowMDAy
OTk2Nzc3MDAwMjg8L3VybD48dXJsPmh0dHBzOi8vd3d3Lm5jYmkubmxtLm5paC5nb3YvcG1jL2Fy
dGljbGVzL1BNQzMyNjk4ODAvcGRmLzQ1MDcucGRmPC91cmw+PC9yZWxhdGVkLXVybHM+PC91cmxz
PjxlbGVjdHJvbmljLXJlc291cmNlLW51bT4xMC4xMTA1L3RwYy4xMTEuMDg4NzMyPC9lbGVjdHJv
bmljLXJlc291cmNlLW51bT48bGFuZ3VhZ2U+RW5nbGlzaDwvbGFuZ3VhZ2U+PC9yZWNvcmQ+PC9D
aXRlPjxDaXRlPjxBdXRob3I+TXlsb25hPC9BdXRob3I+PFllYXI+MjAwODwvWWVhcj48UmVjTnVt
PjYyNDwvUmVjTnVtPjxyZWNvcmQ+PHJlYy1udW1iZXI+NjI0PC9yZWMtbnVtYmVyPjxmb3JlaWdu
LWtleXM+PGtleSBhcHA9IkVOIiBkYi1pZD0iZTAyd3R4NWFhZDl6c3BlcnhwOHZ0dHZheGF6ejVz
ZHZkcnp4IiB0aW1lc3RhbXA9IjE1NzU0NjA2MDYiPjYyNDwva2V5PjwvZm9yZWlnbi1rZXlzPjxy
ZWYtdHlwZSBuYW1lPSJKb3VybmFsIEFydGljbGUiPjE3PC9yZWYtdHlwZT48Y29udHJpYnV0b3Jz
PjxhdXRob3JzPjxhdXRob3I+TXlsb25hLCBQLjwvYXV0aG9yPjxhdXRob3I+T3dhdHdvcmFraXQs
IEEuPC9hdXRob3I+PGF1dGhvcj5QYXBhZG9wb3Vsb3UsIEsuPC9hdXRob3I+PGF1dGhvcj5KZW5u
ZXIsIEguPC9hdXRob3I+PGF1dGhvcj5RaW4sIEIuPC9hdXRob3I+PGF1dGhvcj5GaW5kbGF5LCBL
LjwvYXV0aG9yPjxhdXRob3I+SGlsbCwgTC48L2F1dGhvcj48YXV0aG9yPlFpLCBYLjwvYXV0aG9y
PjxhdXRob3I+QmFraHQsIFMuPC9hdXRob3I+PGF1dGhvcj5NZWx0b24sIFIuPC9hdXRob3I+PGF1
dGhvcj5Pc2JvdXJuLCBBLjwvYXV0aG9yPjwvYXV0aG9ycz48L2NvbnRyaWJ1dG9ycz48YXV0aC1h
ZGRyZXNzPkpvaG4gSW5uZXMgQ3RyIFBsYW50IFNjaSBSZXMsIE5vcndpY2ggTlI0IDdVSCwgTm9y
Zm9saywgRW5nbGFuZDwvYXV0aC1hZGRyZXNzPjx0aXRsZXM+PHRpdGxlPlNhZDMgYW5kIFNhZDQg
YXJlIHJlcXVpcmVkIGZvciBzYXBvbmluIGJpb3N5bnRoZXNpcyBhbmQgcm9vdCBkZXZlbG9wbWVu
dCBpbiBvYXQ8L3RpdGxlPjxzZWNvbmRhcnktdGl0bGU+UGxhbnQgQ2VsbDwvc2Vjb25kYXJ5LXRp
dGxlPjxhbHQtdGl0bGU+UGxhbnQgQ2VsbDwvYWx0LXRpdGxlPjwvdGl0bGVzPjxwZXJpb2RpY2Fs
PjxmdWxsLXRpdGxlPlBsYW50IENlbGw8L2Z1bGwtdGl0bGU+PGFiYnItMT5QbGFudCBDZWxsPC9h
YmJyLTE+PC9wZXJpb2RpY2FsPjxhbHQtcGVyaW9kaWNhbD48ZnVsbC10aXRsZT5QbGFudCBDZWxs
PC9mdWxsLXRpdGxlPjxhYmJyLTE+UGxhbnQgQ2VsbDwvYWJici0xPjwvYWx0LXBlcmlvZGljYWw+
PHBhZ2VzPjIwMS0yMTI8L3BhZ2VzPjx2b2x1bWU+MjA8L3ZvbHVtZT48bnVtYmVyPjE8L251bWJl
cj48a2V5d29yZHM+PGtleXdvcmQ+dGFrZS1hbGwgZnVuZ3VzPC9rZXl3b3JkPjxrZXl3b3JkPnNl
Y29uZGFyeSBtZXRhYm9saXNtPC9rZXl3b3JkPjxrZXl3b3JkPmFyYWJpZG9wc2lzLXRoYWxpYW5h
PC9rZXl3b3JkPjxrZXl3b3JkPmRldG94aWZ5aW5nIGVuenltZTwva2V5d29yZD48a2V5d29yZD52
YWN1b2xhciB1cHRha2U8L2tleXdvcmQ+PGtleXdvcmQ+c21hbGwgbW9sZWN1bGVzPC9rZXl3b3Jk
PjxrZXl3b3JkPnBsYW50IGRlZmVuc2U8L2tleXdvcmQ+PGtleXdvcmQ+Z2VuZS1jbHVzdGVyPC9r
ZXl3b3JkPjxrZXl3b3JkPnByb3RlaW48L2tleXdvcmQ+PGtleXdvcmQ+cGVhPC9rZXl3b3JkPjwv
a2V5d29yZHM+PGRhdGVzPjx5ZWFyPjIwMDg8L3llYXI+PHB1Yi1kYXRlcz48ZGF0ZT5KYW48L2Rh
dGU+PC9wdWItZGF0ZXM+PC9kYXRlcz48aXNibj4xMDQwLTQ2NTE8L2lzYm4+PGFjY2Vzc2lvbi1u
dW0+V09TOjAwMDI1NjQxNDQwMDAxNjwvYWNjZXNzaW9uLW51bT48dXJscz48cmVsYXRlZC11cmxz
Pjx1cmw+Jmx0O0dvIHRvIElTSSZndDs6Ly9XT1M6MDAwMjU2NDE0NDAwMDE2PC91cmw+PHVybD5o
dHRwczovL3d3dy5uY2JpLm5sbS5uaWguZ292L3BtYy9hcnRpY2xlcy9QTUMyMjU0OTMyL3BkZi90
cGMyMDAwMjAxLnBkZjwvdXJsPjwvcmVsYXRlZC11cmxzPjwvdXJscz48ZWxlY3Ryb25pYy1yZXNv
dXJjZS1udW0+MTAuMTEwNS90cGMuMTA3LjA1NjUzMTwvZWxlY3Ryb25pYy1yZXNvdXJjZS1udW0+
PGxhbmd1YWdlPkVuZ2xpc2g8L2xhbmd1YWdlPjwvcmVjb3JkPjwvQ2l0ZT48Q2l0ZT48QXV0aG9y
Pk5hb3Vta2luYTwvQXV0aG9yPjxZZWFyPjIwMTA8L1llYXI+PFJlY051bT42MjY8L1JlY051bT48
cmVjb3JkPjxyZWMtbnVtYmVyPjYyNjwvcmVjLW51bWJlcj48Zm9yZWlnbi1rZXlzPjxrZXkgYXBw
PSJFTiIgZGItaWQ9ImUwMnd0eDVhYWQ5enNwZXJ4cDh2dHR2YXhheno1c2R2ZHJ6eCIgdGltZXN0
YW1wPSIxNTc1NDYwNjM0Ij42MjY8L2tleT48L2ZvcmVpZ24ta2V5cz48cmVmLXR5cGUgbmFtZT0i
Sm91cm5hbCBBcnRpY2xlIj4xNzwvcmVmLXR5cGU+PGNvbnRyaWJ1dG9ycz48YXV0aG9ycz48YXV0
aG9yPk5hb3Vta2luYSwgTS4gQS48L2F1dGhvcj48YXV0aG9yPk1vZG9sbywgTC4gVi48L2F1dGhv
cj48YXV0aG9yPkh1aG1hbiwgRC4gVi48L2F1dGhvcj48YXV0aG9yPlVyYmFuY3p5ay1Xb2Nobmlh
aywgRS48L2F1dGhvcj48YXV0aG9yPlRhbmcsIFkuIEguPC9hdXRob3I+PGF1dGhvcj5TdW1uZXIs
IEwuIFcuPC9hdXRob3I+PGF1dGhvcj5EaXhvbiwgUi4gQS48L2F1dGhvcj48L2F1dGhvcnM+PC9j
b250cmlidXRvcnM+PGF1dGgtYWRkcmVzcz5TYW11ZWwgUm9iZXJ0cyBOb2JsZSBGZG4gSW5jLCBE
aXYgUGxhbnQgQmlvbCwgQXJkbW9yZSwgT0sgNzM0MDEgVVNBPC9hdXRoLWFkZHJlc3M+PHRpdGxl
cz48dGl0bGU+R2Vub21pYyBhbmQgQ29leHByZXNzaW9uIEFuYWx5c2VzIFByZWRpY3QgTXVsdGlw
bGUgR2VuZXMgSW52b2x2ZWQgaW4gVHJpdGVycGVuZSBTYXBvbmluIEJpb3N5bnRoZXNpcyBpbiBN
ZWRpY2FnbyB0cnVuY2F0dWxhPC90aXRsZT48c2Vjb25kYXJ5LXRpdGxlPlBsYW50IENlbGw8L3Nl
Y29uZGFyeS10aXRsZT48YWx0LXRpdGxlPlBsYW50IENlbGw8L2FsdC10aXRsZT48L3RpdGxlcz48
cGVyaW9kaWNhbD48ZnVsbC10aXRsZT5QbGFudCBDZWxsPC9mdWxsLXRpdGxlPjxhYmJyLTE+UGxh
bnQgQ2VsbDwvYWJici0xPjwvcGVyaW9kaWNhbD48YWx0LXBlcmlvZGljYWw+PGZ1bGwtdGl0bGU+
UGxhbnQgQ2VsbDwvZnVsbC10aXRsZT48YWJici0xPlBsYW50IENlbGw8L2FiYnItMT48L2FsdC1w
ZXJpb2RpY2FsPjxwYWdlcz44NTAtODY2PC9wYWdlcz48dm9sdW1lPjIyPC92b2x1bWU+PG51bWJl
cj4zPC9udW1iZXI+PGtleXdvcmRzPjxrZXl3b3JkPnVkcC1nbHljb3N5bHRyYW5zZmVyYXNlIGdl
bmU8L2tleXdvcmQ+PGtleXdvcmQ+YmV0YS1hbXlyaW4gc3ludGhhc2U8L2tleXdvcmQ+PGtleXdv
cmQ+ZnVuY3Rpb25hbCBleHByZXNzaW9uPC9rZXl3b3JkPjxrZXl3b3JkPnNlY29uZGFyeSBtZXRh
Ym9saXNtPC9rZXl3b3JkPjxrZXl3b3JkPmlkZW50aWZpY2F0aW9uPC9rZXl3b3JkPjxrZXl3b3Jk
PmdsdWNvc3lsdHJhbnNmZXJhc2U8L2tleXdvcmQ+PGtleXdvcmQ+bWV0YWJvbG9taWNzPC9rZXl3
b3JkPjxrZXl3b3JkPmFyYWJpZG9wc2lzPC9rZXl3b3JkPjxrZXl3b3JkPnBhdGh3YXlzPC9rZXl3
b3JkPjxrZXl3b3JkPnJldmVhbHM8L2tleXdvcmQ+PC9rZXl3b3Jkcz48ZGF0ZXM+PHllYXI+MjAx
MDwveWVhcj48cHViLWRhdGVzPjxkYXRlPk1hcjwvZGF0ZT48L3B1Yi1kYXRlcz48L2RhdGVzPjxp
c2JuPjEwNDAtNDY1MTwvaXNibj48YWNjZXNzaW9uLW51bT5XT1M6MDAwMjc2OTgzOTAwMDI1PC9h
Y2Nlc3Npb24tbnVtPjx1cmxzPjxyZWxhdGVkLXVybHM+PHVybD4mbHQ7R28gdG8gSVNJJmd0Ozov
L1dPUzowMDAyNzY5ODM5MDAwMjU8L3VybD48dXJsPmh0dHBzOi8vd3d3Lm5jYmkubmxtLm5paC5n
b3YvcG1jL2FydGljbGVzL1BNQzI4NjE0NzEvcGRmLzg1MC5wZGY8L3VybD48L3JlbGF0ZWQtdXJs
cz48L3VybHM+PGVsZWN0cm9uaWMtcmVzb3VyY2UtbnVtPjEwLjExMDUvdHBjLjEwOS4wNzMyNzA8
L2VsZWN0cm9uaWMtcmVzb3VyY2UtbnVtPjxsYW5ndWFnZT5FbmdsaXNoPC9sYW5ndWFnZT48L3Jl
Y29yZD48L0NpdGU+PC9FbmROb3RlPn==
</w:fldData>
        </w:fldChar>
      </w:r>
      <w:r w:rsidR="00DA2BA3" w:rsidRPr="00DA2BA3">
        <w:rPr>
          <w:bCs/>
          <w:color w:val="000000" w:themeColor="text1"/>
        </w:rPr>
        <w:instrText xml:space="preserve"> ADDIN EN.CITE </w:instrText>
      </w:r>
      <w:r w:rsidR="00DA2BA3" w:rsidRPr="00DA2BA3">
        <w:rPr>
          <w:bCs/>
          <w:color w:val="000000" w:themeColor="text1"/>
        </w:rPr>
        <w:fldChar w:fldCharType="begin">
          <w:fldData xml:space="preserve">PEVuZE5vdGU+PENpdGU+PEF1dGhvcj5Cb3dsZXM8L0F1dGhvcj48WWVhcj4yMDA1PC9ZZWFyPjxS
ZWNOdW0+NTQ3PC9SZWNOdW0+PERpc3BsYXlUZXh0PihCb3dsZXMgZXQgYWwuLCAyMDA1OyBCb3ds
ZXMgZXQgYWwuLCAyMDA2OyBNeWxvbmEgZXQgYWwuLCAyMDA4OyBOYW91bWtpbmEgZXQgYWwuLCAy
MDEwOyBJdGtpbiBldCBhbC4sIDIwMTEpPC9EaXNwbGF5VGV4dD48cmVjb3JkPjxyZWMtbnVtYmVy
PjU0NzwvcmVjLW51bWJlcj48Zm9yZWlnbi1rZXlzPjxrZXkgYXBwPSJFTiIgZGItaWQ9ImUwMnd0
eDVhYWQ5enNwZXJ4cDh2dHR2YXhheno1c2R2ZHJ6eCIgdGltZXN0YW1wPSIxNTc1NDU1OTEzIj41
NDc8L2tleT48L2ZvcmVpZ24ta2V5cz48cmVmLXR5cGUgbmFtZT0iSm91cm5hbCBBcnRpY2xlIj4x
NzwvcmVmLXR5cGU+PGNvbnRyaWJ1dG9ycz48YXV0aG9ycz48YXV0aG9yPkJvd2xlcywgRC48L2F1
dGhvcj48YXV0aG9yPklzYXllbmtvdmEsIEouPC9hdXRob3I+PGF1dGhvcj5MaW0sIEUuIEsuPC9h
dXRob3I+PGF1dGhvcj5Qb3BwZW5iZXJnZXIsIEIuPC9hdXRob3I+PC9hdXRob3JzPjwvY29udHJp
YnV0b3JzPjxhdXRoLWFkZHJlc3M+VW5pdiBZb3JrLCBDTkFQLCBEZXB0IEJpb2wsIFlvcmsgWU8x
MCA1REQsIE4gWW9ya3NoaXJlLCBFbmdsYW5kPC9hdXRoLWFkZHJlc3M+PHRpdGxlcz48dGl0bGU+
R2x5Y29zeWx0cmFuc2ZlcmFzZXM6IG1hbmFnZXJzIG9mIHNtYWxsIG1vbGVjdWxlczwvdGl0bGU+
PHNlY29uZGFyeS10aXRsZT5DdXJyZW50IE9waW5pb24gaW4gUGxhbnQgQmlvbG9neTwvc2Vjb25k
YXJ5LXRpdGxlPjxhbHQtdGl0bGU+Q3VyciBPcGluIFBsYW50IEJpb2w8L2FsdC10aXRsZT48L3Rp
dGxlcz48cGVyaW9kaWNhbD48ZnVsbC10aXRsZT5DdXJyZW50IE9waW5pb24gaW4gUGxhbnQgQmlv
bG9neTwvZnVsbC10aXRsZT48YWJici0xPkN1cnIgT3BpbiBQbGFudCBCaW9sPC9hYmJyLTE+PC9w
ZXJpb2RpY2FsPjxhbHQtcGVyaW9kaWNhbD48ZnVsbC10aXRsZT5DdXJyZW50IE9waW5pb24gaW4g
UGxhbnQgQmlvbG9neTwvZnVsbC10aXRsZT48YWJici0xPkN1cnIgT3BpbiBQbGFudCBCaW9sPC9h
YmJyLTE+PC9hbHQtcGVyaW9kaWNhbD48cGFnZXM+MjU0LTI2MzwvcGFnZXM+PHZvbHVtZT44PC92
b2x1bWU+PG51bWJlcj4zPC9udW1iZXI+PGtleXdvcmRzPjxrZXl3b3JkPmNlbGwtc3VzcGVuc2lv
biBjdWx0dXJlczwva2V5d29yZD48a2V5d29yZD5hcmFiaWRvcHNpcy10aGFsaWFuYTwva2V5d29y
ZD48a2V5d29yZD51ZHAtZ2x1Y29zZTwva2V5d29yZD48a2V5d29yZD5wbGFudCBnbHljb3N5bHRy
YW5zZmVyYXNlczwva2V5d29yZD48a2V5d29yZD5vLWdsdWNvc3lsdHJhbnNmZXJhc2U8L2tleXdv
cmQ+PGtleXdvcmQ+c2FsaWN5bGljLWFjaWQ8L2tleXdvcmQ+PGtleXdvcmQ+YmV0YW5pZGluIDUt
by1nbHVjb3N5bHRyYW5zZmVyYXNlPC9rZXl3b3JkPjxrZXl3b3JkPnN1YnN0cmF0ZS1zcGVjaWZp
Y2l0eTwva2V5d29yZD48a2V5d29yZD5jYXRoYXJhbnRodXMtcm9zZXVzPC9rZXl3b3JkPjxrZXl3
b3JkPm11bHRpZ2VuZSBmYW1pbHk8L2tleXdvcmQ+PC9rZXl3b3Jkcz48ZGF0ZXM+PHllYXI+MjAw
NTwveWVhcj48cHViLWRhdGVzPjxkYXRlPkp1bjwvZGF0ZT48L3B1Yi1kYXRlcz48L2RhdGVzPjxp
c2JuPjEzNjktNTI2NjwvaXNibj48YWNjZXNzaW9uLW51bT5XT1M6MDAwMjI5NDA3MDAwMDA2PC9h
Y2Nlc3Npb24tbnVtPjx1cmxzPjxyZWxhdGVkLXVybHM+PHVybD4mbHQ7R28gdG8gSVNJJmd0Ozov
L1dPUzowMDAyMjk0MDcwMDAwMDY8L3VybD48dXJsPmh0dHBzOi8vcGRmLnNjaWVuY2VkaXJlY3Rh
c3NldHMuY29tLzI3MjAxOC8xLXMyLjAtUzEzNjk1MjY2MDBYMDA0NTMvMS1zMi4wLVMxMzY5NTI2
NjA1MDAwMzk3L21haW4ucGRmP1gtQW16LVNlY3VyaXR5LVRva2VuPUlRb0piM0pwWjJsdVgyVmpF
UHolMkYlMkYlMkYlMkYlMkYlMkYlMkYlMkYlMkYlMkZ3RWFDWFZ6TFdWaGMzUXRNU0pHTUVRQ0lC
N0ljZTdIU2pGcXFFZlE0VmNMWElrQzVWWDFQaFJVUVFYVFdoa2w1a3BpQWlCZHpDcEhGN2FXejM1
czlOZTNEU3Q3V1U2N3hlTHNBbHNYYjh0eFcyM01iaXJQQWdoRkVBSWFEREExT1RBd016VTBOamcy
TlNJTUtaRkt2dmlHeUVCd1hjMzdLcXdDTlNESDFHMEJMREhRT25CQWJEN1IwZk9HMnBVU1olMkJ4
TyUyRnd4OU1aUSUyRklwOEpxWGh4a2lOdGUwOHFVUzFnVVo2a2pIdkUlMkI1Yk5vTmxrWUZ0bncl
MkZKYzYzd2tFV3ozJTJGMFVWSHFuNHppV1EwTUpjNTdRT21COVBLRnNuZU9GVnZoTDhDM0l6MXdz
cGxDS05iVlNaWjlnZDZjalZzUiUyRlBKMWExSHBLazRiOFJrWEpBRTZsY0JnNmo0R2FuTEk3WE5o
NExlNFN2WmIxeFhZZW11ckQlMkI1TXNOMkZkcmRYMHZkUnJVTUpHY0N4NmR3NDR5WCUyRmw4VGZY
RXl2N3ZCaWlhTDFqblR1MnVxQ3Y3YWhUM08ySXBGODZqYVBlaHphWWdUMzF5QWNQUlY2JTJCdG5j
Tm9xamp0Z21KcHhXMFp1b1dFYVR3M0RVNkl5NCUyQmZwRTNsd204dEdjZFhIUGlucGVhMXE1SVhU
alU3b3UxN0FteGtDTDVtaHhQc1dLRmtIaWoxbDdPVEJKZVZMJTJCQm5TcEFLVXZ4bU1JSzFudThG
T3RFQ3NLdkRTVXRBbnVYVlhrRkZvMmxUdUMlMkJHck5mZGk4bTZVZkgyU0hCRFJoSFozNmV4eG5S
MGNBdCUyQjdzTUFjV21PeGs4NXUxblV1SHR6SzNCOWhEZ2lhS2RYZ2d0dTJiNTl4endoTEI3WnVo
akRBcDJCJTJGem9xQmszRUFtOHAxc2wzTjJnNXlFJTJGWUlCS1UxcGJOZ0ZTU2cxWkdHWmElMkZm
VkJDMm9LNTZxaDFZamd2WW1Ra3RVajVQcU81azNVN3ZzVDM4TkR3VElBbkY0Y2VMME9qSlNZbzdQ
RkRUMkZYVUViRlh1TExPTiUyQiUyRlVkc3JxcjBrYVNlTVNUUVh1SUx5aThHSlV5TFV3UFR5SXZ2
aXVRNlNDb3VMRWlxOVFyVHJ1Ujgyc1N5aHczVjduTDd5blpRaVJxcDhFdnhyU0RIV2VUc2J0ejI3
bW0wV3hTd3JqVnhCdyUyQmtqJTJGem5uMCUyQno1c1dhcHB6Y2tRV1pHVHJJY2JwbEd4NTBMaHM1
OHBhVjJYMHQxUHElMkZqRU5GZk5HQThjbXQzajBKRUREWkQlMkJTajREYmoxd1R4blN3MzdyNFRG
b0gwMmhoRlUyVURzNkdMbU5OTHdOdyUzRCUzRCZhbXA7WC1BbXotQWxnb3JpdGhtPUFXUzQtSE1B
Qy1TSEEyNTYmYW1wO1gtQW16LURhdGU9MjAxOTEyMDRUMTIxNjUwWiZhbXA7WC1BbXotU2lnbmVk
SGVhZGVycz1ob3N0JmFtcDtYLUFtei1FeHBpcmVzPTMwMCZhbXA7WC1BbXotQ3JlZGVudGlhbD1B
U0lBUTNQSENWVFk2Rlk1VU0zUCUyRjIwMTkxMjA0JTJGdXMtZWFzdC0xJTJGczMlMkZhd3M0X3Jl
cXVlc3QmYW1wO1gtQW16LVNpZ25hdHVyZT1iYzE5MTZiZDdjZjQxNGE0ZGI4NDQ1OWJiMWJlODli
YTYzNGI3OGY3MWRiZTJjM2Q0OThmMjk4MzhmODVmNTNlJmFtcDtoYXNoPTNkNmNlNDBlZmRjMjQ2
YzNkZDY4MjUwMjQ0ZTlkYzdmMGZhZmZhZDUyMzk5Nzg0MDU1MTQ1NGZlNzE4OTU0ZjImYW1wO2hv
c3Q9NjgwNDJjOTQzNTkxMDEzYWMyYjI0MzBhODliMjcwZjZhZjJjNzZkOGRmZDA4NmEwNzE3NmFm
ZTdjNzZjMmM2MSZhbXA7cGlpPVMxMzY5NTI2NjA1MDAwMzk3JmFtcDt0aWQ9c3BkZi1iODg4ZmJi
MS0xMzIxLTRjZTctYjIyYS0yM2RhZjRiODhjYTkmYW1wO3NpZD0wNDZiYWZlOTFiYWMwNzQxMDg3
YjdjMzc3YzIwMWE2YzdhMDJneHJxYiZhbXA7dHlwZT1jbGllbnQ8L3VybD48L3JlbGF0ZWQtdXJs
cz48L3VybHM+PGVsZWN0cm9uaWMtcmVzb3VyY2UtbnVtPjEwLjEwMTYvai5wYmkuMjAwNS4wMy4w
MDc8L2VsZWN0cm9uaWMtcmVzb3VyY2UtbnVtPjxsYW5ndWFnZT5FbmdsaXNoPC9sYW5ndWFnZT48
L3JlY29yZD48L0NpdGU+PENpdGU+PEF1dGhvcj5Cb3dsZXM8L0F1dGhvcj48WWVhcj4yMDA2PC9Z
ZWFyPjxSZWNOdW0+NTQ4PC9SZWNOdW0+PHJlY29yZD48cmVjLW51bWJlcj41NDg8L3JlYy1udW1i
ZXI+PGZvcmVpZ24ta2V5cz48a2V5IGFwcD0iRU4iIGRiLWlkPSJlMDJ3dHg1YWFkOXpzcGVyeHA4
dnR0dmF4YXp6NXNkdmRyengiIHRpbWVzdGFtcD0iMTU3NTQ1NTkyOSI+NTQ4PC9rZXk+PC9mb3Jl
aWduLWtleXM+PHJlZi10eXBlIG5hbWU9IkpvdXJuYWwgQXJ0aWNsZSI+MTc8L3JlZi10eXBlPjxj
b250cmlidXRvcnM+PGF1dGhvcnM+PGF1dGhvcj5Cb3dsZXMsIEQuPC9hdXRob3I+PGF1dGhvcj5M
aW0sIEUuIEsuPC9hdXRob3I+PGF1dGhvcj5Qb3BwZW5iZXJnZXIsIEIuPC9hdXRob3I+PGF1dGhv
cj5WYWlzdGlqLCBGLiBFLjwvYXV0aG9yPjwvYXV0aG9ycz48L2NvbnRyaWJ1dG9ycz48YXV0aC1h
ZGRyZXNzPlVuaXYgWW9yaywgRGVwdCBCaW9sLCBDdHIgTm92ZWwgQWdyIFByb2QsIFlvcmsgWU8x
MCA1REQsIE4gWW9ya3NoaXJlLCBFbmdsYW5kPC9hdXRoLWFkZHJlc3M+PHRpdGxlcz48dGl0bGU+
R2x5Y29zeWx0cmFuc2ZlcmFzZXMgb2YgbGlwb3BoaWxpYyBzbWFsbCBtb2xlY3VsZXM8L3RpdGxl
PjxzZWNvbmRhcnktdGl0bGU+QW5udWFsIFJldmlldyBvZiBQbGFudCBCaW9sb2d5PC9zZWNvbmRh
cnktdGl0bGU+PGFsdC10aXRsZT5Bbm51IFJldiBQbGFudCBCaW9sPC9hbHQtdGl0bGU+PC90aXRs
ZXM+PHBlcmlvZGljYWw+PGZ1bGwtdGl0bGU+QW5udWFsIFJldmlldyBvZiBQbGFudCBCaW9sb2d5
PC9mdWxsLXRpdGxlPjxhYmJyLTE+QW5udSBSZXYgUGxhbnQgQmlvbDwvYWJici0xPjwvcGVyaW9k
aWNhbD48YWx0LXBlcmlvZGljYWw+PGZ1bGwtdGl0bGU+QW5udWFsIFJldmlldyBvZiBQbGFudCBC
aW9sb2d5PC9mdWxsLXRpdGxlPjxhYmJyLTE+QW5udSBSZXYgUGxhbnQgQmlvbDwvYWJici0xPjwv
YWx0LXBlcmlvZGljYWw+PHBhZ2VzPjU2Ny01OTc8L3BhZ2VzPjx2b2x1bWU+NTc8L3ZvbHVtZT48
a2V5d29yZHM+PGtleXdvcmQ+ZGV0b3hpZmljYXRpb248L2tleXdvcmQ+PGtleXdvcmQ+aG9tZW9z
dGFzaXM8L2tleXdvcmQ+PGtleXdvcmQ+aG9ybW9uZXM8L2tleXdvcmQ+PGtleXdvcmQ+c2Vjb25k
YXJ5IG1ldGFib2xpdGVzPC9rZXl3b3JkPjxrZXl3b3JkPnN0cmVzcyByZXNwb25zZXM8L2tleXdv
cmQ+PGtleXdvcmQ+Y2FyYm94eXBlcHRpZGFzZS1saWtlIHByb3RlaW48L2tleXdvcmQ+PGtleXdv
cmQ+emVhdGluIG8tZ2x1Y29zeWx0cmFuc2ZlcmFzZTwva2V5d29yZD48a2V5d29yZD5sZWd1bWUg
bWVkaWNhZ28tdHJ1bmNhdHVsYTwva2V5d29yZD48a2V5d29yZD5jZWxsLXN1c3BlbnNpb24gY3Vs
dHVyZXM8L2tleXdvcmQ+PGtleXdvcmQ+c2VjYWxlLWNlcmVhbGUgbDwva2V5d29yZD48a2V5d29y
ZD5hcmFiaWRvcHNpcy10aGFsaWFuYTwva2V5d29yZD48a2V5d29yZD51ZHAtZ2x1Y29zZTwva2V5
d29yZD48a2V5d29yZD5zYWxpY3lsaWMtYWNpZDwva2V5d29yZD48a2V5d29yZD5hbnRob2N5YW5p
biBiaW9zeW50aGVzaXM8L2tleXdvcmQ+PGtleXdvcmQ+aGV0ZXJvbG9nb3VzIGV4cHJlc3Npb248
L2tleXdvcmQ+PC9rZXl3b3Jkcz48ZGF0ZXM+PHllYXI+MjAwNjwveWVhcj48L2RhdGVzPjxpc2Ju
PjE1NDMtNTAwODwvaXNibj48YWNjZXNzaW9uLW51bT5XT1M6MDAwMjM5ODA3NzAwMDIyPC9hY2Nl
c3Npb24tbnVtPjx1cmxzPjxyZWxhdGVkLXVybHM+PHVybD4mbHQ7R28gdG8gSVNJJmd0OzovL1dP
UzowMDAyMzk4MDc3MDAwMjI8L3VybD48dXJsPmh0dHBzOi8vd3d3LmFubnVhbHJldmlld3Mub3Jn
L2RvaS9wZGYvMTAuMTE0Ni9hbm51cmV2LmFycGxhbnQuNTcuMDMyOTA1LjEwNTQyOTwvdXJsPjwv
cmVsYXRlZC11cmxzPjwvdXJscz48ZWxlY3Ryb25pYy1yZXNvdXJjZS1udW0+MTAuMTE0Ni9hbm51
cmV2LmFycGxhbnQuNTcuMDMyOTA1LjEwNTQyOTwvZWxlY3Ryb25pYy1yZXNvdXJjZS1udW0+PGxh
bmd1YWdlPkVuZ2xpc2g8L2xhbmd1YWdlPjwvcmVjb3JkPjwvQ2l0ZT48Q2l0ZT48QXV0aG9yPkl0
a2luPC9BdXRob3I+PFllYXI+MjAxMTwvWWVhcj48UmVjTnVtPjU5MDwvUmVjTnVtPjxyZWNvcmQ+
PHJlYy1udW1iZXI+NTkwPC9yZWMtbnVtYmVyPjxmb3JlaWduLWtleXM+PGtleSBhcHA9IkVOIiBk
Yi1pZD0iZTAyd3R4NWFhZDl6c3BlcnhwOHZ0dHZheGF6ejVzZHZkcnp4IiB0aW1lc3RhbXA9IjE1
NzU0NTk5OTkiPjU5MDwva2V5PjwvZm9yZWlnbi1rZXlzPjxyZWYtdHlwZSBuYW1lPSJKb3VybmFs
IEFydGljbGUiPjE3PC9yZWYtdHlwZT48Y29udHJpYnV0b3JzPjxhdXRob3JzPjxhdXRob3I+SXRr
aW4sIE0uPC9hdXRob3I+PGF1dGhvcj5Sb2dhY2hldiwgSS48L2F1dGhvcj48YXV0aG9yPkFsa2Fu
LCBOLjwvYXV0aG9yPjxhdXRob3I+Um9zZW5iZXJnLCBULjwvYXV0aG9yPjxhdXRob3I+TWFsaXRz
a3ksIFMuPC9hdXRob3I+PGF1dGhvcj5NYXNpbmksIEwuPC9hdXRob3I+PGF1dGhvcj5NZWlyLCBT
LjwvYXV0aG9yPjxhdXRob3I+SWlqaW1hLCBZLjwvYXV0aG9yPjxhdXRob3I+QW9raSwgSy48L2F1
dGhvcj48YXV0aG9yPmRlIFZvcywgUi48L2F1dGhvcj48YXV0aG9yPlBydXNreSwgRC48L2F1dGhv
cj48YXV0aG9yPkJ1cmRtYW4sIFMuPC9hdXRob3I+PGF1dGhvcj5CZWVrd2lsZGVyLCBKLjwvYXV0
aG9yPjxhdXRob3I+QWhhcm9uaSwgQS48L2F1dGhvcj48L2F1dGhvcnM+PC9jb250cmlidXRvcnM+
PGF1dGgtYWRkcmVzcz5XZWl6bWFubiBJbnN0IFNjaSwgRGVwdCBQbGFudCBTY2ksIElMLTc2MTAw
IFJlaG92b3QsIElzcmFlbCYjeEQ7QWdyIFJlcyBPcmcsIFZvbGNhbmkgQ3RyLCBJTC01MDI1MCBC
ZXQgRGFnYW4sIElzcmFlbCYjeEQ7SGVicmV3IFVuaXYgSmVydXNhbGVtLCBSb2JlcnQgSCBTbWl0
aCBGYWMgQWdyIEZvb2QgJmFtcDsgRW52aXJvbm0sIERlcHQgUGxhbnQgUGF0aG9sICZhbXA7IE1p
Y3JvYmlvbCwgSUwtNzYxMDAgUmVob3ZvdCwgSXNyYWVsJiN4RDtQbGFudCBSZXMgSW50LCBOTC02
NzAwIEFBIFdhZ2VuaW5nZW4sIE5ldGhlcmxhbmRzJiN4RDtLYXp1c2EgRE5BIFJlcyBJbnN0LCBL
aXNhcmF6dSAyOTIwODE4LCBKYXBhbjwvYXV0aC1hZGRyZXNzPjx0aXRsZXM+PHRpdGxlPkdMWUNP
QUxLQUxPSUQgTUVUQUJPTElTTTEgSXMgUmVxdWlyZWQgZm9yIFN0ZXJvaWRhbCBBbGthbG9pZCBH
bHljb3N5bGF0aW9uIGFuZCBQcmV2ZW50aW9uIG9mIFBoeXRvdG94aWNpdHkgaW4gVG9tYXRvPC90
aXRsZT48c2Vjb25kYXJ5LXRpdGxlPlBsYW50IENlbGw8L3NlY29uZGFyeS10aXRsZT48YWx0LXRp
dGxlPlBsYW50IENlbGw8L2FsdC10aXRsZT48L3RpdGxlcz48cGVyaW9kaWNhbD48ZnVsbC10aXRs
ZT5QbGFudCBDZWxsPC9mdWxsLXRpdGxlPjxhYmJyLTE+UGxhbnQgQ2VsbDwvYWJici0xPjwvcGVy
aW9kaWNhbD48YWx0LXBlcmlvZGljYWw+PGZ1bGwtdGl0bGU+UGxhbnQgQ2VsbDwvZnVsbC10aXRs
ZT48YWJici0xPlBsYW50IENlbGw8L2FiYnItMT48L2FsdC1wZXJpb2RpY2FsPjxwYWdlcz40NTA3
LTQ1MjU8L3BhZ2VzPjx2b2x1bWU+MjM8L3ZvbHVtZT48bnVtYmVyPjEyPC9udW1iZXI+PGtleXdv
cmRzPjxrZXl3b3JkPmNhbXBlc3RyaXMgcHYuIHZlc2ljYXRvcmlhPC9rZXl3b3JkPjxrZXl3b3Jk
PmluZHVjZWQgbWVtYnJhbmUgZGlzcnVwdGlvbjwva2V5d29yZD48a2V5d29yZD5hbHBoYS10b21h
dGluZTwva2V5d29yZD48a2V5d29yZD5zYXBvbmluIGJpb3N5bnRoZXNpczwva2V5d29yZD48a2V5
d29yZD5seWNvcGVyc2ljb24tZXNjdWxlbnR1bTwva2V5d29yZD48a2V5d29yZD5zb2xhbnVtLXR1
YmVyb3N1bTwva2V5d29yZD48a2V5d29yZD5tYXNzLXNwZWN0cm9tZXRyeTwva2V5d29yZD48a2V5
d29yZD5nZW5lLWV4cHJlc3Npb248L2tleXdvcmQ+PGtleXdvcmQ+cGxhbnQ8L2tleXdvcmQ+PGtl
eXdvcmQ+ZnJ1aXQ8L2tleXdvcmQ+PC9rZXl3b3Jkcz48ZGF0ZXM+PHllYXI+MjAxMTwveWVhcj48
cHViLWRhdGVzPjxkYXRlPkRlYzwvZGF0ZT48L3B1Yi1kYXRlcz48L2RhdGVzPjxpc2JuPjEwNDAt
NDY1MTwvaXNibj48YWNjZXNzaW9uLW51bT5XT1M6MDAwMjk5Njc3NzAwMDI4PC9hY2Nlc3Npb24t
bnVtPjx1cmxzPjxyZWxhdGVkLXVybHM+PHVybD4mbHQ7R28gdG8gSVNJJmd0OzovL1dPUzowMDAy
OTk2Nzc3MDAwMjg8L3VybD48dXJsPmh0dHBzOi8vd3d3Lm5jYmkubmxtLm5paC5nb3YvcG1jL2Fy
dGljbGVzL1BNQzMyNjk4ODAvcGRmLzQ1MDcucGRmPC91cmw+PC9yZWxhdGVkLXVybHM+PC91cmxz
PjxlbGVjdHJvbmljLXJlc291cmNlLW51bT4xMC4xMTA1L3RwYy4xMTEuMDg4NzMyPC9lbGVjdHJv
bmljLXJlc291cmNlLW51bT48bGFuZ3VhZ2U+RW5nbGlzaDwvbGFuZ3VhZ2U+PC9yZWNvcmQ+PC9D
aXRlPjxDaXRlPjxBdXRob3I+TXlsb25hPC9BdXRob3I+PFllYXI+MjAwODwvWWVhcj48UmVjTnVt
PjYyNDwvUmVjTnVtPjxyZWNvcmQ+PHJlYy1udW1iZXI+NjI0PC9yZWMtbnVtYmVyPjxmb3JlaWdu
LWtleXM+PGtleSBhcHA9IkVOIiBkYi1pZD0iZTAyd3R4NWFhZDl6c3BlcnhwOHZ0dHZheGF6ejVz
ZHZkcnp4IiB0aW1lc3RhbXA9IjE1NzU0NjA2MDYiPjYyNDwva2V5PjwvZm9yZWlnbi1rZXlzPjxy
ZWYtdHlwZSBuYW1lPSJKb3VybmFsIEFydGljbGUiPjE3PC9yZWYtdHlwZT48Y29udHJpYnV0b3Jz
PjxhdXRob3JzPjxhdXRob3I+TXlsb25hLCBQLjwvYXV0aG9yPjxhdXRob3I+T3dhdHdvcmFraXQs
IEEuPC9hdXRob3I+PGF1dGhvcj5QYXBhZG9wb3Vsb3UsIEsuPC9hdXRob3I+PGF1dGhvcj5KZW5u
ZXIsIEguPC9hdXRob3I+PGF1dGhvcj5RaW4sIEIuPC9hdXRob3I+PGF1dGhvcj5GaW5kbGF5LCBL
LjwvYXV0aG9yPjxhdXRob3I+SGlsbCwgTC48L2F1dGhvcj48YXV0aG9yPlFpLCBYLjwvYXV0aG9y
PjxhdXRob3I+QmFraHQsIFMuPC9hdXRob3I+PGF1dGhvcj5NZWx0b24sIFIuPC9hdXRob3I+PGF1
dGhvcj5Pc2JvdXJuLCBBLjwvYXV0aG9yPjwvYXV0aG9ycz48L2NvbnRyaWJ1dG9ycz48YXV0aC1h
ZGRyZXNzPkpvaG4gSW5uZXMgQ3RyIFBsYW50IFNjaSBSZXMsIE5vcndpY2ggTlI0IDdVSCwgTm9y
Zm9saywgRW5nbGFuZDwvYXV0aC1hZGRyZXNzPjx0aXRsZXM+PHRpdGxlPlNhZDMgYW5kIFNhZDQg
YXJlIHJlcXVpcmVkIGZvciBzYXBvbmluIGJpb3N5bnRoZXNpcyBhbmQgcm9vdCBkZXZlbG9wbWVu
dCBpbiBvYXQ8L3RpdGxlPjxzZWNvbmRhcnktdGl0bGU+UGxhbnQgQ2VsbDwvc2Vjb25kYXJ5LXRp
dGxlPjxhbHQtdGl0bGU+UGxhbnQgQ2VsbDwvYWx0LXRpdGxlPjwvdGl0bGVzPjxwZXJpb2RpY2Fs
PjxmdWxsLXRpdGxlPlBsYW50IENlbGw8L2Z1bGwtdGl0bGU+PGFiYnItMT5QbGFudCBDZWxsPC9h
YmJyLTE+PC9wZXJpb2RpY2FsPjxhbHQtcGVyaW9kaWNhbD48ZnVsbC10aXRsZT5QbGFudCBDZWxs
PC9mdWxsLXRpdGxlPjxhYmJyLTE+UGxhbnQgQ2VsbDwvYWJici0xPjwvYWx0LXBlcmlvZGljYWw+
PHBhZ2VzPjIwMS0yMTI8L3BhZ2VzPjx2b2x1bWU+MjA8L3ZvbHVtZT48bnVtYmVyPjE8L251bWJl
cj48a2V5d29yZHM+PGtleXdvcmQ+dGFrZS1hbGwgZnVuZ3VzPC9rZXl3b3JkPjxrZXl3b3JkPnNl
Y29uZGFyeSBtZXRhYm9saXNtPC9rZXl3b3JkPjxrZXl3b3JkPmFyYWJpZG9wc2lzLXRoYWxpYW5h
PC9rZXl3b3JkPjxrZXl3b3JkPmRldG94aWZ5aW5nIGVuenltZTwva2V5d29yZD48a2V5d29yZD52
YWN1b2xhciB1cHRha2U8L2tleXdvcmQ+PGtleXdvcmQ+c21hbGwgbW9sZWN1bGVzPC9rZXl3b3Jk
PjxrZXl3b3JkPnBsYW50IGRlZmVuc2U8L2tleXdvcmQ+PGtleXdvcmQ+Z2VuZS1jbHVzdGVyPC9r
ZXl3b3JkPjxrZXl3b3JkPnByb3RlaW48L2tleXdvcmQ+PGtleXdvcmQ+cGVhPC9rZXl3b3JkPjwv
a2V5d29yZHM+PGRhdGVzPjx5ZWFyPjIwMDg8L3llYXI+PHB1Yi1kYXRlcz48ZGF0ZT5KYW48L2Rh
dGU+PC9wdWItZGF0ZXM+PC9kYXRlcz48aXNibj4xMDQwLTQ2NTE8L2lzYm4+PGFjY2Vzc2lvbi1u
dW0+V09TOjAwMDI1NjQxNDQwMDAxNjwvYWNjZXNzaW9uLW51bT48dXJscz48cmVsYXRlZC11cmxz
Pjx1cmw+Jmx0O0dvIHRvIElTSSZndDs6Ly9XT1M6MDAwMjU2NDE0NDAwMDE2PC91cmw+PHVybD5o
dHRwczovL3d3dy5uY2JpLm5sbS5uaWguZ292L3BtYy9hcnRpY2xlcy9QTUMyMjU0OTMyL3BkZi90
cGMyMDAwMjAxLnBkZjwvdXJsPjwvcmVsYXRlZC11cmxzPjwvdXJscz48ZWxlY3Ryb25pYy1yZXNv
dXJjZS1udW0+MTAuMTEwNS90cGMuMTA3LjA1NjUzMTwvZWxlY3Ryb25pYy1yZXNvdXJjZS1udW0+
PGxhbmd1YWdlPkVuZ2xpc2g8L2xhbmd1YWdlPjwvcmVjb3JkPjwvQ2l0ZT48Q2l0ZT48QXV0aG9y
Pk5hb3Vta2luYTwvQXV0aG9yPjxZZWFyPjIwMTA8L1llYXI+PFJlY051bT42MjY8L1JlY051bT48
cmVjb3JkPjxyZWMtbnVtYmVyPjYyNjwvcmVjLW51bWJlcj48Zm9yZWlnbi1rZXlzPjxrZXkgYXBw
PSJFTiIgZGItaWQ9ImUwMnd0eDVhYWQ5enNwZXJ4cDh2dHR2YXhheno1c2R2ZHJ6eCIgdGltZXN0
YW1wPSIxNTc1NDYwNjM0Ij42MjY8L2tleT48L2ZvcmVpZ24ta2V5cz48cmVmLXR5cGUgbmFtZT0i
Sm91cm5hbCBBcnRpY2xlIj4xNzwvcmVmLXR5cGU+PGNvbnRyaWJ1dG9ycz48YXV0aG9ycz48YXV0
aG9yPk5hb3Vta2luYSwgTS4gQS48L2F1dGhvcj48YXV0aG9yPk1vZG9sbywgTC4gVi48L2F1dGhv
cj48YXV0aG9yPkh1aG1hbiwgRC4gVi48L2F1dGhvcj48YXV0aG9yPlVyYmFuY3p5ay1Xb2Nobmlh
aywgRS48L2F1dGhvcj48YXV0aG9yPlRhbmcsIFkuIEguPC9hdXRob3I+PGF1dGhvcj5TdW1uZXIs
IEwuIFcuPC9hdXRob3I+PGF1dGhvcj5EaXhvbiwgUi4gQS48L2F1dGhvcj48L2F1dGhvcnM+PC9j
b250cmlidXRvcnM+PGF1dGgtYWRkcmVzcz5TYW11ZWwgUm9iZXJ0cyBOb2JsZSBGZG4gSW5jLCBE
aXYgUGxhbnQgQmlvbCwgQXJkbW9yZSwgT0sgNzM0MDEgVVNBPC9hdXRoLWFkZHJlc3M+PHRpdGxl
cz48dGl0bGU+R2Vub21pYyBhbmQgQ29leHByZXNzaW9uIEFuYWx5c2VzIFByZWRpY3QgTXVsdGlw
bGUgR2VuZXMgSW52b2x2ZWQgaW4gVHJpdGVycGVuZSBTYXBvbmluIEJpb3N5bnRoZXNpcyBpbiBN
ZWRpY2FnbyB0cnVuY2F0dWxhPC90aXRsZT48c2Vjb25kYXJ5LXRpdGxlPlBsYW50IENlbGw8L3Nl
Y29uZGFyeS10aXRsZT48YWx0LXRpdGxlPlBsYW50IENlbGw8L2FsdC10aXRsZT48L3RpdGxlcz48
cGVyaW9kaWNhbD48ZnVsbC10aXRsZT5QbGFudCBDZWxsPC9mdWxsLXRpdGxlPjxhYmJyLTE+UGxh
bnQgQ2VsbDwvYWJici0xPjwvcGVyaW9kaWNhbD48YWx0LXBlcmlvZGljYWw+PGZ1bGwtdGl0bGU+
UGxhbnQgQ2VsbDwvZnVsbC10aXRsZT48YWJici0xPlBsYW50IENlbGw8L2FiYnItMT48L2FsdC1w
ZXJpb2RpY2FsPjxwYWdlcz44NTAtODY2PC9wYWdlcz48dm9sdW1lPjIyPC92b2x1bWU+PG51bWJl
cj4zPC9udW1iZXI+PGtleXdvcmRzPjxrZXl3b3JkPnVkcC1nbHljb3N5bHRyYW5zZmVyYXNlIGdl
bmU8L2tleXdvcmQ+PGtleXdvcmQ+YmV0YS1hbXlyaW4gc3ludGhhc2U8L2tleXdvcmQ+PGtleXdv
cmQ+ZnVuY3Rpb25hbCBleHByZXNzaW9uPC9rZXl3b3JkPjxrZXl3b3JkPnNlY29uZGFyeSBtZXRh
Ym9saXNtPC9rZXl3b3JkPjxrZXl3b3JkPmlkZW50aWZpY2F0aW9uPC9rZXl3b3JkPjxrZXl3b3Jk
PmdsdWNvc3lsdHJhbnNmZXJhc2U8L2tleXdvcmQ+PGtleXdvcmQ+bWV0YWJvbG9taWNzPC9rZXl3
b3JkPjxrZXl3b3JkPmFyYWJpZG9wc2lzPC9rZXl3b3JkPjxrZXl3b3JkPnBhdGh3YXlzPC9rZXl3
b3JkPjxrZXl3b3JkPnJldmVhbHM8L2tleXdvcmQ+PC9rZXl3b3Jkcz48ZGF0ZXM+PHllYXI+MjAx
MDwveWVhcj48cHViLWRhdGVzPjxkYXRlPk1hcjwvZGF0ZT48L3B1Yi1kYXRlcz48L2RhdGVzPjxp
c2JuPjEwNDAtNDY1MTwvaXNibj48YWNjZXNzaW9uLW51bT5XT1M6MDAwMjc2OTgzOTAwMDI1PC9h
Y2Nlc3Npb24tbnVtPjx1cmxzPjxyZWxhdGVkLXVybHM+PHVybD4mbHQ7R28gdG8gSVNJJmd0Ozov
L1dPUzowMDAyNzY5ODM5MDAwMjU8L3VybD48dXJsPmh0dHBzOi8vd3d3Lm5jYmkubmxtLm5paC5n
b3YvcG1jL2FydGljbGVzL1BNQzI4NjE0NzEvcGRmLzg1MC5wZGY8L3VybD48L3JlbGF0ZWQtdXJs
cz48L3VybHM+PGVsZWN0cm9uaWMtcmVzb3VyY2UtbnVtPjEwLjExMDUvdHBjLjEwOS4wNzMyNzA8
L2VsZWN0cm9uaWMtcmVzb3VyY2UtbnVtPjxsYW5ndWFnZT5FbmdsaXNoPC9sYW5ndWFnZT48L3Jl
Y29yZD48L0NpdGU+PC9FbmROb3RlPn==
</w:fldData>
        </w:fldChar>
      </w:r>
      <w:r w:rsidR="00DA2BA3" w:rsidRPr="00DA2BA3">
        <w:rPr>
          <w:bCs/>
          <w:color w:val="000000" w:themeColor="text1"/>
        </w:rPr>
        <w:instrText xml:space="preserve"> ADDIN EN.CITE.DATA </w:instrText>
      </w:r>
      <w:r w:rsidR="00DA2BA3" w:rsidRPr="00DA2BA3">
        <w:rPr>
          <w:bCs/>
          <w:color w:val="000000" w:themeColor="text1"/>
        </w:rPr>
      </w:r>
      <w:r w:rsidR="00DA2BA3" w:rsidRPr="00DA2BA3">
        <w:rPr>
          <w:bCs/>
          <w:color w:val="000000" w:themeColor="text1"/>
        </w:rPr>
        <w:fldChar w:fldCharType="end"/>
      </w:r>
      <w:r w:rsidR="00DA2BA3" w:rsidRPr="00DA2BA3">
        <w:rPr>
          <w:bCs/>
          <w:color w:val="000000" w:themeColor="text1"/>
        </w:rPr>
      </w:r>
      <w:r w:rsidR="00DA2BA3" w:rsidRPr="00DA2BA3">
        <w:rPr>
          <w:bCs/>
          <w:color w:val="000000" w:themeColor="text1"/>
        </w:rPr>
        <w:fldChar w:fldCharType="separate"/>
      </w:r>
      <w:r w:rsidR="00DA2BA3" w:rsidRPr="00DA2BA3">
        <w:rPr>
          <w:bCs/>
          <w:noProof/>
          <w:color w:val="000000" w:themeColor="text1"/>
        </w:rPr>
        <w:t>(Bowles et al., 2005; Bowles et al., 2006; Mylona et al., 2008; Naoumkina et al., 2010; Itkin et al., 2011)</w:t>
      </w:r>
      <w:r w:rsidR="00DA2BA3" w:rsidRPr="00DA2BA3">
        <w:rPr>
          <w:bCs/>
          <w:color w:val="000000" w:themeColor="text1"/>
        </w:rPr>
        <w:fldChar w:fldCharType="end"/>
      </w:r>
      <w:r w:rsidRPr="00DA2BA3">
        <w:rPr>
          <w:bCs/>
          <w:color w:val="000000" w:themeColor="text1"/>
        </w:rPr>
        <w:t xml:space="preserve">, </w:t>
      </w:r>
      <w:r w:rsidR="00EF13E4" w:rsidRPr="00DA2BA3">
        <w:rPr>
          <w:bCs/>
          <w:color w:val="000000" w:themeColor="text1"/>
        </w:rPr>
        <w:t xml:space="preserve">which </w:t>
      </w:r>
      <w:r w:rsidRPr="00DA2BA3">
        <w:rPr>
          <w:bCs/>
          <w:color w:val="000000" w:themeColor="text1"/>
        </w:rPr>
        <w:t>interfer</w:t>
      </w:r>
      <w:r w:rsidR="00EF13E4" w:rsidRPr="00DA2BA3">
        <w:rPr>
          <w:bCs/>
          <w:color w:val="000000" w:themeColor="text1"/>
        </w:rPr>
        <w:t xml:space="preserve">es </w:t>
      </w:r>
      <w:r w:rsidRPr="00DA2BA3">
        <w:rPr>
          <w:bCs/>
          <w:color w:val="000000" w:themeColor="text1"/>
        </w:rPr>
        <w:t xml:space="preserve">with phytohormone homeostasis or the accumulation of yet unknown compound classes. For example, </w:t>
      </w:r>
      <w:r w:rsidRPr="00DA2BA3">
        <w:rPr>
          <w:bCs/>
          <w:i/>
          <w:color w:val="000000" w:themeColor="text1"/>
        </w:rPr>
        <w:t>ugt74b1</w:t>
      </w:r>
      <w:r w:rsidRPr="00DA2BA3">
        <w:rPr>
          <w:bCs/>
          <w:color w:val="000000" w:themeColor="text1"/>
        </w:rPr>
        <w:t xml:space="preserve"> mutants of </w:t>
      </w:r>
      <w:r w:rsidRPr="00DA2BA3">
        <w:rPr>
          <w:bCs/>
          <w:i/>
          <w:color w:val="000000" w:themeColor="text1"/>
        </w:rPr>
        <w:t xml:space="preserve">A. thaliana, </w:t>
      </w:r>
      <w:r w:rsidRPr="00DA2BA3">
        <w:rPr>
          <w:bCs/>
          <w:color w:val="000000" w:themeColor="text1"/>
        </w:rPr>
        <w:t xml:space="preserve">which are impaired in glucosinolate biosynthesis, display phenotypes of auxin overproduction, </w:t>
      </w:r>
      <w:r w:rsidRPr="00DA2BA3">
        <w:rPr>
          <w:bCs/>
          <w:color w:val="000000" w:themeColor="text1"/>
        </w:rPr>
        <w:lastRenderedPageBreak/>
        <w:t xml:space="preserve">such as epinastic cotyledons and incomplete leaf vascularization </w:t>
      </w:r>
      <w:r w:rsidRPr="00DA2BA3">
        <w:rPr>
          <w:bCs/>
          <w:color w:val="000000" w:themeColor="text1"/>
        </w:rPr>
        <w:fldChar w:fldCharType="begin">
          <w:fldData xml:space="preserve">PEVuZE5vdGU+PENpdGU+PEF1dGhvcj5HcnViYjwvQXV0aG9yPjxZZWFyPjIwMDQ8L1llYXI+PFJl
Y051bT41Nzg8L1JlY051bT48RGlzcGxheVRleHQ+KEdydWJiIGV0IGFsLiwgMjAwNCk8L0Rpc3Bs
YXlUZXh0PjxyZWNvcmQ+PHJlYy1udW1iZXI+NTc4PC9yZWMtbnVtYmVyPjxmb3JlaWduLWtleXM+
PGtleSBhcHA9IkVOIiBkYi1pZD0iZTAyd3R4NWFhZDl6c3BlcnhwOHZ0dHZheGF6ejVzZHZkcnp4
IiB0aW1lc3RhbXA9IjE1NzU0NTYzNTUiPjU3ODwva2V5PjwvZm9yZWlnbi1rZXlzPjxyZWYtdHlw
ZSBuYW1lPSJKb3VybmFsIEFydGljbGUiPjE3PC9yZWYtdHlwZT48Y29udHJpYnV0b3JzPjxhdXRo
b3JzPjxhdXRob3I+R3J1YmIsIEMuIEQuPC9hdXRob3I+PGF1dGhvcj5aaXBwLCBCLiBKLjwvYXV0
aG9yPjxhdXRob3I+THVkd2lnLU11bGxlciwgSi48L2F1dGhvcj48YXV0aG9yPk1hc3VubywgTS4g
Ti48L2F1dGhvcj48YXV0aG9yPk1vbGluc2tpLCBULiBGLjwvYXV0aG9yPjxhdXRob3I+QWJlbCwg
Uy48L2F1dGhvcj48L2F1dGhvcnM+PC9jb250cmlidXRvcnM+PGF1dGgtYWRkcmVzcz5Vbml2IENh
bGlmIERhdmlzLCBEZXB0IFBsYW50IFNjaSwgRGF2aXMsIENBIDk1NjE2IFVTQSYjeEQ7VGVjaCBV
bml2IERyZXNkZW4sIEluc3QgQm90LCBELTAxMDYyIERyZXNkZW4sIEdlcm1hbnkmI3hEO1VuaXYg
Q2FsaWYgRGF2aXMsIERlcHQgQ2hlbSwgRGF2aXMsIENBIDk1NjE2IFVTQTwvYXV0aC1hZGRyZXNz
Pjx0aXRsZXM+PHRpdGxlPkFyYWJpZG9wc2lzIGdsdWNvc3lsdHJhbnNmZXJhc2UgVUdUNzRCMSBm
dW5jdGlvbnMgaW4gZ2x1Y29zaW5vbGF0ZSBiaW9zeW50aGVzaXMgYW5kIGF1eGluIGhvbWVvc3Rh
c2lzPC90aXRsZT48c2Vjb25kYXJ5LXRpdGxlPlBsYW50IEpvdXJuYWw8L3NlY29uZGFyeS10aXRs
ZT48YWx0LXRpdGxlPlBsYW50IEo8L2FsdC10aXRsZT48L3RpdGxlcz48cGVyaW9kaWNhbD48ZnVs
bC10aXRsZT5QbGFudCBKb3VybmFsPC9mdWxsLXRpdGxlPjxhYmJyLTE+UGxhbnQgSjwvYWJici0x
PjwvcGVyaW9kaWNhbD48YWx0LXBlcmlvZGljYWw+PGZ1bGwtdGl0bGU+UGxhbnQgSm91cm5hbDwv
ZnVsbC10aXRsZT48YWJici0xPlBsYW50IEo8L2FiYnItMT48L2FsdC1wZXJpb2RpY2FsPjxwYWdl
cz44OTMtOTA4PC9wYWdlcz48dm9sdW1lPjQwPC92b2x1bWU+PG51bWJlcj42PC9udW1iZXI+PGtl
eXdvcmRzPjxrZXl3b3JkPmdsdWNvc2lub2xhdGUgcGF0aHdheTwva2V5d29yZD48a2V5d29yZD5n
bHVjb3N5bHRyYW5zZmVyYXNlPC9rZXl3b3JkPjxrZXl3b3JkPnRoaW9oeWRyb3hpbWF0ZXM8L2tl
eXdvcmQ+PGtleXdvcmQ+dGhpb2dseWNvc2lkZXM8L2tleXdvcmQ+PGtleXdvcmQ+YXV4aW48L2tl
eXdvcmQ+PGtleXdvcmQ+c2Vjb25kYXJ5IG1ldGFib2xpc208L2tleXdvcmQ+PGtleXdvcmQ+dGhp
b2h5ZHJveGltYXRlIHMtZ2x1Y29zeWx0cmFuc2ZlcmFzZTwva2V5d29yZD48a2V5d29yZD51ZHAt
Z2x1Y29zZTwva2V5d29yZD48a2V5d29yZD5iaW9jaGVtaWNhbC1jaGFyYWN0ZXJpemF0aW9uPC9r
ZXl3b3JkPjxrZXl3b3JkPnRyb3BhZW9sdW0tbWFqdXM8L2tleXdvcmQ+PGtleXdvcmQ+Y2hpbmVz
ZS1jYWJiYWdlPC9rZXl3b3JkPjxrZXl3b3JkPmhpZ2hlci1wbGFudHM8L2tleXdvcmQ+PGtleXdv
cmQ+dGhhbGlhbmE8L2tleXdvcmQ+PGtleXdvcmQ+Z2VuZTwva2V5d29yZD48a2V5d29yZD5pbmRv
bGUtMy1hY2V0YWxkb3hpbWU8L2tleXdvcmQ+PGtleXdvcmQ+Y29udmVyc2lvbjwva2V5d29yZD48
L2tleXdvcmRzPjxkYXRlcz48eWVhcj4yMDA0PC95ZWFyPjxwdWItZGF0ZXM+PGRhdGU+RGVjPC9k
YXRlPjwvcHViLWRhdGVzPjwvZGF0ZXM+PGlzYm4+MDk2MC03NDEyPC9pc2JuPjxhY2Nlc3Npb24t
bnVtPldPUzowMDAyMjU1Nzk2MDAwMDU8L2FjY2Vzc2lvbi1udW0+PHVybHM+PHJlbGF0ZWQtdXJs
cz48dXJsPjxzdHlsZSBmYWNlPSJ1bmRlcmxpbmUiIGZvbnQ9ImRlZmF1bHQiIHNpemU9IjEwMCUi
PiZsdDtHbyB0byBJU0kmZ3Q7Oi8vV09TOjAwMDIyNTU3OTYwMDAwNTwvc3R5bGU+PC91cmw+PHVy
bD48c3R5bGUgZmFjZT0idW5kZXJsaW5lIiBmb250PSJkZWZhdWx0IiBzaXplPSIxMDAlIj5odHRw
czovL29ubGluZWxpYnJhcnkud2lsZXkuY29tL2RvaS9mdWxsLzEwLjExMTEvai4xMzY1LTMxM1gu
MjAwNC4wMjI2MS54P3NpZD1ubG0lM0FwdWJtZWQ8L3N0eWxlPjwvdXJsPjwvcmVsYXRlZC11cmxz
PjwvdXJscz48ZWxlY3Ryb25pYy1yZXNvdXJjZS1udW0+MTAuMTExMS9qLjEzNjUtMzEzWC4yMDA0
LjAyMjYxLng8L2VsZWN0cm9uaWMtcmVzb3VyY2UtbnVtPjxsYW5ndWFnZT5FbmdsaXNoPC9sYW5n
dWFnZT48L3JlY29yZD48L0NpdGU+PC9FbmROb3RlPn==
</w:fldData>
        </w:fldChar>
      </w:r>
      <w:r w:rsidRPr="00DA2BA3">
        <w:rPr>
          <w:bCs/>
          <w:color w:val="000000" w:themeColor="text1"/>
        </w:rPr>
        <w:instrText xml:space="preserve"> ADDIN EN.CITE </w:instrText>
      </w:r>
      <w:r w:rsidRPr="00DA2BA3">
        <w:rPr>
          <w:bCs/>
          <w:color w:val="000000" w:themeColor="text1"/>
        </w:rPr>
        <w:fldChar w:fldCharType="begin">
          <w:fldData xml:space="preserve">PEVuZE5vdGU+PENpdGU+PEF1dGhvcj5HcnViYjwvQXV0aG9yPjxZZWFyPjIwMDQ8L1llYXI+PFJl
Y051bT41Nzg8L1JlY051bT48RGlzcGxheVRleHQ+KEdydWJiIGV0IGFsLiwgMjAwNCk8L0Rpc3Bs
YXlUZXh0PjxyZWNvcmQ+PHJlYy1udW1iZXI+NTc4PC9yZWMtbnVtYmVyPjxmb3JlaWduLWtleXM+
PGtleSBhcHA9IkVOIiBkYi1pZD0iZTAyd3R4NWFhZDl6c3BlcnhwOHZ0dHZheGF6ejVzZHZkcnp4
IiB0aW1lc3RhbXA9IjE1NzU0NTYzNTUiPjU3ODwva2V5PjwvZm9yZWlnbi1rZXlzPjxyZWYtdHlw
ZSBuYW1lPSJKb3VybmFsIEFydGljbGUiPjE3PC9yZWYtdHlwZT48Y29udHJpYnV0b3JzPjxhdXRo
b3JzPjxhdXRob3I+R3J1YmIsIEMuIEQuPC9hdXRob3I+PGF1dGhvcj5aaXBwLCBCLiBKLjwvYXV0
aG9yPjxhdXRob3I+THVkd2lnLU11bGxlciwgSi48L2F1dGhvcj48YXV0aG9yPk1hc3VubywgTS4g
Ti48L2F1dGhvcj48YXV0aG9yPk1vbGluc2tpLCBULiBGLjwvYXV0aG9yPjxhdXRob3I+QWJlbCwg
Uy48L2F1dGhvcj48L2F1dGhvcnM+PC9jb250cmlidXRvcnM+PGF1dGgtYWRkcmVzcz5Vbml2IENh
bGlmIERhdmlzLCBEZXB0IFBsYW50IFNjaSwgRGF2aXMsIENBIDk1NjE2IFVTQSYjeEQ7VGVjaCBV
bml2IERyZXNkZW4sIEluc3QgQm90LCBELTAxMDYyIERyZXNkZW4sIEdlcm1hbnkmI3hEO1VuaXYg
Q2FsaWYgRGF2aXMsIERlcHQgQ2hlbSwgRGF2aXMsIENBIDk1NjE2IFVTQTwvYXV0aC1hZGRyZXNz
Pjx0aXRsZXM+PHRpdGxlPkFyYWJpZG9wc2lzIGdsdWNvc3lsdHJhbnNmZXJhc2UgVUdUNzRCMSBm
dW5jdGlvbnMgaW4gZ2x1Y29zaW5vbGF0ZSBiaW9zeW50aGVzaXMgYW5kIGF1eGluIGhvbWVvc3Rh
c2lzPC90aXRsZT48c2Vjb25kYXJ5LXRpdGxlPlBsYW50IEpvdXJuYWw8L3NlY29uZGFyeS10aXRs
ZT48YWx0LXRpdGxlPlBsYW50IEo8L2FsdC10aXRsZT48L3RpdGxlcz48cGVyaW9kaWNhbD48ZnVs
bC10aXRsZT5QbGFudCBKb3VybmFsPC9mdWxsLXRpdGxlPjxhYmJyLTE+UGxhbnQgSjwvYWJici0x
PjwvcGVyaW9kaWNhbD48YWx0LXBlcmlvZGljYWw+PGZ1bGwtdGl0bGU+UGxhbnQgSm91cm5hbDwv
ZnVsbC10aXRsZT48YWJici0xPlBsYW50IEo8L2FiYnItMT48L2FsdC1wZXJpb2RpY2FsPjxwYWdl
cz44OTMtOTA4PC9wYWdlcz48dm9sdW1lPjQwPC92b2x1bWU+PG51bWJlcj42PC9udW1iZXI+PGtl
eXdvcmRzPjxrZXl3b3JkPmdsdWNvc2lub2xhdGUgcGF0aHdheTwva2V5d29yZD48a2V5d29yZD5n
bHVjb3N5bHRyYW5zZmVyYXNlPC9rZXl3b3JkPjxrZXl3b3JkPnRoaW9oeWRyb3hpbWF0ZXM8L2tl
eXdvcmQ+PGtleXdvcmQ+dGhpb2dseWNvc2lkZXM8L2tleXdvcmQ+PGtleXdvcmQ+YXV4aW48L2tl
eXdvcmQ+PGtleXdvcmQ+c2Vjb25kYXJ5IG1ldGFib2xpc208L2tleXdvcmQ+PGtleXdvcmQ+dGhp
b2h5ZHJveGltYXRlIHMtZ2x1Y29zeWx0cmFuc2ZlcmFzZTwva2V5d29yZD48a2V5d29yZD51ZHAt
Z2x1Y29zZTwva2V5d29yZD48a2V5d29yZD5iaW9jaGVtaWNhbC1jaGFyYWN0ZXJpemF0aW9uPC9r
ZXl3b3JkPjxrZXl3b3JkPnRyb3BhZW9sdW0tbWFqdXM8L2tleXdvcmQ+PGtleXdvcmQ+Y2hpbmVz
ZS1jYWJiYWdlPC9rZXl3b3JkPjxrZXl3b3JkPmhpZ2hlci1wbGFudHM8L2tleXdvcmQ+PGtleXdv
cmQ+dGhhbGlhbmE8L2tleXdvcmQ+PGtleXdvcmQ+Z2VuZTwva2V5d29yZD48a2V5d29yZD5pbmRv
bGUtMy1hY2V0YWxkb3hpbWU8L2tleXdvcmQ+PGtleXdvcmQ+Y29udmVyc2lvbjwva2V5d29yZD48
L2tleXdvcmRzPjxkYXRlcz48eWVhcj4yMDA0PC95ZWFyPjxwdWItZGF0ZXM+PGRhdGU+RGVjPC9k
YXRlPjwvcHViLWRhdGVzPjwvZGF0ZXM+PGlzYm4+MDk2MC03NDEyPC9pc2JuPjxhY2Nlc3Npb24t
bnVtPldPUzowMDAyMjU1Nzk2MDAwMDU8L2FjY2Vzc2lvbi1udW0+PHVybHM+PHJlbGF0ZWQtdXJs
cz48dXJsPjxzdHlsZSBmYWNlPSJ1bmRlcmxpbmUiIGZvbnQ9ImRlZmF1bHQiIHNpemU9IjEwMCUi
PiZsdDtHbyB0byBJU0kmZ3Q7Oi8vV09TOjAwMDIyNTU3OTYwMDAwNTwvc3R5bGU+PC91cmw+PHVy
bD48c3R5bGUgZmFjZT0idW5kZXJsaW5lIiBmb250PSJkZWZhdWx0IiBzaXplPSIxMDAlIj5odHRw
czovL29ubGluZWxpYnJhcnkud2lsZXkuY29tL2RvaS9mdWxsLzEwLjExMTEvai4xMzY1LTMxM1gu
MjAwNC4wMjI2MS54P3NpZD1ubG0lM0FwdWJtZWQ8L3N0eWxlPjwvdXJsPjwvcmVsYXRlZC11cmxz
PjwvdXJscz48ZWxlY3Ryb25pYy1yZXNvdXJjZS1udW0+MTAuMTExMS9qLjEzNjUtMzEzWC4yMDA0
LjAyMjYxLng8L2VsZWN0cm9uaWMtcmVzb3VyY2UtbnVtPjxsYW5ndWFnZT5FbmdsaXNoPC9sYW5n
dWFnZT48L3JlY29yZD48L0NpdGU+PC9FbmROb3RlPn==
</w:fldData>
        </w:fldChar>
      </w:r>
      <w:r w:rsidRPr="00DA2BA3">
        <w:rPr>
          <w:bCs/>
          <w:color w:val="000000" w:themeColor="text1"/>
        </w:rPr>
        <w:instrText xml:space="preserve"> ADDIN EN.CITE.DATA </w:instrText>
      </w:r>
      <w:r w:rsidRPr="00DA2BA3">
        <w:rPr>
          <w:bCs/>
          <w:color w:val="000000" w:themeColor="text1"/>
        </w:rPr>
      </w:r>
      <w:r w:rsidRPr="00DA2BA3">
        <w:rPr>
          <w:bCs/>
          <w:color w:val="000000" w:themeColor="text1"/>
        </w:rPr>
        <w:fldChar w:fldCharType="end"/>
      </w:r>
      <w:r w:rsidRPr="00DA2BA3">
        <w:rPr>
          <w:bCs/>
          <w:color w:val="000000" w:themeColor="text1"/>
        </w:rPr>
      </w:r>
      <w:r w:rsidRPr="00DA2BA3">
        <w:rPr>
          <w:bCs/>
          <w:color w:val="000000" w:themeColor="text1"/>
        </w:rPr>
        <w:fldChar w:fldCharType="separate"/>
      </w:r>
      <w:r w:rsidRPr="00DA2BA3">
        <w:rPr>
          <w:bCs/>
          <w:noProof/>
          <w:color w:val="000000" w:themeColor="text1"/>
        </w:rPr>
        <w:t>(Grubb et al., 2004)</w:t>
      </w:r>
      <w:r w:rsidRPr="00DA2BA3">
        <w:rPr>
          <w:bCs/>
          <w:color w:val="000000" w:themeColor="text1"/>
        </w:rPr>
        <w:fldChar w:fldCharType="end"/>
      </w:r>
      <w:r w:rsidRPr="00DA2BA3">
        <w:rPr>
          <w:bCs/>
          <w:color w:val="000000" w:themeColor="text1"/>
        </w:rPr>
        <w:t xml:space="preserve">. Over-expression of a zeatin O-glucosylation gene in </w:t>
      </w:r>
      <w:r w:rsidRPr="00DA2BA3">
        <w:rPr>
          <w:bCs/>
          <w:i/>
          <w:color w:val="000000" w:themeColor="text1"/>
        </w:rPr>
        <w:t>Zea mays</w:t>
      </w:r>
      <w:r w:rsidRPr="00DA2BA3">
        <w:rPr>
          <w:bCs/>
          <w:color w:val="000000" w:themeColor="text1"/>
        </w:rPr>
        <w:t xml:space="preserve"> leads to growth retardation and tassel-seed formation </w:t>
      </w:r>
      <w:r w:rsidRPr="00DA2BA3">
        <w:rPr>
          <w:bCs/>
          <w:color w:val="000000" w:themeColor="text1"/>
        </w:rPr>
        <w:fldChar w:fldCharType="begin">
          <w:fldData xml:space="preserve">PEVuZE5vdGU+PENpdGU+PEF1dGhvcj5Sb2RvPC9BdXRob3I+PFllYXI+MjAwODwvWWVhcj48UmVj
TnVtPjYzODwvUmVjTnVtPjxEaXNwbGF5VGV4dD4oUm9kbyBldCBhbC4sIDIwMDgpPC9EaXNwbGF5
VGV4dD48cmVjb3JkPjxyZWMtbnVtYmVyPjYzODwvcmVjLW51bWJlcj48Zm9yZWlnbi1rZXlzPjxr
ZXkgYXBwPSJFTiIgZGItaWQ9ImUwMnd0eDVhYWQ5enNwZXJ4cDh2dHR2YXhheno1c2R2ZHJ6eCIg
dGltZXN0YW1wPSIxNTc1NDYwODk5Ij42Mzg8L2tleT48L2ZvcmVpZ24ta2V5cz48cmVmLXR5cGUg
bmFtZT0iSm91cm5hbCBBcnRpY2xlIj4xNzwvcmVmLXR5cGU+PGNvbnRyaWJ1dG9ycz48YXV0aG9y
cz48YXV0aG9yPlJvZG8sIEEuIFAuPC9hdXRob3I+PGF1dGhvcj5CcnVnaWVyZSwgTi48L2F1dGhv
cj48YXV0aG9yPlZhbmtvdmEsIFIuPC9hdXRob3I+PGF1dGhvcj5NYWxiZWNrLCBKLjwvYXV0aG9y
PjxhdXRob3I+T2xzb24sIEouIE0uPC9hdXRob3I+PGF1dGhvcj5IYWluZXMsIFMuIEMuPC9hdXRo
b3I+PGF1dGhvcj5NYXJ0aW4sIFIuIEMuPC9hdXRob3I+PGF1dGhvcj5IYWJiZW4sIEouIEUuPC9h
dXRob3I+PGF1dGhvcj5Nb2ssIEQuIFcuIFMuPC9hdXRob3I+PGF1dGhvcj5Nb2ssIE0uIEMuPC9h
dXRob3I+PC9hdXRob3JzPjwvY29udHJpYnV0b3JzPjxhdXRoLWFkZHJlc3M+T3JlZ29uIFN0YXRl
IFVuaXYsIERlcHQgSG9ydCwgQ29ydmFsbGlzLCBPUiA5NzMzMSBVU0EmI3hEO09yZWdvbiBTdGF0
ZSBVbml2LCBDdHIgR2Vub21lIFJlcyAmYW1wOyBCaW9jb21wdXRpbmcsIENvcnZhbGxpcywgT1Ig
OTczMzEgVVNBJiN4RDtQaW9uZWVyIEhpQnJlZCBJbnQgSW5jLCBBZ3JvbiBUcmFpdHMgRGlzY292
ZXJ5IEdycCwgSm9obnN0b24sIElBIDUwMTMxIFVTQSYjeEQ7QWNhZCBTY2kgQ3plY2ggUmVwdWJs
aWMsIEluc3QgRXhwdCBCb3QgVlZJLCBDUi0xNjUwMiBQcmFndWUgNiwgQ3plY2ggUmVwdWJsaWMm
I3hEO05hdGwgRm9yYWdlIFNlZWQgUHJvZCBSZXMgQ3RyLCBVU0RBLCBBUlMsIENvcnZhbGxpcywg
T1IgOTczMzEgVVNBPC9hdXRoLWFkZHJlc3M+PHRpdGxlcz48dGl0bGU+T3Zlci1leHByZXNzaW9u
IG9mIGEgemVhdGluIE8tZ2x1Y29zeWxhdGlvbiBnZW5lIGluIG1haXplIGxlYWRzIHRvIGdyb3d0
aCByZXRhcmRhdGlvbiBhbmQgdGFzc2Vsc2VlZCBmb3JtYXRpb248L3RpdGxlPjxzZWNvbmRhcnkt
dGl0bGU+Sm91cm5hbCBvZiBFeHBlcmltZW50YWwgQm90YW55PC9zZWNvbmRhcnktdGl0bGU+PGFs
dC10aXRsZT5KIEV4cCBCb3Q8L2FsdC10aXRsZT48L3RpdGxlcz48cGVyaW9kaWNhbD48ZnVsbC10
aXRsZT5Kb3VybmFsIG9mIEV4cGVyaW1lbnRhbCBCb3Rhbnk8L2Z1bGwtdGl0bGU+PGFiYnItMT5K
IEV4cCBCb3Q8L2FiYnItMT48L3BlcmlvZGljYWw+PGFsdC1wZXJpb2RpY2FsPjxmdWxsLXRpdGxl
PkpvdXJuYWwgb2YgRXhwZXJpbWVudGFsIEJvdGFueTwvZnVsbC10aXRsZT48YWJici0xPkogRXhw
IEJvdDwvYWJici0xPjwvYWx0LXBlcmlvZGljYWw+PHBhZ2VzPjI2NzMtMjY4NjwvcGFnZXM+PHZv
bHVtZT41OTwvdm9sdW1lPjxudW1iZXI+MTA8L251bWJlcj48a2V5d29yZHM+PGtleXdvcmQ+Y29y
bjwva2V5d29yZD48a2V5d29yZD5jeXRva2luaW48L2tleXdvcmQ+PGtleXdvcmQ+cGxhbnQgZGV2
ZWxvcG1lbnQ8L2tleXdvcmQ+PGtleXdvcmQ+dGFzc2Vsc2VlZDwva2V5d29yZD48a2V5d29yZD56
ZWEgbWF5czwva2V5d29yZD48a2V5d29yZD56ZWF0aW4gby1nbHVjb3N5bHRyYW5zZmVyYXNlPC9r
ZXl3b3JkPjxrZXl3b3JkPmNpcy16ZWF0aW48L2tleXdvcmQ+PGtleXdvcmQ+YXJhYmlkb3BzaXMt
dGhhbGlhbmE8L2tleXdvcmQ+PGtleXdvcmQ+c2V4IGRldGVybWluYXRpb248L2tleXdvcmQ+PGtl
eXdvcmQ+YmV0YS1nbHVjb3NpZGFzZTwva2V5d29yZD48a2V5d29yZD5jeXRva2luaW4gcmVjZXB0
b3JzPC9rZXl3b3JkPjxrZXl3b3JkPnN1c3BlbnNpb24tY3VsdHVyZXM8L2tleXdvcmQ+PGtleXdv
cmQ+cGhhc2VvbHVzLXZ1bGdhcmlzPC9rZXl3b3JkPjxrZXl3b3JkPnRvYmFjY28gcGxhbnRzPC9r
ZXl3b3JkPjxrZXl3b3JkPmFic2Npc2ljLWFjaWQ8L2tleXdvcmQ+PGtleXdvcmQ+cm9vdC1tZXJp
c3RlbTwva2V5d29yZD48L2tleXdvcmRzPjxkYXRlcz48eWVhcj4yMDA4PC95ZWFyPjxwdWItZGF0
ZXM+PGRhdGU+SnVsPC9kYXRlPjwvcHViLWRhdGVzPjwvZGF0ZXM+PGlzYm4+MDAyMi0wOTU3PC9p
c2JuPjxhY2Nlc3Npb24tbnVtPldPUzowMDAyNTc0MDE1MDAwMDk8L2FjY2Vzc2lvbi1udW0+PHVy
bHM+PHJlbGF0ZWQtdXJscz48dXJsPiZsdDtHbyB0byBJU0kmZ3Q7Oi8vV09TOjAwMDI1NzQwMTUw
MDAwOTwvdXJsPjx1cmw+aHR0cHM6Ly93YXRlcm1hcmsuc2lsdmVyY2hhaXIuY29tL2VybjEzNy5w
ZGY/dG9rZW49QVFFQ0FIaTIwOEJFNDlPb2FuOWtraFdfRXJjeTdEbTNaTF85Q2YzcWZLQWM0ODV5
c2dBQUFtSXdnZ0plQmdrcWhraUc5dzBCQndhZ2dnSlBNSUlDU3dJQkFEQ0NBa1FHQ1NxR1NJYjNE
UUVIQVRBZUJnbGdoa2dCWlFNRUFTNHdFUVFNcHVtZ3VTMEY1anNVOFAwSUFnRVFnSUlDRmFDSGJB
dURjdWxRSGh1Tkdib1pjQTFwSkFGN3RMaXh0SUU1UGx0RE01SHBqei1PTFFITzBNZ3NzYUVjNldR
UkZvWWFhMHhjelRLYW0xTWpVcjkzRkpOSDFPcTM2UGZ1UXRydnpSdnNEX2tNMWpOZFI0eDBRZjhE
dmF2ZU42TjRUUVdRalFkTmN3eTZvQzBybjJ6VW11RzVncFhUSzFUM0dFd19JMWZNN19YU3VfOHpR
MnQ0WTVRcVpHWFVNMl9Rb1FZVy0zRlpDZmNpZlJCdWVqZVBUUjJKaDFsbVdHTlNybHhVZ2hiSlpN
ZlZUX1lPN0tsajhjaE1GM0JvN29iQnNCenJ0UjFFYkRRRTdfZWlvZUVEcThRUTFsQWlPb21sX0Fw
S1JqbGNKekVDbm5pVHJkRzFkSzBZX2lRQlZNeTRGRVBoMXBRYnVpYmJxaFItVzFETnBMUUdJUXR6
X0JsV0lIYnNXdmdzc2NoSmJSc3V1Y1hOV3ltSnVPM1BzeFhyQnlaNngtSHplVm1KaGVmcVpYRTBf
UzRFZXp6d2hwZGVORUFNUnNKTnhkSzJNX28zTzNnU3JsaDhLeTNoZ3l6SkxGSGVtYzR0MGFkY3JZ
OEJvVEFuQUpHR3dQak9Ia3o5M1pMbzFGWVJtS2dxeGN6TEpLeXN5VEpmUlNMZGZlalQ4RUM3YnJs
ZHdPVlZoY0RxeW1FYUt3TUVuV2F2Q0xHLXZBdWRQdlVGMWJRTzB2OUVWcl9KdVNWSEhINV9XVThn
R0RhaTQ5RlRrVmpOWG1rcERPTFBXeU9sWjQ5Q1o0NmN1QVBsUEZoTUdfY3F1Z3VZQm1jNDVfbmkw
RGpTS21Kb19GanR4VEpQUktVdEMxTmMwQzdYSTFkMWJVZ2doa3FlbTd4UEpqTi1JRURmVFZEREN2
OVBHTk5EVm53bUhyOEVBZDJ1VGZtaTwvdXJsPjwvcmVsYXRlZC11cmxzPjwvdXJscz48ZWxlY3Ry
b25pYy1yZXNvdXJjZS1udW0+MTAuMTA5My9qeGIvZXJuMTM3PC9lbGVjdHJvbmljLXJlc291cmNl
LW51bT48bGFuZ3VhZ2U+RW5nbGlzaDwvbGFuZ3VhZ2U+PC9yZWNvcmQ+PC9DaXRlPjwvRW5kTm90
ZT5=
</w:fldData>
        </w:fldChar>
      </w:r>
      <w:r w:rsidRPr="00DA2BA3">
        <w:rPr>
          <w:bCs/>
          <w:color w:val="000000" w:themeColor="text1"/>
        </w:rPr>
        <w:instrText xml:space="preserve"> ADDIN EN.CITE </w:instrText>
      </w:r>
      <w:r w:rsidRPr="00DA2BA3">
        <w:rPr>
          <w:bCs/>
          <w:color w:val="000000" w:themeColor="text1"/>
        </w:rPr>
        <w:fldChar w:fldCharType="begin">
          <w:fldData xml:space="preserve">PEVuZE5vdGU+PENpdGU+PEF1dGhvcj5Sb2RvPC9BdXRob3I+PFllYXI+MjAwODwvWWVhcj48UmVj
TnVtPjYzODwvUmVjTnVtPjxEaXNwbGF5VGV4dD4oUm9kbyBldCBhbC4sIDIwMDgpPC9EaXNwbGF5
VGV4dD48cmVjb3JkPjxyZWMtbnVtYmVyPjYzODwvcmVjLW51bWJlcj48Zm9yZWlnbi1rZXlzPjxr
ZXkgYXBwPSJFTiIgZGItaWQ9ImUwMnd0eDVhYWQ5enNwZXJ4cDh2dHR2YXhheno1c2R2ZHJ6eCIg
dGltZXN0YW1wPSIxNTc1NDYwODk5Ij42Mzg8L2tleT48L2ZvcmVpZ24ta2V5cz48cmVmLXR5cGUg
bmFtZT0iSm91cm5hbCBBcnRpY2xlIj4xNzwvcmVmLXR5cGU+PGNvbnRyaWJ1dG9ycz48YXV0aG9y
cz48YXV0aG9yPlJvZG8sIEEuIFAuPC9hdXRob3I+PGF1dGhvcj5CcnVnaWVyZSwgTi48L2F1dGhv
cj48YXV0aG9yPlZhbmtvdmEsIFIuPC9hdXRob3I+PGF1dGhvcj5NYWxiZWNrLCBKLjwvYXV0aG9y
PjxhdXRob3I+T2xzb24sIEouIE0uPC9hdXRob3I+PGF1dGhvcj5IYWluZXMsIFMuIEMuPC9hdXRo
b3I+PGF1dGhvcj5NYXJ0aW4sIFIuIEMuPC9hdXRob3I+PGF1dGhvcj5IYWJiZW4sIEouIEUuPC9h
dXRob3I+PGF1dGhvcj5Nb2ssIEQuIFcuIFMuPC9hdXRob3I+PGF1dGhvcj5Nb2ssIE0uIEMuPC9h
dXRob3I+PC9hdXRob3JzPjwvY29udHJpYnV0b3JzPjxhdXRoLWFkZHJlc3M+T3JlZ29uIFN0YXRl
IFVuaXYsIERlcHQgSG9ydCwgQ29ydmFsbGlzLCBPUiA5NzMzMSBVU0EmI3hEO09yZWdvbiBTdGF0
ZSBVbml2LCBDdHIgR2Vub21lIFJlcyAmYW1wOyBCaW9jb21wdXRpbmcsIENvcnZhbGxpcywgT1Ig
OTczMzEgVVNBJiN4RDtQaW9uZWVyIEhpQnJlZCBJbnQgSW5jLCBBZ3JvbiBUcmFpdHMgRGlzY292
ZXJ5IEdycCwgSm9obnN0b24sIElBIDUwMTMxIFVTQSYjeEQ7QWNhZCBTY2kgQ3plY2ggUmVwdWJs
aWMsIEluc3QgRXhwdCBCb3QgVlZJLCBDUi0xNjUwMiBQcmFndWUgNiwgQ3plY2ggUmVwdWJsaWMm
I3hEO05hdGwgRm9yYWdlIFNlZWQgUHJvZCBSZXMgQ3RyLCBVU0RBLCBBUlMsIENvcnZhbGxpcywg
T1IgOTczMzEgVVNBPC9hdXRoLWFkZHJlc3M+PHRpdGxlcz48dGl0bGU+T3Zlci1leHByZXNzaW9u
IG9mIGEgemVhdGluIE8tZ2x1Y29zeWxhdGlvbiBnZW5lIGluIG1haXplIGxlYWRzIHRvIGdyb3d0
aCByZXRhcmRhdGlvbiBhbmQgdGFzc2Vsc2VlZCBmb3JtYXRpb248L3RpdGxlPjxzZWNvbmRhcnkt
dGl0bGU+Sm91cm5hbCBvZiBFeHBlcmltZW50YWwgQm90YW55PC9zZWNvbmRhcnktdGl0bGU+PGFs
dC10aXRsZT5KIEV4cCBCb3Q8L2FsdC10aXRsZT48L3RpdGxlcz48cGVyaW9kaWNhbD48ZnVsbC10
aXRsZT5Kb3VybmFsIG9mIEV4cGVyaW1lbnRhbCBCb3Rhbnk8L2Z1bGwtdGl0bGU+PGFiYnItMT5K
IEV4cCBCb3Q8L2FiYnItMT48L3BlcmlvZGljYWw+PGFsdC1wZXJpb2RpY2FsPjxmdWxsLXRpdGxl
PkpvdXJuYWwgb2YgRXhwZXJpbWVudGFsIEJvdGFueTwvZnVsbC10aXRsZT48YWJici0xPkogRXhw
IEJvdDwvYWJici0xPjwvYWx0LXBlcmlvZGljYWw+PHBhZ2VzPjI2NzMtMjY4NjwvcGFnZXM+PHZv
bHVtZT41OTwvdm9sdW1lPjxudW1iZXI+MTA8L251bWJlcj48a2V5d29yZHM+PGtleXdvcmQ+Y29y
bjwva2V5d29yZD48a2V5d29yZD5jeXRva2luaW48L2tleXdvcmQ+PGtleXdvcmQ+cGxhbnQgZGV2
ZWxvcG1lbnQ8L2tleXdvcmQ+PGtleXdvcmQ+dGFzc2Vsc2VlZDwva2V5d29yZD48a2V5d29yZD56
ZWEgbWF5czwva2V5d29yZD48a2V5d29yZD56ZWF0aW4gby1nbHVjb3N5bHRyYW5zZmVyYXNlPC9r
ZXl3b3JkPjxrZXl3b3JkPmNpcy16ZWF0aW48L2tleXdvcmQ+PGtleXdvcmQ+YXJhYmlkb3BzaXMt
dGhhbGlhbmE8L2tleXdvcmQ+PGtleXdvcmQ+c2V4IGRldGVybWluYXRpb248L2tleXdvcmQ+PGtl
eXdvcmQ+YmV0YS1nbHVjb3NpZGFzZTwva2V5d29yZD48a2V5d29yZD5jeXRva2luaW4gcmVjZXB0
b3JzPC9rZXl3b3JkPjxrZXl3b3JkPnN1c3BlbnNpb24tY3VsdHVyZXM8L2tleXdvcmQ+PGtleXdv
cmQ+cGhhc2VvbHVzLXZ1bGdhcmlzPC9rZXl3b3JkPjxrZXl3b3JkPnRvYmFjY28gcGxhbnRzPC9r
ZXl3b3JkPjxrZXl3b3JkPmFic2Npc2ljLWFjaWQ8L2tleXdvcmQ+PGtleXdvcmQ+cm9vdC1tZXJp
c3RlbTwva2V5d29yZD48L2tleXdvcmRzPjxkYXRlcz48eWVhcj4yMDA4PC95ZWFyPjxwdWItZGF0
ZXM+PGRhdGU+SnVsPC9kYXRlPjwvcHViLWRhdGVzPjwvZGF0ZXM+PGlzYm4+MDAyMi0wOTU3PC9p
c2JuPjxhY2Nlc3Npb24tbnVtPldPUzowMDAyNTc0MDE1MDAwMDk8L2FjY2Vzc2lvbi1udW0+PHVy
bHM+PHJlbGF0ZWQtdXJscz48dXJsPiZsdDtHbyB0byBJU0kmZ3Q7Oi8vV09TOjAwMDI1NzQwMTUw
MDAwOTwvdXJsPjx1cmw+aHR0cHM6Ly93YXRlcm1hcmsuc2lsdmVyY2hhaXIuY29tL2VybjEzNy5w
ZGY/dG9rZW49QVFFQ0FIaTIwOEJFNDlPb2FuOWtraFdfRXJjeTdEbTNaTF85Q2YzcWZLQWM0ODV5
c2dBQUFtSXdnZ0plQmdrcWhraUc5dzBCQndhZ2dnSlBNSUlDU3dJQkFEQ0NBa1FHQ1NxR1NJYjNE
UUVIQVRBZUJnbGdoa2dCWlFNRUFTNHdFUVFNcHVtZ3VTMEY1anNVOFAwSUFnRVFnSUlDRmFDSGJB
dURjdWxRSGh1Tkdib1pjQTFwSkFGN3RMaXh0SUU1UGx0RE01SHBqei1PTFFITzBNZ3NzYUVjNldR
UkZvWWFhMHhjelRLYW0xTWpVcjkzRkpOSDFPcTM2UGZ1UXRydnpSdnNEX2tNMWpOZFI0eDBRZjhE
dmF2ZU42TjRUUVdRalFkTmN3eTZvQzBybjJ6VW11RzVncFhUSzFUM0dFd19JMWZNN19YU3VfOHpR
MnQ0WTVRcVpHWFVNMl9Rb1FZVy0zRlpDZmNpZlJCdWVqZVBUUjJKaDFsbVdHTlNybHhVZ2hiSlpN
ZlZUX1lPN0tsajhjaE1GM0JvN29iQnNCenJ0UjFFYkRRRTdfZWlvZUVEcThRUTFsQWlPb21sX0Fw
S1JqbGNKekVDbm5pVHJkRzFkSzBZX2lRQlZNeTRGRVBoMXBRYnVpYmJxaFItVzFETnBMUUdJUXR6
X0JsV0lIYnNXdmdzc2NoSmJSc3V1Y1hOV3ltSnVPM1BzeFhyQnlaNngtSHplVm1KaGVmcVpYRTBf
UzRFZXp6d2hwZGVORUFNUnNKTnhkSzJNX28zTzNnU3JsaDhLeTNoZ3l6SkxGSGVtYzR0MGFkY3JZ
OEJvVEFuQUpHR3dQak9Ia3o5M1pMbzFGWVJtS2dxeGN6TEpLeXN5VEpmUlNMZGZlalQ4RUM3YnJs
ZHdPVlZoY0RxeW1FYUt3TUVuV2F2Q0xHLXZBdWRQdlVGMWJRTzB2OUVWcl9KdVNWSEhINV9XVThn
R0RhaTQ5RlRrVmpOWG1rcERPTFBXeU9sWjQ5Q1o0NmN1QVBsUEZoTUdfY3F1Z3VZQm1jNDVfbmkw
RGpTS21Kb19GanR4VEpQUktVdEMxTmMwQzdYSTFkMWJVZ2doa3FlbTd4UEpqTi1JRURmVFZEREN2
OVBHTk5EVm53bUhyOEVBZDJ1VGZtaTwvdXJsPjwvcmVsYXRlZC11cmxzPjwvdXJscz48ZWxlY3Ry
b25pYy1yZXNvdXJjZS1udW0+MTAuMTA5My9qeGIvZXJuMTM3PC9lbGVjdHJvbmljLXJlc291cmNl
LW51bT48bGFuZ3VhZ2U+RW5nbGlzaDwvbGFuZ3VhZ2U+PC9yZWNvcmQ+PC9DaXRlPjwvRW5kTm90
ZT5=
</w:fldData>
        </w:fldChar>
      </w:r>
      <w:r w:rsidRPr="00DA2BA3">
        <w:rPr>
          <w:bCs/>
          <w:color w:val="000000" w:themeColor="text1"/>
        </w:rPr>
        <w:instrText xml:space="preserve"> ADDIN EN.CITE.DATA </w:instrText>
      </w:r>
      <w:r w:rsidRPr="00DA2BA3">
        <w:rPr>
          <w:bCs/>
          <w:color w:val="000000" w:themeColor="text1"/>
        </w:rPr>
      </w:r>
      <w:r w:rsidRPr="00DA2BA3">
        <w:rPr>
          <w:bCs/>
          <w:color w:val="000000" w:themeColor="text1"/>
        </w:rPr>
        <w:fldChar w:fldCharType="end"/>
      </w:r>
      <w:r w:rsidRPr="00DA2BA3">
        <w:rPr>
          <w:bCs/>
          <w:color w:val="000000" w:themeColor="text1"/>
        </w:rPr>
      </w:r>
      <w:r w:rsidRPr="00DA2BA3">
        <w:rPr>
          <w:bCs/>
          <w:color w:val="000000" w:themeColor="text1"/>
        </w:rPr>
        <w:fldChar w:fldCharType="separate"/>
      </w:r>
      <w:r w:rsidRPr="00DA2BA3">
        <w:rPr>
          <w:bCs/>
          <w:noProof/>
          <w:color w:val="000000" w:themeColor="text1"/>
        </w:rPr>
        <w:t>(Rodo et al., 2008)</w:t>
      </w:r>
      <w:r w:rsidRPr="00DA2BA3">
        <w:rPr>
          <w:bCs/>
          <w:color w:val="000000" w:themeColor="text1"/>
        </w:rPr>
        <w:fldChar w:fldCharType="end"/>
      </w:r>
      <w:r w:rsidRPr="00DA2BA3">
        <w:rPr>
          <w:bCs/>
          <w:color w:val="000000" w:themeColor="text1"/>
        </w:rPr>
        <w:t xml:space="preserve">. Furthermore, </w:t>
      </w:r>
      <w:r w:rsidRPr="00DA2BA3">
        <w:rPr>
          <w:bCs/>
          <w:i/>
          <w:color w:val="000000" w:themeColor="text1"/>
        </w:rPr>
        <w:t xml:space="preserve">gid1 </w:t>
      </w:r>
      <w:r w:rsidRPr="00DA2BA3">
        <w:rPr>
          <w:bCs/>
          <w:color w:val="000000" w:themeColor="text1"/>
        </w:rPr>
        <w:t>mutants impaired in a soluble receptor for gibberellins in</w:t>
      </w:r>
      <w:r w:rsidRPr="00DA2BA3">
        <w:rPr>
          <w:bCs/>
          <w:i/>
          <w:color w:val="000000" w:themeColor="text1"/>
        </w:rPr>
        <w:t xml:space="preserve"> Oryza sativa</w:t>
      </w:r>
      <w:r w:rsidRPr="00DA2BA3">
        <w:rPr>
          <w:bCs/>
          <w:color w:val="000000" w:themeColor="text1"/>
        </w:rPr>
        <w:t xml:space="preserve"> displayed a severe dwarf phenotype with a loss of GA-responsiveness </w:t>
      </w:r>
      <w:r w:rsidRPr="00DA2BA3">
        <w:rPr>
          <w:bCs/>
          <w:color w:val="000000" w:themeColor="text1"/>
        </w:rPr>
        <w:fldChar w:fldCharType="begin">
          <w:fldData xml:space="preserve">PEVuZE5vdGU+PENpdGU+PEF1dGhvcj5VZWd1Y2hpLVRhbmFrYTwvQXV0aG9yPjxZZWFyPjIwMDU8
L1llYXI+PFJlY051bT43NzA8L1JlY051bT48RGlzcGxheVRleHQ+KFVlZ3VjaGktVGFuYWthIGV0
IGFsLiwgMjAwNSk8L0Rpc3BsYXlUZXh0PjxyZWNvcmQ+PHJlYy1udW1iZXI+NzcwPC9yZWMtbnVt
YmVyPjxmb3JlaWduLWtleXM+PGtleSBhcHA9IkVOIiBkYi1pZD0iZTAyd3R4NWFhZDl6c3Blcnhw
OHZ0dHZheGF6ejVzZHZkcnp4IiB0aW1lc3RhbXA9IjE1NzU0NjEyOTYiPjc3MDwva2V5PjwvZm9y
ZWlnbi1rZXlzPjxyZWYtdHlwZSBuYW1lPSJKb3VybmFsIEFydGljbGUiPjE3PC9yZWYtdHlwZT48
Y29udHJpYnV0b3JzPjxhdXRob3JzPjxhdXRob3I+VWVndWNoaS1UYW5ha2EsIE0uPC9hdXRob3I+
PGF1dGhvcj5Bc2hpa2FyaSwgTS48L2F1dGhvcj48YXV0aG9yPk5ha2FqaW1hLCBNLjwvYXV0aG9y
PjxhdXRob3I+SXRvaCwgSC48L2F1dGhvcj48YXV0aG9yPkthdG9oLCBFLjwvYXV0aG9yPjxhdXRo
b3I+S29iYXlhc2hpLCBNLjwvYXV0aG9yPjxhdXRob3I+Q2hvdywgVC4gWS48L2F1dGhvcj48YXV0
aG9yPkhzaW5nLCBZLiBJLiBDLjwvYXV0aG9yPjxhdXRob3I+S2l0YW5vLCBILjwvYXV0aG9yPjxh
dXRob3I+WWFtYWd1Y2hpLCBJLjwvYXV0aG9yPjxhdXRob3I+TWF0c3Vva2EsIE0uPC9hdXRob3I+
PC9hdXRob3JzPjwvY29udHJpYnV0b3JzPjxhdXRoLWFkZHJlc3M+TmFnb3lhIFVuaXYsIEJpb3Nj
aSAmYW1wOyBCaW90ZWNobm9sIEN0ciwgTmFnb3lhLCBBaWNoaSA0NjQ4NjAxLCBKYXBhbiYjeEQ7
VW5pdiBUb2t5bywgRGVwdCBBcHBsIEJpb2wgQ2hlbSwgVG9reW8gMTEzODY1NywgSmFwYW4mI3hE
O05hdGwgSW5zdCBBZ3JvYmlvbCBTY2ksIERlcHQgQmlvY2hlbSwgVHN1a3ViYSwgSWJhcmFraSAz
MDU4NjAyLCBKYXBhbiYjeEQ7UklLRU4sIEJpb3Jlc291cmNlcyBDdHIsIFRzdWt1YmEsIEliYXJh
a2kgMzA1MDA3NCwgSmFwYW4mI3hEO0FjYWQgU2luaWNhLCBJbnN0IEJvdCwgVGFpcGVpIDExNTI5
LCBUYWl3YW4mI3hEO1VuaXYgVG9reW8sIEJpb3RlY2hub2wgUmVzIEN0ciwgVG9reW8gMTEzODY1
NywgSmFwYW48L2F1dGgtYWRkcmVzcz48dGl0bGVzPjx0aXRsZT5HSUJCRVJFTExJTiBJTlNFTlNJ
VElWRSBEV0FSRjEgZW5jb2RlcyBhIHNvbHVibGUgcmVjZXB0b3IgZm9yIGdpYmJlcmVsbGlu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2OTMtNjk4PC9wYWdlcz48dm9sdW1lPjQzNzwv
dm9sdW1lPjxudW1iZXI+NzA1OTwvbnVtYmVyPjxrZXl3b3Jkcz48a2V5d29yZD5ob3Jtb25lLXNl
bnNpdGl2ZSBsaXBhc2U8L2tleXdvcmQ+PGtleXdvcmQ+c2lnbmFsLXRyYW5zZHVjdGlvbjwva2V5
d29yZD48a2V5d29yZD5zbGVuZGVyIHJpY2UxPC9rZXl3b3JkPjxrZXl3b3JkPnByb3RlaW48L2tl
eXdvcmQ+PGtleXdvcmQ+cGF0aHdheTwva2V5d29yZD48a2V5d29yZD5tdXRhbnQ8L2tleXdvcmQ+
PGtleXdvcmQ+Z2VuZTwva2V5d29yZD48a2V5d29yZD5tZXRhYm9saXNtPC9rZXl3b3JkPjxrZXl3
b3JkPnNlZWRsaW5nczwva2V5d29yZD48a2V5d29yZD5hbGV1cm9uZTwva2V5d29yZD48L2tleXdv
cmRzPjxkYXRlcz48eWVhcj4yMDA1PC95ZWFyPjxwdWItZGF0ZXM+PGRhdGU+U2VwIDI5PC9kYXRl
PjwvcHViLWRhdGVzPjwvZGF0ZXM+PGlzYm4+MDAyOC0wODM2PC9pc2JuPjxhY2Nlc3Npb24tbnVt
PldPUzowMDAyMzIxNTc5MDAwNDQ8L2FjY2Vzc2lvbi1udW0+PHVybHM+PHJlbGF0ZWQtdXJscz48
dXJsPiZsdDtHbyB0byBJU0kmZ3Q7Oi8vV09TOjAwMDIzMjE1NzkwMDA0NDwvdXJsPjx1cmw+aHR0
cHM6Ly93d3cubmF0dXJlLmNvbS9hcnRpY2xlcy9uYXR1cmUwNDAyOC5wZGY8L3VybD48L3JlbGF0
ZWQtdXJscz48L3VybHM+PGVsZWN0cm9uaWMtcmVzb3VyY2UtbnVtPjEwLjEwMzgvbmF0dXJlMDQw
Mjg8L2VsZWN0cm9uaWMtcmVzb3VyY2UtbnVtPjxsYW5ndWFnZT5FbmdsaXNoPC9sYW5ndWFnZT48
L3JlY29yZD48L0NpdGU+PC9FbmROb3RlPn==
</w:fldData>
        </w:fldChar>
      </w:r>
      <w:r w:rsidR="00DA2BA3" w:rsidRPr="00DA2BA3">
        <w:rPr>
          <w:bCs/>
          <w:color w:val="000000" w:themeColor="text1"/>
        </w:rPr>
        <w:instrText xml:space="preserve"> ADDIN EN.CITE </w:instrText>
      </w:r>
      <w:r w:rsidR="00DA2BA3" w:rsidRPr="00DA2BA3">
        <w:rPr>
          <w:bCs/>
          <w:color w:val="000000" w:themeColor="text1"/>
        </w:rPr>
        <w:fldChar w:fldCharType="begin">
          <w:fldData xml:space="preserve">PEVuZE5vdGU+PENpdGU+PEF1dGhvcj5VZWd1Y2hpLVRhbmFrYTwvQXV0aG9yPjxZZWFyPjIwMDU8
L1llYXI+PFJlY051bT43NzA8L1JlY051bT48RGlzcGxheVRleHQ+KFVlZ3VjaGktVGFuYWthIGV0
IGFsLiwgMjAwNSk8L0Rpc3BsYXlUZXh0PjxyZWNvcmQ+PHJlYy1udW1iZXI+NzcwPC9yZWMtbnVt
YmVyPjxmb3JlaWduLWtleXM+PGtleSBhcHA9IkVOIiBkYi1pZD0iZTAyd3R4NWFhZDl6c3Blcnhw
OHZ0dHZheGF6ejVzZHZkcnp4IiB0aW1lc3RhbXA9IjE1NzU0NjEyOTYiPjc3MDwva2V5PjwvZm9y
ZWlnbi1rZXlzPjxyZWYtdHlwZSBuYW1lPSJKb3VybmFsIEFydGljbGUiPjE3PC9yZWYtdHlwZT48
Y29udHJpYnV0b3JzPjxhdXRob3JzPjxhdXRob3I+VWVndWNoaS1UYW5ha2EsIE0uPC9hdXRob3I+
PGF1dGhvcj5Bc2hpa2FyaSwgTS48L2F1dGhvcj48YXV0aG9yPk5ha2FqaW1hLCBNLjwvYXV0aG9y
PjxhdXRob3I+SXRvaCwgSC48L2F1dGhvcj48YXV0aG9yPkthdG9oLCBFLjwvYXV0aG9yPjxhdXRo
b3I+S29iYXlhc2hpLCBNLjwvYXV0aG9yPjxhdXRob3I+Q2hvdywgVC4gWS48L2F1dGhvcj48YXV0
aG9yPkhzaW5nLCBZLiBJLiBDLjwvYXV0aG9yPjxhdXRob3I+S2l0YW5vLCBILjwvYXV0aG9yPjxh
dXRob3I+WWFtYWd1Y2hpLCBJLjwvYXV0aG9yPjxhdXRob3I+TWF0c3Vva2EsIE0uPC9hdXRob3I+
PC9hdXRob3JzPjwvY29udHJpYnV0b3JzPjxhdXRoLWFkZHJlc3M+TmFnb3lhIFVuaXYsIEJpb3Nj
aSAmYW1wOyBCaW90ZWNobm9sIEN0ciwgTmFnb3lhLCBBaWNoaSA0NjQ4NjAxLCBKYXBhbiYjeEQ7
VW5pdiBUb2t5bywgRGVwdCBBcHBsIEJpb2wgQ2hlbSwgVG9reW8gMTEzODY1NywgSmFwYW4mI3hE
O05hdGwgSW5zdCBBZ3JvYmlvbCBTY2ksIERlcHQgQmlvY2hlbSwgVHN1a3ViYSwgSWJhcmFraSAz
MDU4NjAyLCBKYXBhbiYjeEQ7UklLRU4sIEJpb3Jlc291cmNlcyBDdHIsIFRzdWt1YmEsIEliYXJh
a2kgMzA1MDA3NCwgSmFwYW4mI3hEO0FjYWQgU2luaWNhLCBJbnN0IEJvdCwgVGFpcGVpIDExNTI5
LCBUYWl3YW4mI3hEO1VuaXYgVG9reW8sIEJpb3RlY2hub2wgUmVzIEN0ciwgVG9reW8gMTEzODY1
NywgSmFwYW48L2F1dGgtYWRkcmVzcz48dGl0bGVzPjx0aXRsZT5HSUJCRVJFTExJTiBJTlNFTlNJ
VElWRSBEV0FSRjEgZW5jb2RlcyBhIHNvbHVibGUgcmVjZXB0b3IgZm9yIGdpYmJlcmVsbGlu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2OTMtNjk4PC9wYWdlcz48dm9sdW1lPjQzNzwv
dm9sdW1lPjxudW1iZXI+NzA1OTwvbnVtYmVyPjxrZXl3b3Jkcz48a2V5d29yZD5ob3Jtb25lLXNl
bnNpdGl2ZSBsaXBhc2U8L2tleXdvcmQ+PGtleXdvcmQ+c2lnbmFsLXRyYW5zZHVjdGlvbjwva2V5
d29yZD48a2V5d29yZD5zbGVuZGVyIHJpY2UxPC9rZXl3b3JkPjxrZXl3b3JkPnByb3RlaW48L2tl
eXdvcmQ+PGtleXdvcmQ+cGF0aHdheTwva2V5d29yZD48a2V5d29yZD5tdXRhbnQ8L2tleXdvcmQ+
PGtleXdvcmQ+Z2VuZTwva2V5d29yZD48a2V5d29yZD5tZXRhYm9saXNtPC9rZXl3b3JkPjxrZXl3
b3JkPnNlZWRsaW5nczwva2V5d29yZD48a2V5d29yZD5hbGV1cm9uZTwva2V5d29yZD48L2tleXdv
cmRzPjxkYXRlcz48eWVhcj4yMDA1PC95ZWFyPjxwdWItZGF0ZXM+PGRhdGU+U2VwIDI5PC9kYXRl
PjwvcHViLWRhdGVzPjwvZGF0ZXM+PGlzYm4+MDAyOC0wODM2PC9pc2JuPjxhY2Nlc3Npb24tbnVt
PldPUzowMDAyMzIxNTc5MDAwNDQ8L2FjY2Vzc2lvbi1udW0+PHVybHM+PHJlbGF0ZWQtdXJscz48
dXJsPiZsdDtHbyB0byBJU0kmZ3Q7Oi8vV09TOjAwMDIzMjE1NzkwMDA0NDwvdXJsPjx1cmw+aHR0
cHM6Ly93d3cubmF0dXJlLmNvbS9hcnRpY2xlcy9uYXR1cmUwNDAyOC5wZGY8L3VybD48L3JlbGF0
ZWQtdXJscz48L3VybHM+PGVsZWN0cm9uaWMtcmVzb3VyY2UtbnVtPjEwLjEwMzgvbmF0dXJlMDQw
Mjg8L2VsZWN0cm9uaWMtcmVzb3VyY2UtbnVtPjxsYW5ndWFnZT5FbmdsaXNoPC9sYW5ndWFnZT48
L3JlY29yZD48L0NpdGU+PC9FbmROb3RlPn==
</w:fldData>
        </w:fldChar>
      </w:r>
      <w:r w:rsidR="00DA2BA3" w:rsidRPr="00DA2BA3">
        <w:rPr>
          <w:bCs/>
          <w:color w:val="000000" w:themeColor="text1"/>
        </w:rPr>
        <w:instrText xml:space="preserve"> ADDIN EN.CITE.DATA </w:instrText>
      </w:r>
      <w:r w:rsidR="00DA2BA3" w:rsidRPr="00DA2BA3">
        <w:rPr>
          <w:bCs/>
          <w:color w:val="000000" w:themeColor="text1"/>
        </w:rPr>
      </w:r>
      <w:r w:rsidR="00DA2BA3" w:rsidRPr="00DA2BA3">
        <w:rPr>
          <w:bCs/>
          <w:color w:val="000000" w:themeColor="text1"/>
        </w:rPr>
        <w:fldChar w:fldCharType="end"/>
      </w:r>
      <w:r w:rsidRPr="00DA2BA3">
        <w:rPr>
          <w:bCs/>
          <w:color w:val="000000" w:themeColor="text1"/>
        </w:rPr>
      </w:r>
      <w:r w:rsidRPr="00DA2BA3">
        <w:rPr>
          <w:bCs/>
          <w:color w:val="000000" w:themeColor="text1"/>
        </w:rPr>
        <w:fldChar w:fldCharType="separate"/>
      </w:r>
      <w:r w:rsidRPr="00DA2BA3">
        <w:rPr>
          <w:bCs/>
          <w:noProof/>
          <w:color w:val="000000" w:themeColor="text1"/>
        </w:rPr>
        <w:t>(Ueguchi-Tanaka et al., 2005)</w:t>
      </w:r>
      <w:r w:rsidRPr="00DA2BA3">
        <w:rPr>
          <w:bCs/>
          <w:color w:val="000000" w:themeColor="text1"/>
        </w:rPr>
        <w:fldChar w:fldCharType="end"/>
      </w:r>
      <w:r w:rsidRPr="00DA2BA3">
        <w:rPr>
          <w:bCs/>
          <w:color w:val="000000" w:themeColor="text1"/>
        </w:rPr>
        <w:t xml:space="preserve">. When we analyzed gibberellins in </w:t>
      </w:r>
      <w:r w:rsidRPr="00DA2BA3">
        <w:rPr>
          <w:color w:val="000000" w:themeColor="text1"/>
        </w:rPr>
        <w:t>I</w:t>
      </w:r>
      <w:r w:rsidRPr="00DA2BA3">
        <w:rPr>
          <w:bCs/>
          <w:color w:val="000000" w:themeColor="text1"/>
        </w:rPr>
        <w:t>R</w:t>
      </w:r>
      <w:r w:rsidRPr="00DA2BA3">
        <w:rPr>
          <w:bCs/>
          <w:i/>
          <w:iCs/>
          <w:color w:val="000000" w:themeColor="text1"/>
        </w:rPr>
        <w:t>u</w:t>
      </w:r>
      <w:r w:rsidR="002A446D">
        <w:rPr>
          <w:bCs/>
          <w:i/>
          <w:iCs/>
          <w:color w:val="000000" w:themeColor="text1"/>
        </w:rPr>
        <w:t>gt74p5</w:t>
      </w:r>
      <w:r w:rsidRPr="00DA2BA3">
        <w:rPr>
          <w:bCs/>
          <w:color w:val="000000" w:themeColor="text1"/>
        </w:rPr>
        <w:t xml:space="preserve"> and IR</w:t>
      </w:r>
      <w:r w:rsidR="002A446D">
        <w:rPr>
          <w:bCs/>
          <w:i/>
          <w:iCs/>
          <w:color w:val="000000" w:themeColor="text1"/>
        </w:rPr>
        <w:t>ugt74p3/ugt74p5</w:t>
      </w:r>
      <w:r w:rsidRPr="00DA2BA3">
        <w:rPr>
          <w:bCs/>
          <w:i/>
          <w:iCs/>
          <w:color w:val="000000" w:themeColor="text1"/>
        </w:rPr>
        <w:t xml:space="preserve"> </w:t>
      </w:r>
      <w:r w:rsidRPr="00DA2BA3">
        <w:rPr>
          <w:bCs/>
          <w:iCs/>
          <w:color w:val="000000" w:themeColor="text1"/>
        </w:rPr>
        <w:t>plants, we found no difference in gibberellic acid (GA</w:t>
      </w:r>
      <w:r w:rsidRPr="00DA2BA3">
        <w:rPr>
          <w:bCs/>
          <w:iCs/>
          <w:color w:val="000000" w:themeColor="text1"/>
          <w:vertAlign w:val="subscript"/>
        </w:rPr>
        <w:t>3</w:t>
      </w:r>
      <w:r w:rsidRPr="00DA2BA3">
        <w:rPr>
          <w:bCs/>
          <w:iCs/>
          <w:color w:val="000000" w:themeColor="text1"/>
        </w:rPr>
        <w:t>) contents, but found high levels of GA</w:t>
      </w:r>
      <w:r w:rsidRPr="00DA2BA3">
        <w:rPr>
          <w:bCs/>
          <w:iCs/>
          <w:color w:val="000000" w:themeColor="text1"/>
          <w:vertAlign w:val="subscript"/>
        </w:rPr>
        <w:t>20</w:t>
      </w:r>
      <w:r w:rsidRPr="00DA2BA3">
        <w:rPr>
          <w:bCs/>
          <w:iCs/>
          <w:color w:val="000000" w:themeColor="text1"/>
        </w:rPr>
        <w:t xml:space="preserve">, which is thought to be a mobile signal in the elongation of internodes and flower induction </w:t>
      </w:r>
      <w:r w:rsidRPr="00DA2BA3">
        <w:rPr>
          <w:bCs/>
          <w:iCs/>
          <w:color w:val="000000" w:themeColor="text1"/>
        </w:rPr>
        <w:fldChar w:fldCharType="begin">
          <w:fldData xml:space="preserve">PEVuZE5vdGU+PENpdGU+PEF1dGhvcj5Qcm9lYnN0aW5nPC9BdXRob3I+PFllYXI+MTk5MjwvWWVh
cj48UmVjTnVtPjYzMjwvUmVjTnVtPjxEaXNwbGF5VGV4dD4oUHJvZWJzdGluZyBldCBhbC4sIDE5
OTI7IFJvc3MgZXQgYWwuLCAyMDAxKTwvRGlzcGxheVRleHQ+PHJlY29yZD48cmVjLW51bWJlcj42
MzI8L3JlYy1udW1iZXI+PGZvcmVpZ24ta2V5cz48a2V5IGFwcD0iRU4iIGRiLWlkPSJlMDJ3dHg1
YWFkOXpzcGVyeHA4dnR0dmF4YXp6NXNkdmRyengiIHRpbWVzdGFtcD0iMTU3NTQ2MDgwMSI+NjMy
PC9rZXk+PC9mb3JlaWduLWtleXM+PHJlZi10eXBlIG5hbWU9IkpvdXJuYWwgQXJ0aWNsZSI+MTc8
L3JlZi10eXBlPjxjb250cmlidXRvcnM+PGF1dGhvcnM+PGF1dGhvcj5Qcm9lYnN0aW5nLCBXLiBN
LjwvYXV0aG9yPjxhdXRob3I+SGVkZGVuLCBQLjwvYXV0aG9yPjxhdXRob3I+TGV3aXMsIE0uIEou
PC9hdXRob3I+PGF1dGhvcj5Dcm9rZXIsIFMuIEouPC9hdXRob3I+PGF1dGhvcj5Qcm9lYnN0aW5n
LCBMLiBOLjwvYXV0aG9yPjwvYXV0aG9ycz48L2NvbnRyaWJ1dG9ycz48YXV0aC1hZGRyZXNzPlVu
aXYgQnJpc3RvbCxMb25nIEFzaHRvbiBSZXMgU3RuLEFmcmMsSW5zdCBBcmFibGUgQ3JvcHMgUmVz
LERlcHQgQWdyIFNjaSxCcmlzdG9sIEJzMTggOWFmLEF2b24sRW5nbGFuZDwvYXV0aC1hZGRyZXNz
Pjx0aXRsZXM+PHRpdGxlPkdpYmJlcmVsbGluIENvbmNlbnRyYXRpb24gYW5kIFRyYW5zcG9ydCBp
biBHZW5ldGljIExpbmVzIG9mIFBlYSAtIEVmZmVjdHMgb2YgR3JhZnRpbmc8L3RpdGxlPjxzZWNv
bmRhcnktdGl0bGU+UGxhbnQgUGh5c2lvbG9neTwvc2Vjb25kYXJ5LXRpdGxlPjxhbHQtdGl0bGU+
UGxhbnQgUGh5c2lvbDwvYWx0LXRpdGxlPjwvdGl0bGVzPjxwZXJpb2RpY2FsPjxmdWxsLXRpdGxl
PlBsYW50IFBoeXNpb2xvZ3k8L2Z1bGwtdGl0bGU+PGFiYnItMT5QbGFudCBQaHlzaW9sPC9hYmJy
LTE+PC9wZXJpb2RpY2FsPjxhbHQtcGVyaW9kaWNhbD48ZnVsbC10aXRsZT5QbGFudCBQaHlzaW9s
b2d5PC9mdWxsLXRpdGxlPjxhYmJyLTE+UGxhbnQgUGh5c2lvbDwvYWJici0xPjwvYWx0LXBlcmlv
ZGljYWw+PHBhZ2VzPjEzNTQtMTM2MDwvcGFnZXM+PHZvbHVtZT4xMDA8L3ZvbHVtZT48bnVtYmVy
PjM8L251bWJlcj48a2V5d29yZHM+PGtleXdvcmQ+emVhLW1heXMtbDwva2V5d29yZD48a2V5d29y
ZD5saWdodC1ncm93biBzaG9vdHM8L2tleXdvcmQ+PGtleXdvcmQ+cGlzdW0tc2F0aXZ1bS1sPC9r
ZXl3b3JkPjxrZXl3b3JkPmludGVybm9kZSBsZW5ndGg8L2tleXdvcmQ+PGtleXdvcmQ+ZW5kb2dl
bm91cyBnaWJiZXJlbGxpbnM8L2tleXdvcmQ+PGtleXdvcmQ+cHJvZ3Jlc3Mgbm8tOTwva2V5d29y
ZD48a2V5d29yZD5tZXRhYm9saXNtPC9rZXl3b3JkPjxrZXl3b3JkPnNlZWRsaW5nczwva2V5d29y
ZD48a2V5d29yZD5tdXRhbnRzPC9rZXl3b3JkPjxrZXl3b3JkPmR3YXJmPC9rZXl3b3JkPjwva2V5
d29yZHM+PGRhdGVzPjx5ZWFyPjE5OTI8L3llYXI+PHB1Yi1kYXRlcz48ZGF0ZT5Ob3Y8L2RhdGU+
PC9wdWItZGF0ZXM+PC9kYXRlcz48aXNibj4wMDMyLTA4ODk8L2lzYm4+PGFjY2Vzc2lvbi1udW0+
V09TOkExOTkySlg4MjcwMDA0MTwvYWNjZXNzaW9uLW51bT48dXJscz48cmVsYXRlZC11cmxzPjx1
cmw+Jmx0O0dvIHRvIElTSSZndDs6Ly9XT1M6QTE5OTJKWDgyNzAwMDQxPC91cmw+PHVybD5odHRw
Oi8vd3d3LnBsYW50cGh5c2lvbC5vcmcvY29udGVudC9wbGFudHBoeXNpb2wvMTAwLzMvMTM1NC5m
dWxsLnBkZjwvdXJsPjwvcmVsYXRlZC11cmxzPjwvdXJscz48ZWxlY3Ryb25pYy1yZXNvdXJjZS1u
dW0+RE9JIDEwLjExMDQvcHAuMTAwLjMuMTM1NDwvZWxlY3Ryb25pYy1yZXNvdXJjZS1udW0+PGxh
bmd1YWdlPkVuZ2xpc2g8L2xhbmd1YWdlPjwvcmVjb3JkPjwvQ2l0ZT48Q2l0ZT48QXV0aG9yPlJv
c3M8L0F1dGhvcj48WWVhcj4yMDAxPC9ZZWFyPjxSZWNOdW0+NjQxPC9SZWNOdW0+PHJlY29yZD48
cmVjLW51bWJlcj42NDE8L3JlYy1udW1iZXI+PGZvcmVpZ24ta2V5cz48a2V5IGFwcD0iRU4iIGRi
LWlkPSJlMDJ3dHg1YWFkOXpzcGVyeHA4dnR0dmF4YXp6NXNkdmRyengiIHRpbWVzdGFtcD0iMTU3
NTQ2MDkxNiI+NjQxPC9rZXk+PC9mb3JlaWduLWtleXM+PHJlZi10eXBlIG5hbWU9IkpvdXJuYWwg
QXJ0aWNsZSI+MTc8L3JlZi10eXBlPjxjb250cmlidXRvcnM+PGF1dGhvcnM+PGF1dGhvcj5Sb3Nz
LCBKLjwvYXV0aG9yPjxhdXRob3I+TGksIFkuPC9hdXRob3I+PGF1dGhvcj5MaW0sIEUuIEsuPC9h
dXRob3I+PGF1dGhvcj5Cb3dsZXMsIEQuIEouPC9hdXRob3I+PC9hdXRob3JzPjwvY29udHJpYnV0
b3JzPjxhdXRoLWFkZHJlc3M+VW5pdiBZb3JrLCBEZXB0IEJpb2wsIFlvcmsgWU8xMCA1REQsIE4g
WW9ya3NoaXJlLCBFbmdsYW5kPC9hdXRoLWFkZHJlc3M+PHRpdGxlcz48dGl0bGU+SGlnaGVyIHBs
YW50IGdseWNvc3lsdHJhbnNmZXJhc2VzPC90aXRsZT48c2Vjb25kYXJ5LXRpdGxlPkdlbm9tZSBC
aW9sb2d5PC9zZWNvbmRhcnktdGl0bGU+PGFsdC10aXRsZT5HZW5vbWUgQmlvbDwvYWx0LXRpdGxl
PjwvdGl0bGVzPjxwZXJpb2RpY2FsPjxmdWxsLXRpdGxlPkdlbm9tZSBCaW9sb2d5PC9mdWxsLXRp
dGxlPjxhYmJyLTE+R2Vub21lIEJpb2w8L2FiYnItMT48L3BlcmlvZGljYWw+PGFsdC1wZXJpb2Rp
Y2FsPjxmdWxsLXRpdGxlPkdlbm9tZSBCaW9sb2d5PC9mdWxsLXRpdGxlPjxhYmJyLTE+R2Vub21l
IEJpb2w8L2FiYnItMT48L2FsdC1wZXJpb2RpY2FsPjx2b2x1bWU+Mjwvdm9sdW1lPjxudW1iZXI+
MjwvbnVtYmVyPjxkYXRlcz48eWVhcj4yMDAxPC95ZWFyPjwvZGF0ZXM+PGlzYm4+MTQ3NC03NjB4
PC9pc2JuPjxhY2Nlc3Npb24tbnVtPldPUzowMDAyMDc1ODM2MDAwMDM8L2FjY2Vzc2lvbi1udW0+
PHVybHM+PHJlbGF0ZWQtdXJscz48dXJsPjxzdHlsZSBmYWNlPSJ1bmRlcmxpbmUiIGZvbnQ9ImRl
ZmF1bHQiIHNpemU9IjEwMCUiPiZsdDtHbyB0byBJU0kmZ3Q7Oi8vV09TOjAwMDIwNzU4MzYwMDAw
Mzwvc3R5bGU+PC91cmw+PC9yZWxhdGVkLXVybHM+PC91cmxzPjxlbGVjdHJvbmljLXJlc291cmNl
LW51bT5BUlROIDMwMDQmI3hEO0RPSSAxMC4xMTg2L2diLTIwMDEtMi0yLXJldmlld3MzMDA0PC9l
bGVjdHJvbmljLXJlc291cmNlLW51bT48bGFuZ3VhZ2U+RW5nbGlzaDwvbGFuZ3VhZ2U+PC9yZWNv
cmQ+PC9DaXRlPjwvRW5kTm90ZT5=
</w:fldData>
        </w:fldChar>
      </w:r>
      <w:r w:rsidRPr="00DA2BA3">
        <w:rPr>
          <w:bCs/>
          <w:iCs/>
          <w:color w:val="000000" w:themeColor="text1"/>
        </w:rPr>
        <w:instrText xml:space="preserve"> ADDIN EN.CITE </w:instrText>
      </w:r>
      <w:r w:rsidRPr="00DA2BA3">
        <w:rPr>
          <w:bCs/>
          <w:iCs/>
          <w:color w:val="000000" w:themeColor="text1"/>
        </w:rPr>
        <w:fldChar w:fldCharType="begin">
          <w:fldData xml:space="preserve">PEVuZE5vdGU+PENpdGU+PEF1dGhvcj5Qcm9lYnN0aW5nPC9BdXRob3I+PFllYXI+MTk5MjwvWWVh
cj48UmVjTnVtPjYzMjwvUmVjTnVtPjxEaXNwbGF5VGV4dD4oUHJvZWJzdGluZyBldCBhbC4sIDE5
OTI7IFJvc3MgZXQgYWwuLCAyMDAxKTwvRGlzcGxheVRleHQ+PHJlY29yZD48cmVjLW51bWJlcj42
MzI8L3JlYy1udW1iZXI+PGZvcmVpZ24ta2V5cz48a2V5IGFwcD0iRU4iIGRiLWlkPSJlMDJ3dHg1
YWFkOXpzcGVyeHA4dnR0dmF4YXp6NXNkdmRyengiIHRpbWVzdGFtcD0iMTU3NTQ2MDgwMSI+NjMy
PC9rZXk+PC9mb3JlaWduLWtleXM+PHJlZi10eXBlIG5hbWU9IkpvdXJuYWwgQXJ0aWNsZSI+MTc8
L3JlZi10eXBlPjxjb250cmlidXRvcnM+PGF1dGhvcnM+PGF1dGhvcj5Qcm9lYnN0aW5nLCBXLiBN
LjwvYXV0aG9yPjxhdXRob3I+SGVkZGVuLCBQLjwvYXV0aG9yPjxhdXRob3I+TGV3aXMsIE0uIEou
PC9hdXRob3I+PGF1dGhvcj5Dcm9rZXIsIFMuIEouPC9hdXRob3I+PGF1dGhvcj5Qcm9lYnN0aW5n
LCBMLiBOLjwvYXV0aG9yPjwvYXV0aG9ycz48L2NvbnRyaWJ1dG9ycz48YXV0aC1hZGRyZXNzPlVu
aXYgQnJpc3RvbCxMb25nIEFzaHRvbiBSZXMgU3RuLEFmcmMsSW5zdCBBcmFibGUgQ3JvcHMgUmVz
LERlcHQgQWdyIFNjaSxCcmlzdG9sIEJzMTggOWFmLEF2b24sRW5nbGFuZDwvYXV0aC1hZGRyZXNz
Pjx0aXRsZXM+PHRpdGxlPkdpYmJlcmVsbGluIENvbmNlbnRyYXRpb24gYW5kIFRyYW5zcG9ydCBp
biBHZW5ldGljIExpbmVzIG9mIFBlYSAtIEVmZmVjdHMgb2YgR3JhZnRpbmc8L3RpdGxlPjxzZWNv
bmRhcnktdGl0bGU+UGxhbnQgUGh5c2lvbG9neTwvc2Vjb25kYXJ5LXRpdGxlPjxhbHQtdGl0bGU+
UGxhbnQgUGh5c2lvbDwvYWx0LXRpdGxlPjwvdGl0bGVzPjxwZXJpb2RpY2FsPjxmdWxsLXRpdGxl
PlBsYW50IFBoeXNpb2xvZ3k8L2Z1bGwtdGl0bGU+PGFiYnItMT5QbGFudCBQaHlzaW9sPC9hYmJy
LTE+PC9wZXJpb2RpY2FsPjxhbHQtcGVyaW9kaWNhbD48ZnVsbC10aXRsZT5QbGFudCBQaHlzaW9s
b2d5PC9mdWxsLXRpdGxlPjxhYmJyLTE+UGxhbnQgUGh5c2lvbDwvYWJici0xPjwvYWx0LXBlcmlv
ZGljYWw+PHBhZ2VzPjEzNTQtMTM2MDwvcGFnZXM+PHZvbHVtZT4xMDA8L3ZvbHVtZT48bnVtYmVy
PjM8L251bWJlcj48a2V5d29yZHM+PGtleXdvcmQ+emVhLW1heXMtbDwva2V5d29yZD48a2V5d29y
ZD5saWdodC1ncm93biBzaG9vdHM8L2tleXdvcmQ+PGtleXdvcmQ+cGlzdW0tc2F0aXZ1bS1sPC9r
ZXl3b3JkPjxrZXl3b3JkPmludGVybm9kZSBsZW5ndGg8L2tleXdvcmQ+PGtleXdvcmQ+ZW5kb2dl
bm91cyBnaWJiZXJlbGxpbnM8L2tleXdvcmQ+PGtleXdvcmQ+cHJvZ3Jlc3Mgbm8tOTwva2V5d29y
ZD48a2V5d29yZD5tZXRhYm9saXNtPC9rZXl3b3JkPjxrZXl3b3JkPnNlZWRsaW5nczwva2V5d29y
ZD48a2V5d29yZD5tdXRhbnRzPC9rZXl3b3JkPjxrZXl3b3JkPmR3YXJmPC9rZXl3b3JkPjwva2V5
d29yZHM+PGRhdGVzPjx5ZWFyPjE5OTI8L3llYXI+PHB1Yi1kYXRlcz48ZGF0ZT5Ob3Y8L2RhdGU+
PC9wdWItZGF0ZXM+PC9kYXRlcz48aXNibj4wMDMyLTA4ODk8L2lzYm4+PGFjY2Vzc2lvbi1udW0+
V09TOkExOTkySlg4MjcwMDA0MTwvYWNjZXNzaW9uLW51bT48dXJscz48cmVsYXRlZC11cmxzPjx1
cmw+Jmx0O0dvIHRvIElTSSZndDs6Ly9XT1M6QTE5OTJKWDgyNzAwMDQxPC91cmw+PHVybD5odHRw
Oi8vd3d3LnBsYW50cGh5c2lvbC5vcmcvY29udGVudC9wbGFudHBoeXNpb2wvMTAwLzMvMTM1NC5m
dWxsLnBkZjwvdXJsPjwvcmVsYXRlZC11cmxzPjwvdXJscz48ZWxlY3Ryb25pYy1yZXNvdXJjZS1u
dW0+RE9JIDEwLjExMDQvcHAuMTAwLjMuMTM1NDwvZWxlY3Ryb25pYy1yZXNvdXJjZS1udW0+PGxh
bmd1YWdlPkVuZ2xpc2g8L2xhbmd1YWdlPjwvcmVjb3JkPjwvQ2l0ZT48Q2l0ZT48QXV0aG9yPlJv
c3M8L0F1dGhvcj48WWVhcj4yMDAxPC9ZZWFyPjxSZWNOdW0+NjQxPC9SZWNOdW0+PHJlY29yZD48
cmVjLW51bWJlcj42NDE8L3JlYy1udW1iZXI+PGZvcmVpZ24ta2V5cz48a2V5IGFwcD0iRU4iIGRi
LWlkPSJlMDJ3dHg1YWFkOXpzcGVyeHA4dnR0dmF4YXp6NXNkdmRyengiIHRpbWVzdGFtcD0iMTU3
NTQ2MDkxNiI+NjQxPC9rZXk+PC9mb3JlaWduLWtleXM+PHJlZi10eXBlIG5hbWU9IkpvdXJuYWwg
QXJ0aWNsZSI+MTc8L3JlZi10eXBlPjxjb250cmlidXRvcnM+PGF1dGhvcnM+PGF1dGhvcj5Sb3Nz
LCBKLjwvYXV0aG9yPjxhdXRob3I+TGksIFkuPC9hdXRob3I+PGF1dGhvcj5MaW0sIEUuIEsuPC9h
dXRob3I+PGF1dGhvcj5Cb3dsZXMsIEQuIEouPC9hdXRob3I+PC9hdXRob3JzPjwvY29udHJpYnV0
b3JzPjxhdXRoLWFkZHJlc3M+VW5pdiBZb3JrLCBEZXB0IEJpb2wsIFlvcmsgWU8xMCA1REQsIE4g
WW9ya3NoaXJlLCBFbmdsYW5kPC9hdXRoLWFkZHJlc3M+PHRpdGxlcz48dGl0bGU+SGlnaGVyIHBs
YW50IGdseWNvc3lsdHJhbnNmZXJhc2VzPC90aXRsZT48c2Vjb25kYXJ5LXRpdGxlPkdlbm9tZSBC
aW9sb2d5PC9zZWNvbmRhcnktdGl0bGU+PGFsdC10aXRsZT5HZW5vbWUgQmlvbDwvYWx0LXRpdGxl
PjwvdGl0bGVzPjxwZXJpb2RpY2FsPjxmdWxsLXRpdGxlPkdlbm9tZSBCaW9sb2d5PC9mdWxsLXRp
dGxlPjxhYmJyLTE+R2Vub21lIEJpb2w8L2FiYnItMT48L3BlcmlvZGljYWw+PGFsdC1wZXJpb2Rp
Y2FsPjxmdWxsLXRpdGxlPkdlbm9tZSBCaW9sb2d5PC9mdWxsLXRpdGxlPjxhYmJyLTE+R2Vub21l
IEJpb2w8L2FiYnItMT48L2FsdC1wZXJpb2RpY2FsPjx2b2x1bWU+Mjwvdm9sdW1lPjxudW1iZXI+
MjwvbnVtYmVyPjxkYXRlcz48eWVhcj4yMDAxPC95ZWFyPjwvZGF0ZXM+PGlzYm4+MTQ3NC03NjB4
PC9pc2JuPjxhY2Nlc3Npb24tbnVtPldPUzowMDAyMDc1ODM2MDAwMDM8L2FjY2Vzc2lvbi1udW0+
PHVybHM+PHJlbGF0ZWQtdXJscz48dXJsPjxzdHlsZSBmYWNlPSJ1bmRlcmxpbmUiIGZvbnQ9ImRl
ZmF1bHQiIHNpemU9IjEwMCUiPiZsdDtHbyB0byBJU0kmZ3Q7Oi8vV09TOjAwMDIwNzU4MzYwMDAw
Mzwvc3R5bGU+PC91cmw+PC9yZWxhdGVkLXVybHM+PC91cmxzPjxlbGVjdHJvbmljLXJlc291cmNl
LW51bT5BUlROIDMwMDQmI3hEO0RPSSAxMC4xMTg2L2diLTIwMDEtMi0yLXJldmlld3MzMDA0PC9l
bGVjdHJvbmljLXJlc291cmNlLW51bT48bGFuZ3VhZ2U+RW5nbGlzaDwvbGFuZ3VhZ2U+PC9yZWNv
cmQ+PC9DaXRlPjwvRW5kTm90ZT5=
</w:fldData>
        </w:fldChar>
      </w:r>
      <w:r w:rsidRPr="00DA2BA3">
        <w:rPr>
          <w:bCs/>
          <w:iCs/>
          <w:color w:val="000000" w:themeColor="text1"/>
        </w:rPr>
        <w:instrText xml:space="preserve"> ADDIN EN.CITE.DATA </w:instrText>
      </w:r>
      <w:r w:rsidRPr="00DA2BA3">
        <w:rPr>
          <w:bCs/>
          <w:iCs/>
          <w:color w:val="000000" w:themeColor="text1"/>
        </w:rPr>
      </w:r>
      <w:r w:rsidRPr="00DA2BA3">
        <w:rPr>
          <w:bCs/>
          <w:iCs/>
          <w:color w:val="000000" w:themeColor="text1"/>
        </w:rPr>
        <w:fldChar w:fldCharType="end"/>
      </w:r>
      <w:r w:rsidRPr="00DA2BA3">
        <w:rPr>
          <w:bCs/>
          <w:iCs/>
          <w:color w:val="000000" w:themeColor="text1"/>
        </w:rPr>
      </w:r>
      <w:r w:rsidRPr="00DA2BA3">
        <w:rPr>
          <w:bCs/>
          <w:iCs/>
          <w:color w:val="000000" w:themeColor="text1"/>
        </w:rPr>
        <w:fldChar w:fldCharType="separate"/>
      </w:r>
      <w:r w:rsidRPr="00DA2BA3">
        <w:rPr>
          <w:bCs/>
          <w:iCs/>
          <w:noProof/>
          <w:color w:val="000000" w:themeColor="text1"/>
        </w:rPr>
        <w:t>(Proebsting et al., 1992; Ross et al., 2001)</w:t>
      </w:r>
      <w:r w:rsidRPr="00DA2BA3">
        <w:rPr>
          <w:bCs/>
          <w:iCs/>
          <w:color w:val="000000" w:themeColor="text1"/>
        </w:rPr>
        <w:fldChar w:fldCharType="end"/>
      </w:r>
      <w:r w:rsidRPr="00DA2BA3">
        <w:rPr>
          <w:bCs/>
          <w:iCs/>
          <w:color w:val="000000" w:themeColor="text1"/>
        </w:rPr>
        <w:t>. The increased levels of GA</w:t>
      </w:r>
      <w:r w:rsidRPr="00DA2BA3">
        <w:rPr>
          <w:bCs/>
          <w:iCs/>
          <w:color w:val="000000" w:themeColor="text1"/>
          <w:vertAlign w:val="subscript"/>
        </w:rPr>
        <w:t xml:space="preserve">20 </w:t>
      </w:r>
      <w:r w:rsidRPr="00DA2BA3">
        <w:rPr>
          <w:bCs/>
          <w:iCs/>
          <w:color w:val="000000" w:themeColor="text1"/>
        </w:rPr>
        <w:t xml:space="preserve">is roughly consistent with a phenotype observed in the later developmental stages of </w:t>
      </w:r>
      <w:r w:rsidRPr="00DA2BA3">
        <w:rPr>
          <w:color w:val="000000" w:themeColor="text1"/>
        </w:rPr>
        <w:t>I</w:t>
      </w:r>
      <w:r w:rsidRPr="00DA2BA3">
        <w:rPr>
          <w:bCs/>
          <w:color w:val="000000" w:themeColor="text1"/>
        </w:rPr>
        <w:t>R</w:t>
      </w:r>
      <w:r w:rsidRPr="00DA2BA3">
        <w:rPr>
          <w:bCs/>
          <w:i/>
          <w:iCs/>
          <w:color w:val="000000" w:themeColor="text1"/>
        </w:rPr>
        <w:t>u</w:t>
      </w:r>
      <w:r w:rsidR="002A446D">
        <w:rPr>
          <w:bCs/>
          <w:i/>
          <w:iCs/>
          <w:color w:val="000000" w:themeColor="text1"/>
        </w:rPr>
        <w:t>gt74p5</w:t>
      </w:r>
      <w:r w:rsidRPr="00DA2BA3">
        <w:rPr>
          <w:bCs/>
          <w:color w:val="000000" w:themeColor="text1"/>
        </w:rPr>
        <w:t xml:space="preserve"> and IR</w:t>
      </w:r>
      <w:r w:rsidRPr="00DA2BA3">
        <w:rPr>
          <w:bCs/>
          <w:i/>
          <w:iCs/>
          <w:color w:val="000000" w:themeColor="text1"/>
        </w:rPr>
        <w:t>ugt74p3/u</w:t>
      </w:r>
      <w:r w:rsidR="002A446D">
        <w:rPr>
          <w:bCs/>
          <w:i/>
          <w:iCs/>
          <w:color w:val="000000" w:themeColor="text1"/>
        </w:rPr>
        <w:t>gt74p5</w:t>
      </w:r>
      <w:r w:rsidRPr="00DA2BA3">
        <w:rPr>
          <w:bCs/>
          <w:iCs/>
          <w:color w:val="000000" w:themeColor="text1"/>
        </w:rPr>
        <w:t xml:space="preserve"> plants as well as in their T</w:t>
      </w:r>
      <w:r w:rsidRPr="00DA2BA3">
        <w:rPr>
          <w:bCs/>
          <w:iCs/>
          <w:color w:val="000000" w:themeColor="text1"/>
          <w:vertAlign w:val="subscript"/>
        </w:rPr>
        <w:t>0</w:t>
      </w:r>
      <w:r w:rsidRPr="00DA2BA3">
        <w:rPr>
          <w:bCs/>
          <w:iCs/>
          <w:color w:val="000000" w:themeColor="text1"/>
        </w:rPr>
        <w:t xml:space="preserve">-transformants, namely the prevalence of multiple internodes with stalled flower buds. </w:t>
      </w:r>
    </w:p>
    <w:p w14:paraId="3B625FCE" w14:textId="77777777" w:rsidR="00A05575" w:rsidRPr="00DA2BA3" w:rsidRDefault="00A05575" w:rsidP="00880625">
      <w:pPr>
        <w:autoSpaceDE w:val="0"/>
        <w:autoSpaceDN w:val="0"/>
        <w:adjustRightInd w:val="0"/>
        <w:spacing w:after="0" w:line="360" w:lineRule="auto"/>
        <w:ind w:firstLine="720"/>
      </w:pPr>
    </w:p>
    <w:p w14:paraId="2E291B24" w14:textId="77777777" w:rsidR="00374D7D" w:rsidRPr="00DA2BA3" w:rsidRDefault="00374D7D" w:rsidP="00374D7D">
      <w:pPr>
        <w:autoSpaceDE w:val="0"/>
        <w:autoSpaceDN w:val="0"/>
        <w:adjustRightInd w:val="0"/>
        <w:spacing w:after="0" w:line="360" w:lineRule="auto"/>
      </w:pPr>
    </w:p>
    <w:p w14:paraId="7A030419" w14:textId="77777777" w:rsidR="00B20DC6" w:rsidRPr="00DA2BA3" w:rsidRDefault="00B20DC6" w:rsidP="00880625">
      <w:pPr>
        <w:autoSpaceDE w:val="0"/>
        <w:autoSpaceDN w:val="0"/>
        <w:adjustRightInd w:val="0"/>
        <w:spacing w:after="0" w:line="360" w:lineRule="auto"/>
        <w:ind w:firstLine="720"/>
        <w:rPr>
          <w:b/>
        </w:rPr>
      </w:pPr>
      <w:r w:rsidRPr="00DA2BA3">
        <w:rPr>
          <w:b/>
        </w:rPr>
        <w:t>Reference:</w:t>
      </w:r>
    </w:p>
    <w:p w14:paraId="60C132FC" w14:textId="77777777" w:rsidR="00B20DC6" w:rsidRPr="00DA2BA3" w:rsidRDefault="00B20DC6" w:rsidP="00880625">
      <w:pPr>
        <w:autoSpaceDE w:val="0"/>
        <w:autoSpaceDN w:val="0"/>
        <w:adjustRightInd w:val="0"/>
        <w:spacing w:after="0" w:line="360" w:lineRule="auto"/>
        <w:ind w:firstLine="720"/>
      </w:pPr>
    </w:p>
    <w:p w14:paraId="69C95E14" w14:textId="77777777" w:rsidR="00DA2BA3" w:rsidRPr="00DA2BA3" w:rsidRDefault="00B20DC6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sz w:val="24"/>
        </w:rPr>
        <w:fldChar w:fldCharType="begin"/>
      </w:r>
      <w:r w:rsidRPr="00DA2BA3">
        <w:rPr>
          <w:rFonts w:ascii="Arial" w:hAnsi="Arial"/>
          <w:sz w:val="24"/>
        </w:rPr>
        <w:instrText xml:space="preserve"> ADDIN EN.REFLIST </w:instrText>
      </w:r>
      <w:r w:rsidRPr="00DA2BA3">
        <w:rPr>
          <w:rFonts w:ascii="Arial" w:hAnsi="Arial"/>
          <w:sz w:val="24"/>
        </w:rPr>
        <w:fldChar w:fldCharType="separate"/>
      </w:r>
      <w:r w:rsidR="00DA2BA3" w:rsidRPr="00DA2BA3">
        <w:rPr>
          <w:rFonts w:ascii="Arial" w:hAnsi="Arial"/>
          <w:b/>
          <w:sz w:val="24"/>
        </w:rPr>
        <w:t>Bowles, D., Isayenkova, J., Lim, E.K., and Poppenberger, B.</w:t>
      </w:r>
      <w:r w:rsidR="00DA2BA3" w:rsidRPr="00DA2BA3">
        <w:rPr>
          <w:rFonts w:ascii="Arial" w:hAnsi="Arial"/>
          <w:sz w:val="24"/>
        </w:rPr>
        <w:t xml:space="preserve"> (2005). Glycosyltransferases: managers of small molecules. Curr Opin Plant Biol </w:t>
      </w:r>
      <w:r w:rsidR="00DA2BA3" w:rsidRPr="00DA2BA3">
        <w:rPr>
          <w:rFonts w:ascii="Arial" w:hAnsi="Arial"/>
          <w:b/>
          <w:sz w:val="24"/>
        </w:rPr>
        <w:t xml:space="preserve">8, </w:t>
      </w:r>
      <w:r w:rsidR="00DA2BA3" w:rsidRPr="00DA2BA3">
        <w:rPr>
          <w:rFonts w:ascii="Arial" w:hAnsi="Arial"/>
          <w:sz w:val="24"/>
        </w:rPr>
        <w:t>254-263.</w:t>
      </w:r>
    </w:p>
    <w:p w14:paraId="1E4014C0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Bowles, D., Lim, E.K., Poppenberger, B., and Vaistij, F.E.</w:t>
      </w:r>
      <w:r w:rsidRPr="00DA2BA3">
        <w:rPr>
          <w:rFonts w:ascii="Arial" w:hAnsi="Arial"/>
          <w:sz w:val="24"/>
        </w:rPr>
        <w:t xml:space="preserve"> (2006). Glycosyltransferases of lipophilic small molecules. Annu Rev Plant Biol </w:t>
      </w:r>
      <w:r w:rsidRPr="00DA2BA3">
        <w:rPr>
          <w:rFonts w:ascii="Arial" w:hAnsi="Arial"/>
          <w:b/>
          <w:sz w:val="24"/>
        </w:rPr>
        <w:t xml:space="preserve">57, </w:t>
      </w:r>
      <w:r w:rsidRPr="00DA2BA3">
        <w:rPr>
          <w:rFonts w:ascii="Arial" w:hAnsi="Arial"/>
          <w:sz w:val="24"/>
        </w:rPr>
        <w:t>567-597.</w:t>
      </w:r>
    </w:p>
    <w:p w14:paraId="5AFC33A9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Grubb, C.D., Zipp, B.J., Ludwig-Muller, J., Masuno, M.N., Molinski, T.F., and Abel, S.</w:t>
      </w:r>
      <w:r w:rsidRPr="00DA2BA3">
        <w:rPr>
          <w:rFonts w:ascii="Arial" w:hAnsi="Arial"/>
          <w:sz w:val="24"/>
        </w:rPr>
        <w:t xml:space="preserve"> (2004). </w:t>
      </w:r>
      <w:r w:rsidRPr="00DA2BA3">
        <w:rPr>
          <w:rFonts w:ascii="Arial" w:hAnsi="Arial"/>
          <w:i/>
          <w:sz w:val="24"/>
        </w:rPr>
        <w:t>Arabidopsis</w:t>
      </w:r>
      <w:r w:rsidRPr="00DA2BA3">
        <w:rPr>
          <w:rFonts w:ascii="Arial" w:hAnsi="Arial"/>
          <w:sz w:val="24"/>
        </w:rPr>
        <w:t xml:space="preserve"> glucosyltransferase UGT74B1 functions in glucosinolate biosynthesis and auxin homeostasis. Plant J </w:t>
      </w:r>
      <w:r w:rsidRPr="00DA2BA3">
        <w:rPr>
          <w:rFonts w:ascii="Arial" w:hAnsi="Arial"/>
          <w:b/>
          <w:sz w:val="24"/>
        </w:rPr>
        <w:t xml:space="preserve">40, </w:t>
      </w:r>
      <w:r w:rsidRPr="00DA2BA3">
        <w:rPr>
          <w:rFonts w:ascii="Arial" w:hAnsi="Arial"/>
          <w:sz w:val="24"/>
        </w:rPr>
        <w:t>893-908.</w:t>
      </w:r>
    </w:p>
    <w:p w14:paraId="7A55321A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Itkin, M., Rogachev, I., Alkan, N., Rosenberg, T., Malitsky, S., Masini, L., Meir, S., Iijima, Y., Aoki, K., de Vos, R., Prusky, D., Burdman, S., Beekwilder, J., and Aharoni, A.</w:t>
      </w:r>
      <w:r w:rsidRPr="00DA2BA3">
        <w:rPr>
          <w:rFonts w:ascii="Arial" w:hAnsi="Arial"/>
          <w:sz w:val="24"/>
        </w:rPr>
        <w:t xml:space="preserve"> (2011). GLYCOALKALOID METABOLISM1 Is Required for Steroidal Alkaloid Glycosylation and Prevention of Phytotoxicity in Tomato. Plant Cell </w:t>
      </w:r>
      <w:r w:rsidRPr="00DA2BA3">
        <w:rPr>
          <w:rFonts w:ascii="Arial" w:hAnsi="Arial"/>
          <w:b/>
          <w:sz w:val="24"/>
        </w:rPr>
        <w:t xml:space="preserve">23, </w:t>
      </w:r>
      <w:r w:rsidRPr="00DA2BA3">
        <w:rPr>
          <w:rFonts w:ascii="Arial" w:hAnsi="Arial"/>
          <w:sz w:val="24"/>
        </w:rPr>
        <w:t>4507-4525.</w:t>
      </w:r>
    </w:p>
    <w:p w14:paraId="33F27B05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lastRenderedPageBreak/>
        <w:t>Mok, M.C., and Mok, D.W.S.</w:t>
      </w:r>
      <w:r w:rsidRPr="00DA2BA3">
        <w:rPr>
          <w:rFonts w:ascii="Arial" w:hAnsi="Arial"/>
          <w:sz w:val="24"/>
        </w:rPr>
        <w:t xml:space="preserve"> (1994). Cytokinins: Chemistry, Activity, and Function. CRC Press Inc.</w:t>
      </w:r>
    </w:p>
    <w:p w14:paraId="693DA6B5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Mylona, P., Owatworakit, A., Papadopoulou, K., Jenner, H., Qin, B., Findlay, K., Hill, L., Qi, X., Bakht, S., Melton, R., and Osbourn, A.</w:t>
      </w:r>
      <w:r w:rsidRPr="00DA2BA3">
        <w:rPr>
          <w:rFonts w:ascii="Arial" w:hAnsi="Arial"/>
          <w:sz w:val="24"/>
        </w:rPr>
        <w:t xml:space="preserve"> (2008). Sad3 and Sad4 are required for saponin biosynthesis and root development in oat. Plant Cell </w:t>
      </w:r>
      <w:r w:rsidRPr="00DA2BA3">
        <w:rPr>
          <w:rFonts w:ascii="Arial" w:hAnsi="Arial"/>
          <w:b/>
          <w:sz w:val="24"/>
        </w:rPr>
        <w:t xml:space="preserve">20, </w:t>
      </w:r>
      <w:r w:rsidRPr="00DA2BA3">
        <w:rPr>
          <w:rFonts w:ascii="Arial" w:hAnsi="Arial"/>
          <w:sz w:val="24"/>
        </w:rPr>
        <w:t>201-212.</w:t>
      </w:r>
    </w:p>
    <w:p w14:paraId="7CF90360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Naoumkina, M.A., Modolo, L.V., Huhman, D.V., Urbanczyk-Wochniak, E., Tang, Y.H., Sumner, L.W., and Dixon, R.A.</w:t>
      </w:r>
      <w:r w:rsidRPr="00DA2BA3">
        <w:rPr>
          <w:rFonts w:ascii="Arial" w:hAnsi="Arial"/>
          <w:sz w:val="24"/>
        </w:rPr>
        <w:t xml:space="preserve"> (2010). Genomic and Coexpression Analyses Predict Multiple Genes Involved in Triterpene Saponin Biosynthesis in </w:t>
      </w:r>
      <w:r w:rsidRPr="00DA2BA3">
        <w:rPr>
          <w:rFonts w:ascii="Arial" w:hAnsi="Arial"/>
          <w:i/>
          <w:sz w:val="24"/>
        </w:rPr>
        <w:t>Medicago truncatula</w:t>
      </w:r>
      <w:r w:rsidRPr="00DA2BA3">
        <w:rPr>
          <w:rFonts w:ascii="Arial" w:hAnsi="Arial"/>
          <w:sz w:val="24"/>
        </w:rPr>
        <w:t xml:space="preserve">. Plant Cell </w:t>
      </w:r>
      <w:r w:rsidRPr="00DA2BA3">
        <w:rPr>
          <w:rFonts w:ascii="Arial" w:hAnsi="Arial"/>
          <w:b/>
          <w:sz w:val="24"/>
        </w:rPr>
        <w:t xml:space="preserve">22, </w:t>
      </w:r>
      <w:r w:rsidRPr="00DA2BA3">
        <w:rPr>
          <w:rFonts w:ascii="Arial" w:hAnsi="Arial"/>
          <w:sz w:val="24"/>
        </w:rPr>
        <w:t>850-866.</w:t>
      </w:r>
    </w:p>
    <w:p w14:paraId="3FDCDD92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Olszewski, N., Sun, T.P., and Gubler, F.</w:t>
      </w:r>
      <w:r w:rsidRPr="00DA2BA3">
        <w:rPr>
          <w:rFonts w:ascii="Arial" w:hAnsi="Arial"/>
          <w:sz w:val="24"/>
        </w:rPr>
        <w:t xml:space="preserve"> (2002). Gibberellin signaling: Biosynthesis, catabolism, and response pathways. Plant Cell </w:t>
      </w:r>
      <w:r w:rsidRPr="00DA2BA3">
        <w:rPr>
          <w:rFonts w:ascii="Arial" w:hAnsi="Arial"/>
          <w:b/>
          <w:sz w:val="24"/>
        </w:rPr>
        <w:t xml:space="preserve">14, </w:t>
      </w:r>
      <w:r w:rsidRPr="00DA2BA3">
        <w:rPr>
          <w:rFonts w:ascii="Arial" w:hAnsi="Arial"/>
          <w:sz w:val="24"/>
        </w:rPr>
        <w:t>S61-S80.</w:t>
      </w:r>
    </w:p>
    <w:p w14:paraId="23EC8833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Proebsting, W.M., Hedden, P., Lewis, M.J., Croker, S.J., and Proebsting, L.N.</w:t>
      </w:r>
      <w:r w:rsidRPr="00DA2BA3">
        <w:rPr>
          <w:rFonts w:ascii="Arial" w:hAnsi="Arial"/>
          <w:sz w:val="24"/>
        </w:rPr>
        <w:t xml:space="preserve"> (1992). Gibberellin Concentration and Transport in Genetic Lines of Pea - Effects of Grafting. Plant Physiol </w:t>
      </w:r>
      <w:r w:rsidRPr="00DA2BA3">
        <w:rPr>
          <w:rFonts w:ascii="Arial" w:hAnsi="Arial"/>
          <w:b/>
          <w:sz w:val="24"/>
        </w:rPr>
        <w:t xml:space="preserve">100, </w:t>
      </w:r>
      <w:r w:rsidRPr="00DA2BA3">
        <w:rPr>
          <w:rFonts w:ascii="Arial" w:hAnsi="Arial"/>
          <w:sz w:val="24"/>
        </w:rPr>
        <w:t>1354-1360.</w:t>
      </w:r>
    </w:p>
    <w:p w14:paraId="315062FD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Rodo, A.P., Brugiere, N., Vankova, R., Malbeck, J., Olson, J.M., Haines, S.C., Martin, R.C., Habben, J.E., Mok, D.W.S., and Mok, M.C.</w:t>
      </w:r>
      <w:r w:rsidRPr="00DA2BA3">
        <w:rPr>
          <w:rFonts w:ascii="Arial" w:hAnsi="Arial"/>
          <w:sz w:val="24"/>
        </w:rPr>
        <w:t xml:space="preserve"> (2008). Over-expression of a zeatin O-glucosylation gene in maize leads to growth retardation and tasselseed formation. J Exp Bot </w:t>
      </w:r>
      <w:r w:rsidRPr="00DA2BA3">
        <w:rPr>
          <w:rFonts w:ascii="Arial" w:hAnsi="Arial"/>
          <w:b/>
          <w:sz w:val="24"/>
        </w:rPr>
        <w:t xml:space="preserve">59, </w:t>
      </w:r>
      <w:r w:rsidRPr="00DA2BA3">
        <w:rPr>
          <w:rFonts w:ascii="Arial" w:hAnsi="Arial"/>
          <w:sz w:val="24"/>
        </w:rPr>
        <w:t>2673-2686.</w:t>
      </w:r>
    </w:p>
    <w:p w14:paraId="33C14366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Ross, J., Li, Y., Lim, E.K., and Bowles, D.J.</w:t>
      </w:r>
      <w:r w:rsidRPr="00DA2BA3">
        <w:rPr>
          <w:rFonts w:ascii="Arial" w:hAnsi="Arial"/>
          <w:sz w:val="24"/>
        </w:rPr>
        <w:t xml:space="preserve"> (2001). Higher plant glycosyltransferases. Genome Biol </w:t>
      </w:r>
      <w:r w:rsidRPr="00DA2BA3">
        <w:rPr>
          <w:rFonts w:ascii="Arial" w:hAnsi="Arial"/>
          <w:b/>
          <w:sz w:val="24"/>
        </w:rPr>
        <w:t>2</w:t>
      </w:r>
      <w:r w:rsidRPr="00DA2BA3">
        <w:rPr>
          <w:rFonts w:ascii="Arial" w:hAnsi="Arial"/>
          <w:sz w:val="24"/>
        </w:rPr>
        <w:t>.</w:t>
      </w:r>
    </w:p>
    <w:p w14:paraId="3ABE28DA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Schneider, G., Sembdner, G., Schreiber, K., and Phinney, B.O.</w:t>
      </w:r>
      <w:r w:rsidRPr="00DA2BA3">
        <w:rPr>
          <w:rFonts w:ascii="Arial" w:hAnsi="Arial"/>
          <w:sz w:val="24"/>
        </w:rPr>
        <w:t xml:space="preserve"> (1989). Partial Synthesis of Some Physiologically Relevant Gibberellin Glucosyl Conjugates. Tetrahedron </w:t>
      </w:r>
      <w:r w:rsidRPr="00DA2BA3">
        <w:rPr>
          <w:rFonts w:ascii="Arial" w:hAnsi="Arial"/>
          <w:b/>
          <w:sz w:val="24"/>
        </w:rPr>
        <w:t xml:space="preserve">45, </w:t>
      </w:r>
      <w:r w:rsidRPr="00DA2BA3">
        <w:rPr>
          <w:rFonts w:ascii="Arial" w:hAnsi="Arial"/>
          <w:sz w:val="24"/>
        </w:rPr>
        <w:t>1355-1364.</w:t>
      </w:r>
    </w:p>
    <w:p w14:paraId="400441B9" w14:textId="77777777" w:rsidR="00DA2BA3" w:rsidRPr="00DA2BA3" w:rsidRDefault="00DA2BA3" w:rsidP="00DA2BA3">
      <w:pPr>
        <w:pStyle w:val="EndNoteBibliography"/>
        <w:spacing w:after="0" w:line="360" w:lineRule="auto"/>
        <w:ind w:left="720" w:hanging="720"/>
        <w:rPr>
          <w:rFonts w:ascii="Arial" w:hAnsi="Arial"/>
          <w:sz w:val="24"/>
        </w:rPr>
      </w:pPr>
      <w:r w:rsidRPr="00DA2BA3">
        <w:rPr>
          <w:rFonts w:ascii="Arial" w:hAnsi="Arial"/>
          <w:b/>
          <w:sz w:val="24"/>
        </w:rPr>
        <w:t>Ueguchi-Tanaka, M., Ashikari, M., Nakajima, M., Itoh, H., Katoh, E., Kobayashi, M., Chow, T.Y., Hsing, Y.I.C., Kitano, H., Yamaguchi, I., and Matsuoka, M.</w:t>
      </w:r>
      <w:r w:rsidRPr="00DA2BA3">
        <w:rPr>
          <w:rFonts w:ascii="Arial" w:hAnsi="Arial"/>
          <w:sz w:val="24"/>
        </w:rPr>
        <w:t xml:space="preserve"> (2005). GIBBERELLIN INSENSITIVE DWARF1 encodes a soluble receptor for gibberellin. Nature </w:t>
      </w:r>
      <w:r w:rsidRPr="00DA2BA3">
        <w:rPr>
          <w:rFonts w:ascii="Arial" w:hAnsi="Arial"/>
          <w:b/>
          <w:sz w:val="24"/>
        </w:rPr>
        <w:t xml:space="preserve">437, </w:t>
      </w:r>
      <w:r w:rsidRPr="00DA2BA3">
        <w:rPr>
          <w:rFonts w:ascii="Arial" w:hAnsi="Arial"/>
          <w:sz w:val="24"/>
        </w:rPr>
        <w:t>693-698.</w:t>
      </w:r>
    </w:p>
    <w:p w14:paraId="0DE1EB87" w14:textId="1730A3AF" w:rsidR="001A1FB3" w:rsidRPr="00DA2BA3" w:rsidRDefault="00B20DC6" w:rsidP="00E139C1">
      <w:pPr>
        <w:autoSpaceDE w:val="0"/>
        <w:autoSpaceDN w:val="0"/>
        <w:adjustRightInd w:val="0"/>
        <w:spacing w:after="0" w:line="360" w:lineRule="auto"/>
        <w:ind w:firstLine="720"/>
      </w:pPr>
      <w:r w:rsidRPr="00DA2BA3">
        <w:fldChar w:fldCharType="end"/>
      </w:r>
    </w:p>
    <w:sectPr w:rsidR="001A1FB3" w:rsidRPr="00DA2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2wtx5aad9zsperxp8vttvaxazz5sdvdrzx&quot;&gt;New&lt;record-ids&gt;&lt;item&gt;547&lt;/item&gt;&lt;item&gt;548&lt;/item&gt;&lt;item&gt;578&lt;/item&gt;&lt;item&gt;590&lt;/item&gt;&lt;item&gt;624&lt;/item&gt;&lt;item&gt;626&lt;/item&gt;&lt;item&gt;629&lt;/item&gt;&lt;item&gt;632&lt;/item&gt;&lt;item&gt;638&lt;/item&gt;&lt;item&gt;641&lt;/item&gt;&lt;item&gt;663&lt;/item&gt;&lt;item&gt;770&lt;/item&gt;&lt;item&gt;872&lt;/item&gt;&lt;/record-ids&gt;&lt;/item&gt;&lt;/Libraries&gt;"/>
  </w:docVars>
  <w:rsids>
    <w:rsidRoot w:val="00D23D7A"/>
    <w:rsid w:val="00146793"/>
    <w:rsid w:val="00212AC1"/>
    <w:rsid w:val="002A446D"/>
    <w:rsid w:val="002D4212"/>
    <w:rsid w:val="00374D7D"/>
    <w:rsid w:val="003C2295"/>
    <w:rsid w:val="004F54B7"/>
    <w:rsid w:val="00880625"/>
    <w:rsid w:val="00915219"/>
    <w:rsid w:val="00A05575"/>
    <w:rsid w:val="00A54767"/>
    <w:rsid w:val="00A6462C"/>
    <w:rsid w:val="00B20DC6"/>
    <w:rsid w:val="00BB6022"/>
    <w:rsid w:val="00C40AE4"/>
    <w:rsid w:val="00CF64AB"/>
    <w:rsid w:val="00D23D7A"/>
    <w:rsid w:val="00DA2BA3"/>
    <w:rsid w:val="00DC4698"/>
    <w:rsid w:val="00E139C1"/>
    <w:rsid w:val="00EC2A17"/>
    <w:rsid w:val="00EC4189"/>
    <w:rsid w:val="00EF13E4"/>
    <w:rsid w:val="00F9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6D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64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F64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64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64A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6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64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20DC6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0DC6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B20DC6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B20DC6"/>
    <w:rPr>
      <w:rFonts w:ascii="Calibri" w:hAnsi="Calibri"/>
      <w:noProof/>
      <w:sz w:val="2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46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469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64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F64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64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64A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6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64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20DC6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0DC6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B20DC6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B20DC6"/>
    <w:rPr>
      <w:rFonts w:ascii="Calibri" w:hAnsi="Calibri"/>
      <w:noProof/>
      <w:sz w:val="2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46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46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755</Words>
  <Characters>10005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1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Heiling</dc:creator>
  <cp:lastModifiedBy>sheiling</cp:lastModifiedBy>
  <cp:revision>9</cp:revision>
  <dcterms:created xsi:type="dcterms:W3CDTF">2020-02-11T08:51:00Z</dcterms:created>
  <dcterms:modified xsi:type="dcterms:W3CDTF">2020-06-21T16:47:00Z</dcterms:modified>
</cp:coreProperties>
</file>